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8D5ED" w14:textId="77777777" w:rsidR="00156F94" w:rsidRDefault="00156F94" w:rsidP="00156F94">
      <w:pPr>
        <w:spacing w:line="480" w:lineRule="auto"/>
        <w:jc w:val="center"/>
        <w:rPr>
          <w:rFonts w:ascii="Times New Roman" w:hAnsi="Times New Roman" w:cs="Times New Roman"/>
          <w:b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szCs w:val="21"/>
        </w:rPr>
        <w:t xml:space="preserve">Title: </w:t>
      </w:r>
      <w:r>
        <w:rPr>
          <w:rFonts w:ascii="Times New Roman" w:eastAsia="宋体" w:hAnsi="Times New Roman" w:cs="Times New Roman"/>
          <w:b/>
          <w:szCs w:val="21"/>
          <w:shd w:val="clear" w:color="auto" w:fill="FFFFFF"/>
        </w:rPr>
        <w:t>Associations of Sleep Disorders with Cerebrospinal Fluid α-Synuclein in Prodromal and Early Parkinson’s disease</w:t>
      </w:r>
    </w:p>
    <w:p w14:paraId="6423A84E" w14:textId="77777777" w:rsidR="00156F94" w:rsidRDefault="00156F94" w:rsidP="00156F94">
      <w:pPr>
        <w:jc w:val="center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>CONTENT</w:t>
      </w:r>
    </w:p>
    <w:p w14:paraId="46FCB5EA" w14:textId="77777777" w:rsidR="00156F94" w:rsidRDefault="00156F94" w:rsidP="00156F94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 </w:t>
      </w:r>
    </w:p>
    <w:tbl>
      <w:tblPr>
        <w:tblStyle w:val="ad"/>
        <w:tblW w:w="123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0204"/>
        <w:gridCol w:w="992"/>
      </w:tblGrid>
      <w:tr w:rsidR="00156F94" w14:paraId="21290B86" w14:textId="77777777" w:rsidTr="00C87E18">
        <w:trPr>
          <w:trHeight w:val="374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DBBC54" w14:textId="77777777" w:rsidR="00156F94" w:rsidRDefault="00156F94">
            <w:pPr>
              <w:rPr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TITLE</w:t>
            </w:r>
          </w:p>
        </w:tc>
        <w:tc>
          <w:tcPr>
            <w:tcW w:w="10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D4D90D" w14:textId="77777777" w:rsidR="00156F94" w:rsidRDefault="00156F94">
            <w:pPr>
              <w:rPr>
                <w:b/>
                <w:kern w:val="0"/>
                <w:sz w:val="2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97AF33" w14:textId="77777777" w:rsidR="00156F94" w:rsidRDefault="00156F94">
            <w:pPr>
              <w:rPr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PAGE</w:t>
            </w:r>
          </w:p>
        </w:tc>
      </w:tr>
      <w:tr w:rsidR="00156F94" w14:paraId="5E96AFA8" w14:textId="77777777" w:rsidTr="00C87E18">
        <w:trPr>
          <w:trHeight w:val="374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ABDEE8" w14:textId="77777777" w:rsidR="00156F94" w:rsidRDefault="00156F94">
            <w:pPr>
              <w:rPr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Table S1</w:t>
            </w:r>
          </w:p>
        </w:tc>
        <w:tc>
          <w:tcPr>
            <w:tcW w:w="102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935234" w14:textId="752AD103" w:rsidR="00156F94" w:rsidRDefault="00C87E18">
            <w:pPr>
              <w:rPr>
                <w:kern w:val="0"/>
                <w:szCs w:val="21"/>
              </w:rPr>
            </w:pPr>
            <w:r w:rsidRPr="00C87E18">
              <w:rPr>
                <w:kern w:val="0"/>
                <w:szCs w:val="21"/>
              </w:rPr>
              <w:t>Baseline characteristics of Parkinson dise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C5929F" w14:textId="0368F191" w:rsidR="00156F94" w:rsidRDefault="00156F94">
            <w:pPr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</w:t>
            </w:r>
            <w:r w:rsidR="00C87E18">
              <w:rPr>
                <w:rFonts w:hint="eastAsia"/>
                <w:bCs/>
                <w:kern w:val="0"/>
                <w:szCs w:val="21"/>
              </w:rPr>
              <w:t>-</w:t>
            </w:r>
            <w:r w:rsidR="00C87E18">
              <w:rPr>
                <w:bCs/>
                <w:kern w:val="0"/>
                <w:szCs w:val="21"/>
              </w:rPr>
              <w:t>3</w:t>
            </w:r>
          </w:p>
        </w:tc>
      </w:tr>
      <w:tr w:rsidR="00156F94" w14:paraId="6EE5FC4F" w14:textId="77777777" w:rsidTr="00C87E18">
        <w:trPr>
          <w:trHeight w:val="374"/>
          <w:jc w:val="center"/>
        </w:trPr>
        <w:tc>
          <w:tcPr>
            <w:tcW w:w="1134" w:type="dxa"/>
            <w:hideMark/>
          </w:tcPr>
          <w:p w14:paraId="55DDAE53" w14:textId="77777777" w:rsidR="00156F94" w:rsidRDefault="00156F94">
            <w:pPr>
              <w:rPr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Table S2</w:t>
            </w:r>
          </w:p>
        </w:tc>
        <w:tc>
          <w:tcPr>
            <w:tcW w:w="10204" w:type="dxa"/>
            <w:hideMark/>
          </w:tcPr>
          <w:p w14:paraId="34758E61" w14:textId="38D9AF86" w:rsidR="00156F94" w:rsidRPr="00C87E18" w:rsidRDefault="00C87E18" w:rsidP="00C87E18">
            <w:pPr>
              <w:widowControl/>
              <w:jc w:val="left"/>
              <w:rPr>
                <w:kern w:val="0"/>
                <w:szCs w:val="21"/>
              </w:rPr>
            </w:pPr>
            <w:r w:rsidRPr="00C87E18">
              <w:rPr>
                <w:kern w:val="0"/>
                <w:szCs w:val="21"/>
              </w:rPr>
              <w:t>Comparison of cognitive level in High CSF Aβ1-42 and Low CSF Aβ1-42 groups in cross-sectional study</w:t>
            </w:r>
          </w:p>
        </w:tc>
        <w:tc>
          <w:tcPr>
            <w:tcW w:w="992" w:type="dxa"/>
            <w:hideMark/>
          </w:tcPr>
          <w:p w14:paraId="1CE3EC1E" w14:textId="080FE64B" w:rsidR="00156F94" w:rsidRDefault="00156F94">
            <w:pPr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</w:t>
            </w:r>
          </w:p>
        </w:tc>
      </w:tr>
      <w:tr w:rsidR="00156F94" w14:paraId="79D105B5" w14:textId="77777777" w:rsidTr="00C87E18">
        <w:trPr>
          <w:trHeight w:val="374"/>
          <w:jc w:val="center"/>
        </w:trPr>
        <w:tc>
          <w:tcPr>
            <w:tcW w:w="1134" w:type="dxa"/>
            <w:hideMark/>
          </w:tcPr>
          <w:p w14:paraId="080D527F" w14:textId="77777777" w:rsidR="00156F94" w:rsidRDefault="00156F94">
            <w:pPr>
              <w:rPr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Table S3</w:t>
            </w:r>
          </w:p>
        </w:tc>
        <w:tc>
          <w:tcPr>
            <w:tcW w:w="10204" w:type="dxa"/>
            <w:hideMark/>
          </w:tcPr>
          <w:p w14:paraId="022285EB" w14:textId="089AD239" w:rsidR="00156F94" w:rsidRDefault="00C87E18">
            <w:pPr>
              <w:rPr>
                <w:kern w:val="0"/>
                <w:szCs w:val="21"/>
              </w:rPr>
            </w:pPr>
            <w:r w:rsidRPr="0038334C">
              <w:rPr>
                <w:kern w:val="0"/>
                <w:szCs w:val="21"/>
              </w:rPr>
              <w:t>Comparison of cognitive level in High CSF Aβ1-42 and Low CSF Aβ1-42 groups in longitudinal study</w:t>
            </w:r>
          </w:p>
        </w:tc>
        <w:tc>
          <w:tcPr>
            <w:tcW w:w="992" w:type="dxa"/>
            <w:hideMark/>
          </w:tcPr>
          <w:p w14:paraId="01782932" w14:textId="77777777" w:rsidR="00156F94" w:rsidRDefault="00156F94">
            <w:pPr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5</w:t>
            </w:r>
          </w:p>
        </w:tc>
      </w:tr>
      <w:tr w:rsidR="00156F94" w14:paraId="7032914E" w14:textId="77777777" w:rsidTr="00C87E18">
        <w:trPr>
          <w:trHeight w:val="374"/>
          <w:jc w:val="center"/>
        </w:trPr>
        <w:tc>
          <w:tcPr>
            <w:tcW w:w="1134" w:type="dxa"/>
            <w:hideMark/>
          </w:tcPr>
          <w:p w14:paraId="62D4D779" w14:textId="77777777" w:rsidR="00156F94" w:rsidRDefault="00156F94">
            <w:pPr>
              <w:rPr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Table S4</w:t>
            </w:r>
          </w:p>
        </w:tc>
        <w:tc>
          <w:tcPr>
            <w:tcW w:w="10204" w:type="dxa"/>
            <w:hideMark/>
          </w:tcPr>
          <w:p w14:paraId="1A5B2B2E" w14:textId="2F25F749" w:rsidR="00156F94" w:rsidRDefault="00C87E18">
            <w:pPr>
              <w:rPr>
                <w:kern w:val="0"/>
                <w:szCs w:val="21"/>
              </w:rPr>
            </w:pPr>
            <w:r w:rsidRPr="0038334C">
              <w:rPr>
                <w:rFonts w:hint="eastAsia"/>
                <w:kern w:val="0"/>
                <w:szCs w:val="21"/>
              </w:rPr>
              <w:t xml:space="preserve">Associations of </w:t>
            </w:r>
            <w:r w:rsidRPr="0038334C">
              <w:rPr>
                <w:kern w:val="0"/>
                <w:szCs w:val="21"/>
              </w:rPr>
              <w:t>N</w:t>
            </w:r>
            <w:r w:rsidRPr="0038334C">
              <w:rPr>
                <w:rFonts w:hint="eastAsia"/>
                <w:kern w:val="0"/>
                <w:szCs w:val="21"/>
              </w:rPr>
              <w:t>on</w:t>
            </w:r>
            <w:r w:rsidRPr="0038334C">
              <w:rPr>
                <w:kern w:val="0"/>
                <w:szCs w:val="21"/>
              </w:rPr>
              <w:t>-motor symptoms</w:t>
            </w:r>
            <w:r w:rsidRPr="0038334C">
              <w:rPr>
                <w:rFonts w:hint="eastAsia"/>
                <w:kern w:val="0"/>
                <w:szCs w:val="21"/>
              </w:rPr>
              <w:t xml:space="preserve"> with CSF </w:t>
            </w:r>
            <w:r w:rsidRPr="0038334C">
              <w:rPr>
                <w:kern w:val="0"/>
                <w:szCs w:val="21"/>
              </w:rPr>
              <w:t>biomarker</w:t>
            </w:r>
            <w:r w:rsidRPr="0038334C">
              <w:rPr>
                <w:rFonts w:hint="eastAsia"/>
                <w:kern w:val="0"/>
                <w:szCs w:val="21"/>
              </w:rPr>
              <w:t xml:space="preserve"> levels in PD</w:t>
            </w:r>
            <w:r w:rsidRPr="0038334C">
              <w:rPr>
                <w:kern w:val="0"/>
                <w:szCs w:val="21"/>
              </w:rPr>
              <w:t xml:space="preserve"> and control</w:t>
            </w:r>
            <w:r w:rsidRPr="0038334C">
              <w:rPr>
                <w:rFonts w:hint="eastAsia"/>
                <w:kern w:val="0"/>
                <w:szCs w:val="21"/>
              </w:rPr>
              <w:t xml:space="preserve"> individuals in cross-sectional study</w:t>
            </w:r>
          </w:p>
        </w:tc>
        <w:tc>
          <w:tcPr>
            <w:tcW w:w="992" w:type="dxa"/>
            <w:hideMark/>
          </w:tcPr>
          <w:p w14:paraId="36943E9B" w14:textId="2CB5C604" w:rsidR="00156F94" w:rsidRDefault="00156F94">
            <w:pPr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6</w:t>
            </w:r>
          </w:p>
        </w:tc>
      </w:tr>
      <w:tr w:rsidR="00C87E18" w14:paraId="6F462C2D" w14:textId="77777777" w:rsidTr="00972D82">
        <w:trPr>
          <w:trHeight w:val="374"/>
          <w:jc w:val="center"/>
        </w:trPr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5EFD44BC" w14:textId="77777777" w:rsidR="00C87E18" w:rsidRDefault="00C87E18" w:rsidP="00C87E18">
            <w:pPr>
              <w:rPr>
                <w:b/>
                <w:kern w:val="0"/>
                <w:sz w:val="20"/>
                <w:szCs w:val="21"/>
              </w:rPr>
            </w:pPr>
            <w:r>
              <w:rPr>
                <w:b/>
                <w:kern w:val="0"/>
                <w:sz w:val="20"/>
                <w:szCs w:val="21"/>
              </w:rPr>
              <w:t>Table S5</w:t>
            </w:r>
          </w:p>
        </w:tc>
        <w:tc>
          <w:tcPr>
            <w:tcW w:w="10204" w:type="dxa"/>
            <w:tcBorders>
              <w:bottom w:val="single" w:sz="4" w:space="0" w:color="auto"/>
            </w:tcBorders>
            <w:vAlign w:val="center"/>
            <w:hideMark/>
          </w:tcPr>
          <w:p w14:paraId="3542D39D" w14:textId="1B1EF8A9" w:rsidR="00C87E18" w:rsidRDefault="00C87E18" w:rsidP="00C87E18">
            <w:pPr>
              <w:rPr>
                <w:kern w:val="0"/>
                <w:szCs w:val="21"/>
              </w:rPr>
            </w:pPr>
            <w:r w:rsidRPr="0038334C">
              <w:rPr>
                <w:rFonts w:hint="eastAsia"/>
                <w:kern w:val="0"/>
                <w:szCs w:val="21"/>
              </w:rPr>
              <w:t xml:space="preserve">Associations </w:t>
            </w:r>
            <w:r w:rsidRPr="0038334C">
              <w:rPr>
                <w:kern w:val="0"/>
                <w:szCs w:val="21"/>
              </w:rPr>
              <w:t>between rates of change in CSF biomarker and rates of change in cognition funct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5FBCF66A" w14:textId="75BF8E3E" w:rsidR="00C87E18" w:rsidRDefault="00C87E18" w:rsidP="00C87E18">
            <w:pPr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</w:t>
            </w:r>
          </w:p>
        </w:tc>
      </w:tr>
    </w:tbl>
    <w:p w14:paraId="0E1D85A9" w14:textId="77777777" w:rsidR="00156F94" w:rsidRDefault="00156F94" w:rsidP="00156F94"/>
    <w:p w14:paraId="297A33B8" w14:textId="77777777" w:rsidR="00156F94" w:rsidRDefault="00156F94" w:rsidP="0032152D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</w:pPr>
    </w:p>
    <w:p w14:paraId="4CF62393" w14:textId="77777777" w:rsidR="00156F94" w:rsidRDefault="00156F94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</w:pPr>
      <w:r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br w:type="page"/>
      </w:r>
    </w:p>
    <w:p w14:paraId="367636F4" w14:textId="501EE9A4" w:rsidR="0032152D" w:rsidRPr="00A268F4" w:rsidRDefault="0032152D" w:rsidP="0032152D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</w:pPr>
      <w:r w:rsidRPr="00A268F4"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lastRenderedPageBreak/>
        <w:t xml:space="preserve">Table </w:t>
      </w:r>
      <w:r w:rsidR="009E6E66">
        <w:rPr>
          <w:rFonts w:ascii="Times New Roman" w:eastAsia="宋体" w:hAnsi="Times New Roman" w:cs="Times New Roman" w:hint="eastAsia"/>
          <w:b/>
          <w:bCs/>
          <w:kern w:val="0"/>
          <w:sz w:val="22"/>
          <w:szCs w:val="22"/>
        </w:rPr>
        <w:t>S1</w:t>
      </w:r>
      <w:r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t xml:space="preserve"> </w:t>
      </w:r>
      <w:r w:rsidRPr="00A268F4"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t xml:space="preserve">Baseline characteristics of </w:t>
      </w:r>
      <w:r>
        <w:rPr>
          <w:rFonts w:ascii="Times New Roman" w:eastAsia="宋体" w:hAnsi="Times New Roman" w:cs="Times New Roman"/>
          <w:b/>
          <w:bCs/>
          <w:kern w:val="0"/>
          <w:sz w:val="22"/>
          <w:szCs w:val="22"/>
        </w:rPr>
        <w:t>Parkinson disease</w:t>
      </w:r>
    </w:p>
    <w:tbl>
      <w:tblPr>
        <w:tblStyle w:val="ad"/>
        <w:tblW w:w="14174" w:type="dxa"/>
        <w:tblLayout w:type="fixed"/>
        <w:tblLook w:val="04A0" w:firstRow="1" w:lastRow="0" w:firstColumn="1" w:lastColumn="0" w:noHBand="0" w:noVBand="1"/>
      </w:tblPr>
      <w:tblGrid>
        <w:gridCol w:w="2093"/>
        <w:gridCol w:w="1417"/>
        <w:gridCol w:w="1274"/>
        <w:gridCol w:w="983"/>
        <w:gridCol w:w="1541"/>
        <w:gridCol w:w="1541"/>
        <w:gridCol w:w="1107"/>
        <w:gridCol w:w="1541"/>
        <w:gridCol w:w="1595"/>
        <w:gridCol w:w="1082"/>
      </w:tblGrid>
      <w:tr w:rsidR="0032152D" w14:paraId="24816896" w14:textId="77777777" w:rsidTr="003215FF">
        <w:tc>
          <w:tcPr>
            <w:tcW w:w="2093" w:type="dxa"/>
            <w:tcBorders>
              <w:left w:val="nil"/>
              <w:bottom w:val="single" w:sz="4" w:space="0" w:color="auto"/>
              <w:right w:val="nil"/>
            </w:tcBorders>
          </w:tcPr>
          <w:p w14:paraId="7026EEC7" w14:textId="77777777" w:rsidR="0032152D" w:rsidRPr="00E012FF" w:rsidRDefault="0032152D" w:rsidP="000C16FD">
            <w:pPr>
              <w:rPr>
                <w:b/>
                <w:bCs/>
              </w:rPr>
            </w:pP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20A334B7" w14:textId="77777777" w:rsidR="0032152D" w:rsidRPr="00E012FF" w:rsidRDefault="0032152D" w:rsidP="000C16FD">
            <w:pPr>
              <w:rPr>
                <w:b/>
                <w:bCs/>
              </w:rPr>
            </w:pPr>
            <w:bookmarkStart w:id="0" w:name="OLE_LINK1"/>
            <w:r w:rsidRPr="00E012FF">
              <w:rPr>
                <w:b/>
                <w:bCs/>
              </w:rPr>
              <w:t>High CSF Aβ1-42</w:t>
            </w:r>
            <w:bookmarkEnd w:id="0"/>
          </w:p>
          <w:p w14:paraId="302A2407" w14:textId="77777777" w:rsidR="0032152D" w:rsidRPr="00E012FF" w:rsidRDefault="0032152D" w:rsidP="000C16FD">
            <w:pPr>
              <w:rPr>
                <w:b/>
                <w:bCs/>
              </w:rPr>
            </w:pPr>
            <w:r w:rsidRPr="00E012FF">
              <w:rPr>
                <w:b/>
                <w:bCs/>
              </w:rPr>
              <w:t>(n=244)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</w:tcPr>
          <w:p w14:paraId="5BB4E853" w14:textId="77777777" w:rsidR="0032152D" w:rsidRPr="00E012FF" w:rsidRDefault="0032152D" w:rsidP="000C16FD">
            <w:pPr>
              <w:rPr>
                <w:b/>
                <w:bCs/>
              </w:rPr>
            </w:pPr>
            <w:r w:rsidRPr="00E012FF">
              <w:rPr>
                <w:b/>
                <w:bCs/>
              </w:rPr>
              <w:t>Low CSF Aβ1-42</w:t>
            </w:r>
          </w:p>
          <w:p w14:paraId="46419271" w14:textId="77777777" w:rsidR="0032152D" w:rsidRPr="00E012FF" w:rsidRDefault="0032152D" w:rsidP="000C16FD">
            <w:pPr>
              <w:rPr>
                <w:b/>
                <w:bCs/>
              </w:rPr>
            </w:pPr>
            <w:r w:rsidRPr="00E012FF">
              <w:rPr>
                <w:rFonts w:hint="eastAsia"/>
                <w:b/>
                <w:bCs/>
              </w:rPr>
              <w:t>(</w:t>
            </w:r>
            <w:r w:rsidRPr="00E012FF">
              <w:rPr>
                <w:b/>
                <w:bCs/>
              </w:rPr>
              <w:t>n=88)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</w:tcPr>
          <w:p w14:paraId="5C9BCE2B" w14:textId="77777777" w:rsidR="0032152D" w:rsidRPr="00E012FF" w:rsidRDefault="0032152D" w:rsidP="000C16FD">
            <w:pPr>
              <w:rPr>
                <w:b/>
                <w:bCs/>
              </w:rPr>
            </w:pPr>
            <w:r w:rsidRPr="00E012FF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</w:tcPr>
          <w:p w14:paraId="60412EA5" w14:textId="77777777" w:rsidR="0032152D" w:rsidRPr="00E012FF" w:rsidRDefault="0032152D" w:rsidP="000C16FD">
            <w:pPr>
              <w:rPr>
                <w:b/>
                <w:bCs/>
              </w:rPr>
            </w:pPr>
            <w:r w:rsidRPr="00E012FF">
              <w:rPr>
                <w:b/>
                <w:bCs/>
              </w:rPr>
              <w:t>PDCU</w:t>
            </w:r>
          </w:p>
          <w:p w14:paraId="3FA766C7" w14:textId="77777777" w:rsidR="0032152D" w:rsidRPr="00E012FF" w:rsidRDefault="0032152D" w:rsidP="000C16FD">
            <w:pPr>
              <w:rPr>
                <w:b/>
                <w:bCs/>
              </w:rPr>
            </w:pPr>
            <w:r w:rsidRPr="00E012FF">
              <w:rPr>
                <w:b/>
                <w:bCs/>
              </w:rPr>
              <w:t>(n=284)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</w:tcPr>
          <w:p w14:paraId="141EBD48" w14:textId="77777777" w:rsidR="0032152D" w:rsidRPr="00E012FF" w:rsidRDefault="0032152D" w:rsidP="000C16FD">
            <w:pPr>
              <w:rPr>
                <w:b/>
                <w:bCs/>
              </w:rPr>
            </w:pPr>
            <w:r w:rsidRPr="00E012FF">
              <w:rPr>
                <w:b/>
                <w:bCs/>
              </w:rPr>
              <w:t>PDCI</w:t>
            </w:r>
          </w:p>
          <w:p w14:paraId="7A503697" w14:textId="77777777" w:rsidR="0032152D" w:rsidRPr="00E012FF" w:rsidRDefault="0032152D" w:rsidP="000C16FD">
            <w:pPr>
              <w:rPr>
                <w:b/>
                <w:bCs/>
              </w:rPr>
            </w:pPr>
            <w:r w:rsidRPr="00E012FF">
              <w:rPr>
                <w:b/>
                <w:bCs/>
              </w:rPr>
              <w:t>(n=48)</w:t>
            </w:r>
          </w:p>
        </w:tc>
        <w:tc>
          <w:tcPr>
            <w:tcW w:w="1107" w:type="dxa"/>
            <w:tcBorders>
              <w:left w:val="nil"/>
              <w:bottom w:val="single" w:sz="4" w:space="0" w:color="auto"/>
              <w:right w:val="nil"/>
            </w:tcBorders>
          </w:tcPr>
          <w:p w14:paraId="724B2AF9" w14:textId="77777777" w:rsidR="0032152D" w:rsidRPr="00E012FF" w:rsidRDefault="0032152D" w:rsidP="000C16FD">
            <w:pPr>
              <w:rPr>
                <w:b/>
                <w:bCs/>
              </w:rPr>
            </w:pPr>
            <w:r w:rsidRPr="00E012FF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541" w:type="dxa"/>
            <w:tcBorders>
              <w:left w:val="nil"/>
              <w:bottom w:val="single" w:sz="4" w:space="0" w:color="auto"/>
              <w:right w:val="nil"/>
            </w:tcBorders>
          </w:tcPr>
          <w:p w14:paraId="48BC96DB" w14:textId="47908357" w:rsidR="0032152D" w:rsidRPr="00E012FF" w:rsidRDefault="0032152D" w:rsidP="000C16FD">
            <w:pPr>
              <w:rPr>
                <w:b/>
                <w:bCs/>
              </w:rPr>
            </w:pPr>
            <w:r w:rsidRPr="00E012FF">
              <w:rPr>
                <w:rFonts w:hint="eastAsia"/>
                <w:b/>
                <w:bCs/>
              </w:rPr>
              <w:t>P</w:t>
            </w:r>
            <w:r w:rsidRPr="00E012FF">
              <w:rPr>
                <w:b/>
                <w:bCs/>
              </w:rPr>
              <w:t>D-</w:t>
            </w:r>
            <w:r w:rsidR="00C2725F">
              <w:rPr>
                <w:b/>
                <w:bCs/>
              </w:rPr>
              <w:t>p</w:t>
            </w:r>
            <w:r w:rsidRPr="00E012FF">
              <w:rPr>
                <w:b/>
                <w:bCs/>
              </w:rPr>
              <w:t>RBD</w:t>
            </w:r>
          </w:p>
          <w:p w14:paraId="05F427E7" w14:textId="77777777" w:rsidR="0032152D" w:rsidRPr="00E012FF" w:rsidRDefault="0032152D" w:rsidP="000C16FD">
            <w:pPr>
              <w:rPr>
                <w:b/>
                <w:bCs/>
              </w:rPr>
            </w:pPr>
            <w:r w:rsidRPr="00E012FF">
              <w:rPr>
                <w:rFonts w:hint="eastAsia"/>
                <w:b/>
                <w:bCs/>
              </w:rPr>
              <w:t>(</w:t>
            </w:r>
            <w:r w:rsidRPr="00E012FF">
              <w:rPr>
                <w:b/>
                <w:bCs/>
              </w:rPr>
              <w:t>n=125)</w:t>
            </w:r>
          </w:p>
        </w:tc>
        <w:tc>
          <w:tcPr>
            <w:tcW w:w="1595" w:type="dxa"/>
            <w:tcBorders>
              <w:left w:val="nil"/>
              <w:bottom w:val="single" w:sz="4" w:space="0" w:color="auto"/>
              <w:right w:val="nil"/>
            </w:tcBorders>
          </w:tcPr>
          <w:p w14:paraId="02AB8251" w14:textId="77777777" w:rsidR="0032152D" w:rsidRPr="00E012FF" w:rsidRDefault="0032152D" w:rsidP="000C16FD">
            <w:pPr>
              <w:rPr>
                <w:b/>
                <w:bCs/>
              </w:rPr>
            </w:pPr>
            <w:r w:rsidRPr="00E012FF">
              <w:rPr>
                <w:rFonts w:hint="eastAsia"/>
                <w:b/>
                <w:bCs/>
              </w:rPr>
              <w:t>P</w:t>
            </w:r>
            <w:r w:rsidRPr="00E012FF">
              <w:rPr>
                <w:b/>
                <w:bCs/>
              </w:rPr>
              <w:t>D-nRBD</w:t>
            </w:r>
          </w:p>
          <w:p w14:paraId="08B31626" w14:textId="77777777" w:rsidR="0032152D" w:rsidRPr="00E012FF" w:rsidRDefault="0032152D" w:rsidP="000C16FD">
            <w:pPr>
              <w:rPr>
                <w:b/>
                <w:bCs/>
              </w:rPr>
            </w:pPr>
            <w:r w:rsidRPr="00E012FF">
              <w:rPr>
                <w:rFonts w:hint="eastAsia"/>
                <w:b/>
                <w:bCs/>
              </w:rPr>
              <w:t>(</w:t>
            </w:r>
            <w:r w:rsidRPr="00E012FF">
              <w:rPr>
                <w:b/>
                <w:bCs/>
              </w:rPr>
              <w:t>n=207)</w:t>
            </w:r>
          </w:p>
        </w:tc>
        <w:tc>
          <w:tcPr>
            <w:tcW w:w="1082" w:type="dxa"/>
            <w:tcBorders>
              <w:left w:val="nil"/>
              <w:bottom w:val="single" w:sz="4" w:space="0" w:color="auto"/>
              <w:right w:val="nil"/>
            </w:tcBorders>
          </w:tcPr>
          <w:p w14:paraId="5965768A" w14:textId="77777777" w:rsidR="0032152D" w:rsidRPr="00E012FF" w:rsidRDefault="0032152D" w:rsidP="000C16FD">
            <w:pPr>
              <w:rPr>
                <w:b/>
                <w:bCs/>
              </w:rPr>
            </w:pPr>
            <w:r w:rsidRPr="00E012FF">
              <w:rPr>
                <w:rFonts w:hint="eastAsia"/>
                <w:b/>
                <w:bCs/>
              </w:rPr>
              <w:t>p</w:t>
            </w:r>
          </w:p>
        </w:tc>
      </w:tr>
      <w:tr w:rsidR="0032152D" w14:paraId="5A93D2A4" w14:textId="77777777" w:rsidTr="003215FF">
        <w:tc>
          <w:tcPr>
            <w:tcW w:w="2093" w:type="dxa"/>
            <w:tcBorders>
              <w:left w:val="nil"/>
              <w:bottom w:val="nil"/>
              <w:right w:val="nil"/>
            </w:tcBorders>
          </w:tcPr>
          <w:p w14:paraId="13961298" w14:textId="77777777" w:rsidR="0032152D" w:rsidRDefault="0032152D" w:rsidP="000C16FD">
            <w:r w:rsidRPr="0072447A">
              <w:t>Age</w:t>
            </w:r>
            <w:r>
              <w:rPr>
                <w:rFonts w:hint="eastAsia"/>
              </w:rPr>
              <w:t>,</w:t>
            </w:r>
            <w:r>
              <w:t xml:space="preserve"> Mean (SD), years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7F540B5C" w14:textId="77777777" w:rsidR="0032152D" w:rsidRDefault="0032152D" w:rsidP="000C16FD">
            <w:r>
              <w:rPr>
                <w:rFonts w:hint="eastAsia"/>
              </w:rPr>
              <w:t>6</w:t>
            </w:r>
            <w:r>
              <w:t>1.4(9.4)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</w:tcPr>
          <w:p w14:paraId="5644C6D3" w14:textId="77777777" w:rsidR="0032152D" w:rsidRDefault="0032152D" w:rsidP="000C16FD">
            <w:r>
              <w:rPr>
                <w:rFonts w:hint="eastAsia"/>
              </w:rPr>
              <w:t>6</w:t>
            </w:r>
            <w:r>
              <w:t>3.1(9.6)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</w:tcPr>
          <w:p w14:paraId="278C76FA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0927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14:paraId="52BD24FE" w14:textId="77777777" w:rsidR="0032152D" w:rsidRDefault="0032152D" w:rsidP="000C16FD">
            <w:r>
              <w:rPr>
                <w:rFonts w:hint="eastAsia"/>
              </w:rPr>
              <w:t>6</w:t>
            </w:r>
            <w:r>
              <w:t>1.9(9.7)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14:paraId="3D410BC0" w14:textId="77777777" w:rsidR="0032152D" w:rsidRDefault="0032152D" w:rsidP="000C16FD">
            <w:r>
              <w:rPr>
                <w:rFonts w:hint="eastAsia"/>
              </w:rPr>
              <w:t>6</w:t>
            </w:r>
            <w:r>
              <w:t>1.8(8.6)</w:t>
            </w:r>
          </w:p>
        </w:tc>
        <w:tc>
          <w:tcPr>
            <w:tcW w:w="1107" w:type="dxa"/>
            <w:tcBorders>
              <w:left w:val="nil"/>
              <w:bottom w:val="nil"/>
              <w:right w:val="nil"/>
            </w:tcBorders>
          </w:tcPr>
          <w:p w14:paraId="036C98AC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6697</w:t>
            </w:r>
          </w:p>
        </w:tc>
        <w:tc>
          <w:tcPr>
            <w:tcW w:w="1541" w:type="dxa"/>
            <w:tcBorders>
              <w:left w:val="nil"/>
              <w:bottom w:val="nil"/>
              <w:right w:val="nil"/>
            </w:tcBorders>
          </w:tcPr>
          <w:p w14:paraId="7829C2BE" w14:textId="77777777" w:rsidR="0032152D" w:rsidRDefault="0032152D" w:rsidP="000C16FD">
            <w:r>
              <w:rPr>
                <w:rFonts w:hint="eastAsia"/>
              </w:rPr>
              <w:t>6</w:t>
            </w:r>
            <w:r>
              <w:t>1.9(9.2)</w:t>
            </w:r>
          </w:p>
        </w:tc>
        <w:tc>
          <w:tcPr>
            <w:tcW w:w="1595" w:type="dxa"/>
            <w:tcBorders>
              <w:left w:val="nil"/>
              <w:bottom w:val="nil"/>
              <w:right w:val="nil"/>
            </w:tcBorders>
          </w:tcPr>
          <w:p w14:paraId="7520DF11" w14:textId="77777777" w:rsidR="0032152D" w:rsidRDefault="0032152D" w:rsidP="000C16FD">
            <w:r>
              <w:rPr>
                <w:rFonts w:hint="eastAsia"/>
              </w:rPr>
              <w:t>6</w:t>
            </w:r>
            <w:r>
              <w:t>1.8(9.6)</w:t>
            </w:r>
          </w:p>
        </w:tc>
        <w:tc>
          <w:tcPr>
            <w:tcW w:w="1082" w:type="dxa"/>
            <w:tcBorders>
              <w:left w:val="nil"/>
              <w:bottom w:val="nil"/>
              <w:right w:val="nil"/>
            </w:tcBorders>
          </w:tcPr>
          <w:p w14:paraId="091A8CAF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9432</w:t>
            </w:r>
          </w:p>
        </w:tc>
      </w:tr>
      <w:tr w:rsidR="0032152D" w14:paraId="1D714490" w14:textId="77777777" w:rsidTr="003215F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404B8D7" w14:textId="77777777" w:rsidR="0032152D" w:rsidRDefault="0032152D" w:rsidP="000C16FD">
            <w:r w:rsidRPr="0072447A">
              <w:t>Female</w:t>
            </w:r>
            <w:r>
              <w:t>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33F315" w14:textId="77777777" w:rsidR="0032152D" w:rsidRDefault="0032152D" w:rsidP="000C16FD">
            <w:r>
              <w:rPr>
                <w:rFonts w:hint="eastAsia"/>
              </w:rPr>
              <w:t>8</w:t>
            </w:r>
            <w:r>
              <w:t>9(36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8016AE3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9(33.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96E3C7D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555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5135FD3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06(37.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3500861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2(2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05E4C34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105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C9E2E00" w14:textId="77777777" w:rsidR="0032152D" w:rsidRDefault="0032152D" w:rsidP="000C16FD">
            <w:r>
              <w:rPr>
                <w:rFonts w:hint="eastAsia"/>
              </w:rPr>
              <w:t>3</w:t>
            </w:r>
            <w:r>
              <w:t>7(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B5777F0" w14:textId="77777777" w:rsidR="0032152D" w:rsidRDefault="0032152D" w:rsidP="000C16FD">
            <w:r>
              <w:rPr>
                <w:rFonts w:hint="eastAsia"/>
              </w:rPr>
              <w:t>8</w:t>
            </w:r>
            <w:r>
              <w:t>1(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5A10608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0794</w:t>
            </w:r>
          </w:p>
        </w:tc>
      </w:tr>
      <w:tr w:rsidR="0032152D" w14:paraId="02E16AD5" w14:textId="77777777" w:rsidTr="003215F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D60121F" w14:textId="77777777" w:rsidR="0032152D" w:rsidRDefault="0032152D" w:rsidP="000C16FD">
            <w:r>
              <w:t>E</w:t>
            </w:r>
            <w:r w:rsidRPr="0072447A">
              <w:t>ducation</w:t>
            </w:r>
            <w:r>
              <w:t>, Mean (SD),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A3DF85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5.6(2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EC2A3E4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5.4(3.2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C1652F8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728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F79D8B9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5.7(2.9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07C08E0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5.0(3.7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16D40C7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236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75B1678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5.6(2.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C79BCF4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5.6(3.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552C1CA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9053</w:t>
            </w:r>
          </w:p>
        </w:tc>
      </w:tr>
      <w:tr w:rsidR="0032152D" w14:paraId="2AEF9305" w14:textId="77777777" w:rsidTr="003215F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CCC1804" w14:textId="77777777" w:rsidR="0032152D" w:rsidRDefault="0032152D" w:rsidP="000C16FD">
            <w:r w:rsidRPr="0072447A">
              <w:t>D</w:t>
            </w:r>
            <w:r>
              <w:t>isease D</w:t>
            </w:r>
            <w:r w:rsidRPr="0072447A">
              <w:t>uration</w:t>
            </w:r>
            <w:r>
              <w:t>, Mean (SD), year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C2127E" w14:textId="77777777" w:rsidR="0032152D" w:rsidRDefault="0032152D" w:rsidP="000C16FD">
            <w:r>
              <w:rPr>
                <w:rFonts w:hint="eastAsia"/>
              </w:rPr>
              <w:t>6</w:t>
            </w:r>
            <w:r>
              <w:t>.4(6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C4C4FBB" w14:textId="77777777" w:rsidR="0032152D" w:rsidRDefault="0032152D" w:rsidP="000C16FD">
            <w:r>
              <w:rPr>
                <w:rFonts w:hint="eastAsia"/>
              </w:rPr>
              <w:t>7</w:t>
            </w:r>
            <w:r>
              <w:t>.3(7.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69B7840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26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560F563" w14:textId="77777777" w:rsidR="0032152D" w:rsidRDefault="0032152D" w:rsidP="000C16FD">
            <w:r>
              <w:rPr>
                <w:rFonts w:hint="eastAsia"/>
              </w:rPr>
              <w:t>6</w:t>
            </w:r>
            <w:r>
              <w:t>.5(6.4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3B28B0A" w14:textId="77777777" w:rsidR="0032152D" w:rsidRDefault="0032152D" w:rsidP="000C16FD">
            <w:r>
              <w:rPr>
                <w:rFonts w:hint="eastAsia"/>
              </w:rPr>
              <w:t>7</w:t>
            </w:r>
            <w:r>
              <w:t>.7(7.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38CE1B1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481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EBAFBDE" w14:textId="77777777" w:rsidR="0032152D" w:rsidRDefault="0032152D" w:rsidP="000C16FD">
            <w:r>
              <w:rPr>
                <w:rFonts w:hint="eastAsia"/>
              </w:rPr>
              <w:t>6</w:t>
            </w:r>
            <w:r>
              <w:t>.3(6.3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65D792C" w14:textId="77777777" w:rsidR="0032152D" w:rsidRDefault="0032152D" w:rsidP="000C16FD">
            <w:r>
              <w:rPr>
                <w:rFonts w:hint="eastAsia"/>
              </w:rPr>
              <w:t>6</w:t>
            </w:r>
            <w:r>
              <w:t>.9(6.7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AFE5AD6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2721</w:t>
            </w:r>
          </w:p>
        </w:tc>
      </w:tr>
      <w:tr w:rsidR="0032152D" w14:paraId="42AFCF76" w14:textId="77777777" w:rsidTr="003215F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3E7E109" w14:textId="77777777" w:rsidR="0032152D" w:rsidRDefault="0032152D" w:rsidP="000C16FD">
            <w:r w:rsidRPr="0072447A">
              <w:t>MDS-UPRDS III</w:t>
            </w:r>
            <w: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B0F548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0.6(8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CBE8AEB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0.9(9.6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64E44950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951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4DD6A4A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0.1(8.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D4365C2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4.3(9.6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7DA3AB40" w14:textId="77777777" w:rsidR="0032152D" w:rsidRPr="00DF17FC" w:rsidRDefault="0032152D" w:rsidP="000C16FD">
            <w:pPr>
              <w:rPr>
                <w:b/>
                <w:bCs/>
              </w:rPr>
            </w:pPr>
            <w:r w:rsidRPr="00DF17FC">
              <w:rPr>
                <w:rFonts w:hint="eastAsia"/>
                <w:b/>
                <w:bCs/>
              </w:rPr>
              <w:t>0</w:t>
            </w:r>
            <w:r w:rsidRPr="00DF17FC">
              <w:rPr>
                <w:b/>
                <w:bCs/>
              </w:rPr>
              <w:t>.002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AEDA60C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0.2(8.6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A07CE22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1.0(9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787BDBE5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5517</w:t>
            </w:r>
          </w:p>
        </w:tc>
      </w:tr>
      <w:tr w:rsidR="0032152D" w14:paraId="225A8041" w14:textId="77777777" w:rsidTr="003215F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DB6B1AA" w14:textId="77777777" w:rsidR="0032152D" w:rsidRDefault="0032152D" w:rsidP="000C16FD">
            <w:r w:rsidRPr="0072447A">
              <w:t>MoCA</w:t>
            </w:r>
            <w: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CAB1C2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7.0(2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3F1221A3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7.5(2.1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5A152F7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199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8F8A507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7.4(2.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5DFA21C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5.7(2.4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F5AD83A" w14:textId="77777777" w:rsidR="0032152D" w:rsidRPr="00DF17FC" w:rsidRDefault="0032152D" w:rsidP="000C16FD">
            <w:pPr>
              <w:rPr>
                <w:b/>
                <w:bCs/>
              </w:rPr>
            </w:pPr>
            <w:r w:rsidRPr="00DF17FC">
              <w:rPr>
                <w:rFonts w:hint="eastAsia"/>
                <w:b/>
                <w:bCs/>
              </w:rPr>
              <w:t>&lt;</w:t>
            </w:r>
            <w:r w:rsidRPr="00DF17FC">
              <w:rPr>
                <w:b/>
                <w:bCs/>
              </w:rPr>
              <w:t>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B25EA8F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7.1(2.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08A4405A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7.2(2.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20456C5A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5688</w:t>
            </w:r>
          </w:p>
        </w:tc>
      </w:tr>
      <w:tr w:rsidR="005A7AE9" w14:paraId="152BBB3F" w14:textId="77777777" w:rsidTr="003215F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B72BFC6" w14:textId="47324A97" w:rsidR="005A7AE9" w:rsidRPr="0072447A" w:rsidRDefault="005A7AE9" w:rsidP="000C16FD">
            <w:r>
              <w:rPr>
                <w:rFonts w:hint="eastAsia"/>
              </w:rPr>
              <w:t>LNS</w:t>
            </w:r>
            <w:r>
              <w:t>,</w:t>
            </w:r>
            <w:r w:rsidR="003215FF">
              <w:t xml:space="preserve"> </w:t>
            </w:r>
            <w: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340DB6" w14:textId="7EFF8049" w:rsidR="005A7AE9" w:rsidRDefault="00381E4E" w:rsidP="000C16FD">
            <w:r>
              <w:rPr>
                <w:rFonts w:hint="eastAsia"/>
              </w:rPr>
              <w:t>1</w:t>
            </w:r>
            <w:r>
              <w:t>0.5(2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63FEBF7B" w14:textId="75C0C955" w:rsidR="005A7AE9" w:rsidRDefault="00381E4E" w:rsidP="000C16FD">
            <w:r>
              <w:rPr>
                <w:rFonts w:hint="eastAsia"/>
              </w:rPr>
              <w:t>1</w:t>
            </w:r>
            <w:r>
              <w:t>0.6(2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F04ACA6" w14:textId="5C6D4FE6" w:rsidR="005A7AE9" w:rsidRDefault="009200FC" w:rsidP="000C16FD">
            <w:r>
              <w:rPr>
                <w:rFonts w:hint="eastAsia"/>
              </w:rPr>
              <w:t>0</w:t>
            </w:r>
            <w:r>
              <w:t>.648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160236A" w14:textId="31414AEA" w:rsidR="005A7AE9" w:rsidRDefault="007D5FA5" w:rsidP="000C16FD">
            <w:r>
              <w:rPr>
                <w:rFonts w:hint="eastAsia"/>
              </w:rPr>
              <w:t>1</w:t>
            </w:r>
            <w:r>
              <w:t>0.8(2.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03B5B72" w14:textId="66A212CE" w:rsidR="005A7AE9" w:rsidRDefault="007D5FA5" w:rsidP="000C16FD">
            <w:r>
              <w:rPr>
                <w:rFonts w:hint="eastAsia"/>
              </w:rPr>
              <w:t>8</w:t>
            </w:r>
            <w:r>
              <w:t>.8(2.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02FF843" w14:textId="45B2668F" w:rsidR="005A7AE9" w:rsidRPr="00DF17FC" w:rsidRDefault="009200FC" w:rsidP="000C16FD">
            <w:pPr>
              <w:rPr>
                <w:b/>
                <w:bCs/>
              </w:rPr>
            </w:pPr>
            <w:r w:rsidRPr="00DF17FC">
              <w:rPr>
                <w:rFonts w:hint="eastAsia"/>
                <w:b/>
                <w:bCs/>
              </w:rPr>
              <w:t>&lt;</w:t>
            </w:r>
            <w:r w:rsidRPr="00DF17FC">
              <w:rPr>
                <w:b/>
                <w:bCs/>
              </w:rPr>
              <w:t>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B53DFA2" w14:textId="1D523378" w:rsidR="005A7AE9" w:rsidRDefault="007D5FA5" w:rsidP="000C16FD">
            <w:r>
              <w:rPr>
                <w:rFonts w:hint="eastAsia"/>
              </w:rPr>
              <w:t>1</w:t>
            </w:r>
            <w:r>
              <w:t>0.3(2.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7BB713A7" w14:textId="3FFD9E6A" w:rsidR="005A7AE9" w:rsidRDefault="00255754" w:rsidP="000C16FD">
            <w:r>
              <w:rPr>
                <w:rFonts w:hint="eastAsia"/>
              </w:rPr>
              <w:t>1</w:t>
            </w:r>
            <w:r>
              <w:t>0.6(2.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3979EAA6" w14:textId="44FCABFF" w:rsidR="005A7AE9" w:rsidRDefault="00381E4E" w:rsidP="000C16FD">
            <w:r>
              <w:rPr>
                <w:rFonts w:hint="eastAsia"/>
              </w:rPr>
              <w:t>0</w:t>
            </w:r>
            <w:r>
              <w:t>.3256</w:t>
            </w:r>
          </w:p>
        </w:tc>
      </w:tr>
      <w:tr w:rsidR="005A7AE9" w14:paraId="3E3BA6C0" w14:textId="77777777" w:rsidTr="003215F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DF97B42" w14:textId="76F3FFB8" w:rsidR="005A7AE9" w:rsidRPr="0072447A" w:rsidRDefault="005A7AE9" w:rsidP="000C16FD">
            <w:r>
              <w:rPr>
                <w:rFonts w:hint="eastAsia"/>
              </w:rPr>
              <w:t>SDMT</w:t>
            </w:r>
            <w:r>
              <w:t>,</w:t>
            </w:r>
            <w:r w:rsidR="003215FF">
              <w:t xml:space="preserve"> </w:t>
            </w:r>
            <w: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FA835E" w14:textId="53C55098" w:rsidR="005A7AE9" w:rsidRDefault="00381E4E" w:rsidP="000C16FD">
            <w:r>
              <w:rPr>
                <w:rFonts w:hint="eastAsia"/>
              </w:rPr>
              <w:t>4</w:t>
            </w:r>
            <w:r>
              <w:t>1.5(9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038E98AD" w14:textId="71DB0F1E" w:rsidR="005A7AE9" w:rsidRDefault="00381E4E" w:rsidP="000C16FD">
            <w:r>
              <w:rPr>
                <w:rFonts w:hint="eastAsia"/>
              </w:rPr>
              <w:t>3</w:t>
            </w:r>
            <w:r>
              <w:t>9.6(9.5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083CB24" w14:textId="471626AF" w:rsidR="005A7AE9" w:rsidRDefault="009200FC" w:rsidP="000C16FD">
            <w:r>
              <w:rPr>
                <w:rFonts w:hint="eastAsia"/>
              </w:rPr>
              <w:t>0</w:t>
            </w:r>
            <w:r>
              <w:t>.078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B14D096" w14:textId="4264305B" w:rsidR="005A7AE9" w:rsidRDefault="00381E4E" w:rsidP="000C16FD">
            <w:r>
              <w:rPr>
                <w:rFonts w:hint="eastAsia"/>
              </w:rPr>
              <w:t>4</w:t>
            </w:r>
            <w:r>
              <w:t>2.1(8.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892E049" w14:textId="227EAFC0" w:rsidR="005A7AE9" w:rsidRDefault="007D5FA5" w:rsidP="000C16FD">
            <w:r>
              <w:rPr>
                <w:rFonts w:hint="eastAsia"/>
              </w:rPr>
              <w:t>3</w:t>
            </w:r>
            <w:r>
              <w:t>4.9(10.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15B3298A" w14:textId="6815472D" w:rsidR="005A7AE9" w:rsidRPr="00DF17FC" w:rsidRDefault="009200FC" w:rsidP="000C16FD">
            <w:pPr>
              <w:rPr>
                <w:b/>
                <w:bCs/>
              </w:rPr>
            </w:pPr>
            <w:r w:rsidRPr="00DF17FC">
              <w:rPr>
                <w:rFonts w:hint="eastAsia"/>
                <w:b/>
                <w:bCs/>
              </w:rPr>
              <w:t>&lt;</w:t>
            </w:r>
            <w:r w:rsidRPr="00DF17FC">
              <w:rPr>
                <w:b/>
                <w:bCs/>
              </w:rPr>
              <w:t>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54D3E85" w14:textId="71F0F3B0" w:rsidR="005A7AE9" w:rsidRDefault="007D5FA5" w:rsidP="000C16FD">
            <w:r>
              <w:rPr>
                <w:rFonts w:hint="eastAsia"/>
              </w:rPr>
              <w:t>3</w:t>
            </w:r>
            <w:r>
              <w:t>9.8(8.8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F642E4F" w14:textId="01DAAD83" w:rsidR="005A7AE9" w:rsidRDefault="00255754" w:rsidP="000C16FD">
            <w:r>
              <w:rPr>
                <w:rFonts w:hint="eastAsia"/>
              </w:rPr>
              <w:t>4</w:t>
            </w:r>
            <w:r>
              <w:t>1.7(9.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1517D2A" w14:textId="7EE3C9C8" w:rsidR="005A7AE9" w:rsidRDefault="00381E4E" w:rsidP="000C16FD">
            <w:r>
              <w:rPr>
                <w:rFonts w:hint="eastAsia"/>
              </w:rPr>
              <w:t>0</w:t>
            </w:r>
            <w:r>
              <w:t>.1195</w:t>
            </w:r>
          </w:p>
        </w:tc>
      </w:tr>
      <w:tr w:rsidR="005A7AE9" w14:paraId="68DFB44F" w14:textId="77777777" w:rsidTr="003215F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CE26958" w14:textId="1780176E" w:rsidR="005A7AE9" w:rsidRPr="0072447A" w:rsidRDefault="005A7AE9" w:rsidP="000C16FD">
            <w:r>
              <w:rPr>
                <w:rFonts w:hint="eastAsia"/>
              </w:rPr>
              <w:t>HVLT-R</w:t>
            </w:r>
            <w:r>
              <w:t>,</w:t>
            </w:r>
            <w:r w:rsidR="003215FF">
              <w:t xml:space="preserve"> </w:t>
            </w:r>
            <w:r>
              <w:t>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F03D92" w14:textId="5D3B0834" w:rsidR="005A7AE9" w:rsidRDefault="00381E4E" w:rsidP="000C16FD">
            <w:r>
              <w:rPr>
                <w:rFonts w:hint="eastAsia"/>
              </w:rPr>
              <w:t>8</w:t>
            </w:r>
            <w:r>
              <w:t>.4(2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F76D365" w14:textId="4E1E93B3" w:rsidR="005A7AE9" w:rsidRDefault="00381E4E" w:rsidP="000C16FD">
            <w:r>
              <w:rPr>
                <w:rFonts w:hint="eastAsia"/>
              </w:rPr>
              <w:t>8</w:t>
            </w:r>
            <w:r>
              <w:t>.2(2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7C989CDC" w14:textId="6F5C3C8B" w:rsidR="005A7AE9" w:rsidRDefault="009200FC" w:rsidP="000C16FD">
            <w:r>
              <w:rPr>
                <w:rFonts w:hint="eastAsia"/>
              </w:rPr>
              <w:t>0</w:t>
            </w:r>
            <w:r>
              <w:t>.868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5C69598" w14:textId="5961FAE9" w:rsidR="005A7AE9" w:rsidRDefault="007D5FA5" w:rsidP="000C16FD">
            <w:r>
              <w:rPr>
                <w:rFonts w:hint="eastAsia"/>
              </w:rPr>
              <w:t>8</w:t>
            </w:r>
            <w:r>
              <w:t>.7(2.3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E658A76" w14:textId="5859340D" w:rsidR="005A7AE9" w:rsidRDefault="007D5FA5" w:rsidP="000C16FD">
            <w:r>
              <w:rPr>
                <w:rFonts w:hint="eastAsia"/>
              </w:rPr>
              <w:t>6</w:t>
            </w:r>
            <w:r>
              <w:t>.1(2.7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087DAB16" w14:textId="13587147" w:rsidR="005A7AE9" w:rsidRPr="00DF17FC" w:rsidRDefault="009200FC" w:rsidP="000C16FD">
            <w:pPr>
              <w:rPr>
                <w:b/>
                <w:bCs/>
              </w:rPr>
            </w:pPr>
            <w:r w:rsidRPr="00DF17FC">
              <w:rPr>
                <w:rFonts w:hint="eastAsia"/>
                <w:b/>
                <w:bCs/>
              </w:rPr>
              <w:t>&lt;</w:t>
            </w:r>
            <w:r w:rsidRPr="00DF17FC">
              <w:rPr>
                <w:b/>
                <w:bCs/>
              </w:rPr>
              <w:t>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581912C7" w14:textId="54C861D7" w:rsidR="005A7AE9" w:rsidRDefault="007D5FA5" w:rsidP="000C16FD">
            <w:r>
              <w:rPr>
                <w:rFonts w:hint="eastAsia"/>
              </w:rPr>
              <w:t>8</w:t>
            </w:r>
            <w:r>
              <w:t>.0(2.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54F24771" w14:textId="2CA18CBF" w:rsidR="005A7AE9" w:rsidRDefault="00255754" w:rsidP="000C16FD">
            <w:r>
              <w:rPr>
                <w:rFonts w:hint="eastAsia"/>
              </w:rPr>
              <w:t>8</w:t>
            </w:r>
            <w:r>
              <w:t>.6(2.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6DAB8A26" w14:textId="4622D7FA" w:rsidR="005A7AE9" w:rsidRPr="00381E4E" w:rsidRDefault="00381E4E" w:rsidP="000C16FD">
            <w:pPr>
              <w:rPr>
                <w:b/>
                <w:bCs/>
              </w:rPr>
            </w:pPr>
            <w:r w:rsidRPr="00381E4E">
              <w:rPr>
                <w:rFonts w:hint="eastAsia"/>
                <w:b/>
                <w:bCs/>
              </w:rPr>
              <w:t>0</w:t>
            </w:r>
            <w:r w:rsidRPr="00381E4E">
              <w:rPr>
                <w:b/>
                <w:bCs/>
              </w:rPr>
              <w:t>.0401</w:t>
            </w:r>
          </w:p>
        </w:tc>
      </w:tr>
      <w:tr w:rsidR="0032152D" w14:paraId="7C5D1ABC" w14:textId="77777777" w:rsidTr="003215F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4F70300" w14:textId="7DFB3FE7" w:rsidR="0032152D" w:rsidRPr="0072447A" w:rsidRDefault="0032152D" w:rsidP="000C16FD">
            <w:r>
              <w:rPr>
                <w:rFonts w:hint="eastAsia"/>
              </w:rPr>
              <w:t>R</w:t>
            </w:r>
            <w:r>
              <w:t>BDSQ,</w:t>
            </w:r>
            <w:r w:rsidR="003215FF">
              <w:t xml:space="preserve"> </w:t>
            </w:r>
            <w:r>
              <w:t>Mean</w:t>
            </w:r>
            <w:r w:rsidR="003215FF">
              <w:t xml:space="preserve"> </w:t>
            </w:r>
            <w:r>
              <w:t>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3AD21F" w14:textId="77777777" w:rsidR="0032152D" w:rsidRDefault="0032152D" w:rsidP="000C16FD">
            <w:r>
              <w:rPr>
                <w:rFonts w:hint="eastAsia"/>
              </w:rPr>
              <w:t>4</w:t>
            </w:r>
            <w:r>
              <w:t>.0(2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29BAECD" w14:textId="77777777" w:rsidR="0032152D" w:rsidRDefault="0032152D" w:rsidP="000C16FD">
            <w:r>
              <w:rPr>
                <w:rFonts w:hint="eastAsia"/>
              </w:rPr>
              <w:t>4</w:t>
            </w:r>
            <w:r>
              <w:t>.3(3.0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98DC983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54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F7874AB" w14:textId="77777777" w:rsidR="0032152D" w:rsidRDefault="0032152D" w:rsidP="000C16FD">
            <w:r>
              <w:rPr>
                <w:rFonts w:hint="eastAsia"/>
              </w:rPr>
              <w:t>3</w:t>
            </w:r>
            <w:r>
              <w:t>.9(2.6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B2081F1" w14:textId="77777777" w:rsidR="0032152D" w:rsidRDefault="0032152D" w:rsidP="000C16FD">
            <w:r>
              <w:rPr>
                <w:rFonts w:hint="eastAsia"/>
              </w:rPr>
              <w:t>5</w:t>
            </w:r>
            <w:r>
              <w:t>.0(3.1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4925A868" w14:textId="77777777" w:rsidR="0032152D" w:rsidRPr="00DF17FC" w:rsidRDefault="0032152D" w:rsidP="000C16FD">
            <w:pPr>
              <w:rPr>
                <w:b/>
                <w:bCs/>
              </w:rPr>
            </w:pPr>
            <w:r w:rsidRPr="00DF17FC">
              <w:rPr>
                <w:rFonts w:hint="eastAsia"/>
                <w:b/>
                <w:bCs/>
              </w:rPr>
              <w:t>0</w:t>
            </w:r>
            <w:r w:rsidRPr="00DF17FC">
              <w:rPr>
                <w:b/>
                <w:bCs/>
              </w:rPr>
              <w:t>.023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4BA7DEA" w14:textId="77777777" w:rsidR="0032152D" w:rsidRDefault="0032152D" w:rsidP="000C16FD">
            <w:r>
              <w:rPr>
                <w:rFonts w:hint="eastAsia"/>
              </w:rPr>
              <w:t>6</w:t>
            </w:r>
            <w:r>
              <w:t>.9(1.9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417D5592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.3(1.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00489A89" w14:textId="77777777" w:rsidR="0032152D" w:rsidRPr="00DF17FC" w:rsidRDefault="0032152D" w:rsidP="000C16FD">
            <w:pPr>
              <w:rPr>
                <w:b/>
                <w:bCs/>
              </w:rPr>
            </w:pPr>
            <w:r w:rsidRPr="00DF17FC">
              <w:rPr>
                <w:rFonts w:hint="eastAsia"/>
                <w:b/>
                <w:bCs/>
              </w:rPr>
              <w:t>&lt;</w:t>
            </w:r>
            <w:r w:rsidRPr="00DF17FC">
              <w:rPr>
                <w:b/>
                <w:bCs/>
              </w:rPr>
              <w:t>0.0001</w:t>
            </w:r>
          </w:p>
        </w:tc>
      </w:tr>
      <w:tr w:rsidR="0032152D" w14:paraId="15CEAD41" w14:textId="77777777" w:rsidTr="003215F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AD79B82" w14:textId="77777777" w:rsidR="0032152D" w:rsidRDefault="0032152D" w:rsidP="000C16FD">
            <w:r w:rsidRPr="0072447A">
              <w:t>UPSIT</w:t>
            </w:r>
            <w:r>
              <w:t>, Mean (S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7579CE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2.6(8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1CEBACA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1.8(7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12E0A0E4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346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E890592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2.6(8.2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79A79B76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1.3(8.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E03ED83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378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7BB86F1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1.2(8.5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034A8EA" w14:textId="77777777" w:rsidR="0032152D" w:rsidRDefault="0032152D" w:rsidP="000C16FD">
            <w:r>
              <w:rPr>
                <w:rFonts w:hint="eastAsia"/>
              </w:rPr>
              <w:t>2</w:t>
            </w:r>
            <w:r>
              <w:t>3.1(8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F40D8ED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0561</w:t>
            </w:r>
          </w:p>
        </w:tc>
      </w:tr>
      <w:tr w:rsidR="0032152D" w14:paraId="79CD33A1" w14:textId="77777777" w:rsidTr="003215F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4D95016" w14:textId="770C233F" w:rsidR="0032152D" w:rsidRDefault="0032152D" w:rsidP="000C16FD">
            <w:r w:rsidRPr="0072447A">
              <w:t>CSF</w:t>
            </w:r>
            <w:r w:rsidR="003215FF">
              <w:t xml:space="preserve"> </w:t>
            </w:r>
            <w:r w:rsidRPr="0072447A">
              <w:t>Aβ1-42</w:t>
            </w:r>
            <w:r>
              <w:t>, Mean (SD), p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E21BAF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068.9(322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04CCB2F" w14:textId="77777777" w:rsidR="0032152D" w:rsidRDefault="0032152D" w:rsidP="000C16FD">
            <w:r>
              <w:rPr>
                <w:rFonts w:hint="eastAsia"/>
              </w:rPr>
              <w:t>5</w:t>
            </w:r>
            <w:r>
              <w:t>38.6(103.4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D1BB645" w14:textId="77777777" w:rsidR="0032152D" w:rsidRPr="00DF17FC" w:rsidRDefault="0032152D" w:rsidP="000C16FD">
            <w:pPr>
              <w:rPr>
                <w:b/>
                <w:bCs/>
              </w:rPr>
            </w:pPr>
            <w:r w:rsidRPr="00DF17FC">
              <w:rPr>
                <w:rFonts w:hint="eastAsia"/>
                <w:b/>
                <w:bCs/>
              </w:rPr>
              <w:t>&lt;</w:t>
            </w:r>
            <w:r w:rsidRPr="00DF17FC">
              <w:rPr>
                <w:b/>
                <w:bCs/>
              </w:rPr>
              <w:t>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3B2C59FF" w14:textId="77777777" w:rsidR="0032152D" w:rsidRDefault="0032152D" w:rsidP="000C16FD">
            <w:r>
              <w:rPr>
                <w:rFonts w:hint="eastAsia"/>
              </w:rPr>
              <w:t>9</w:t>
            </w:r>
            <w:r>
              <w:t>42.3(376.5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2F8558D0" w14:textId="77777777" w:rsidR="0032152D" w:rsidRDefault="0032152D" w:rsidP="000C16FD">
            <w:r>
              <w:rPr>
                <w:rFonts w:hint="eastAsia"/>
              </w:rPr>
              <w:t>8</w:t>
            </w:r>
            <w:r>
              <w:t>46.0(285.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29AD00DA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203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6D066423" w14:textId="77777777" w:rsidR="0032152D" w:rsidRDefault="0032152D" w:rsidP="000C16FD">
            <w:r>
              <w:rPr>
                <w:rFonts w:hint="eastAsia"/>
              </w:rPr>
              <w:t>9</w:t>
            </w:r>
            <w:r>
              <w:t>46.7(390.1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293C94B8" w14:textId="77777777" w:rsidR="0032152D" w:rsidRDefault="0032152D" w:rsidP="000C16FD">
            <w:r>
              <w:rPr>
                <w:rFonts w:hint="eastAsia"/>
              </w:rPr>
              <w:t>9</w:t>
            </w:r>
            <w:r>
              <w:t>17.3(349.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14221004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4529</w:t>
            </w:r>
          </w:p>
        </w:tc>
      </w:tr>
      <w:tr w:rsidR="0032152D" w14:paraId="010D975C" w14:textId="77777777" w:rsidTr="003215FF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042A0F2" w14:textId="77777777" w:rsidR="0032152D" w:rsidRDefault="0032152D" w:rsidP="000C16FD">
            <w:r w:rsidRPr="0072447A">
              <w:t>CSF α-syn</w:t>
            </w:r>
            <w:r>
              <w:t>, Mean (SD), pg/m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254EB0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642.7(654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D48898E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276.9(511.7)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2D201B3" w14:textId="77777777" w:rsidR="0032152D" w:rsidRPr="00DF17FC" w:rsidRDefault="0032152D" w:rsidP="000C16FD">
            <w:pPr>
              <w:rPr>
                <w:b/>
                <w:bCs/>
              </w:rPr>
            </w:pPr>
            <w:r w:rsidRPr="00DF17FC">
              <w:rPr>
                <w:rFonts w:hint="eastAsia"/>
                <w:b/>
                <w:bCs/>
              </w:rPr>
              <w:t>&lt;</w:t>
            </w:r>
            <w:r w:rsidRPr="00DF17FC">
              <w:rPr>
                <w:b/>
                <w:bCs/>
              </w:rPr>
              <w:t>0.0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0D980633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575.0(633.7)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1C3281A9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372.5(440.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</w:tcPr>
          <w:p w14:paraId="58A4ED89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100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</w:tcPr>
          <w:p w14:paraId="4A398300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537.2(651.2)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</w:tcPr>
          <w:p w14:paraId="1B6375DD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550.9(631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</w:tcPr>
          <w:p w14:paraId="51AD511D" w14:textId="77777777" w:rsidR="0032152D" w:rsidRDefault="0032152D" w:rsidP="000C16FD">
            <w:r>
              <w:rPr>
                <w:rFonts w:hint="eastAsia"/>
              </w:rPr>
              <w:t>0</w:t>
            </w:r>
            <w:r>
              <w:t>.8762</w:t>
            </w:r>
          </w:p>
        </w:tc>
      </w:tr>
      <w:tr w:rsidR="0032152D" w14:paraId="07FC2058" w14:textId="77777777" w:rsidTr="003215FF"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746564" w14:textId="77777777" w:rsidR="0032152D" w:rsidRDefault="0032152D" w:rsidP="000C16FD">
            <w:pPr>
              <w:ind w:left="105" w:hangingChars="50" w:hanging="105"/>
            </w:pPr>
            <w:r w:rsidRPr="0072447A">
              <w:t>CSF t-tau</w:t>
            </w:r>
            <w:r>
              <w:t>, Mean (SD), pg/m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24CF2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78.4(49.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EDE46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56.4(60.5)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122CC6" w14:textId="77777777" w:rsidR="0032152D" w:rsidRPr="00DF17FC" w:rsidRDefault="0032152D" w:rsidP="000C16FD">
            <w:pPr>
              <w:rPr>
                <w:b/>
                <w:bCs/>
              </w:rPr>
            </w:pPr>
            <w:r w:rsidRPr="00DF17FC">
              <w:rPr>
                <w:rFonts w:hint="eastAsia"/>
                <w:b/>
                <w:bCs/>
              </w:rPr>
              <w:t>&lt;</w:t>
            </w:r>
            <w:r w:rsidRPr="00DF17FC">
              <w:rPr>
                <w:b/>
                <w:bCs/>
              </w:rPr>
              <w:t>0.0001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C7FD2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74.9(53.9)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07799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58.7(46.6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892065" w14:textId="77777777" w:rsidR="0032152D" w:rsidRPr="00DF17FC" w:rsidRDefault="0032152D" w:rsidP="000C16FD">
            <w:pPr>
              <w:rPr>
                <w:b/>
                <w:bCs/>
              </w:rPr>
            </w:pPr>
            <w:r w:rsidRPr="00DF17FC">
              <w:rPr>
                <w:rFonts w:hint="eastAsia"/>
                <w:b/>
                <w:bCs/>
              </w:rPr>
              <w:t>0</w:t>
            </w:r>
            <w:r w:rsidRPr="00DF17FC">
              <w:rPr>
                <w:b/>
                <w:bCs/>
              </w:rPr>
              <w:t>.0722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C872C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77.9(53.4)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AA3F0" w14:textId="77777777" w:rsidR="0032152D" w:rsidRDefault="0032152D" w:rsidP="000C16FD">
            <w:r>
              <w:rPr>
                <w:rFonts w:hint="eastAsia"/>
              </w:rPr>
              <w:t>1</w:t>
            </w:r>
            <w:r>
              <w:t>69.4(52.6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FF8E4" w14:textId="77777777" w:rsidR="0032152D" w:rsidRPr="00DF17FC" w:rsidRDefault="0032152D" w:rsidP="000C16FD">
            <w:pPr>
              <w:rPr>
                <w:b/>
                <w:bCs/>
              </w:rPr>
            </w:pPr>
            <w:r w:rsidRPr="00DF17FC">
              <w:rPr>
                <w:rFonts w:hint="eastAsia"/>
                <w:b/>
                <w:bCs/>
              </w:rPr>
              <w:t>0</w:t>
            </w:r>
            <w:r w:rsidRPr="00DF17FC">
              <w:rPr>
                <w:b/>
                <w:bCs/>
              </w:rPr>
              <w:t>.0860</w:t>
            </w:r>
          </w:p>
        </w:tc>
      </w:tr>
    </w:tbl>
    <w:p w14:paraId="5F868F6B" w14:textId="1CAE459A" w:rsidR="0032152D" w:rsidRPr="00E012FF" w:rsidRDefault="0032152D" w:rsidP="0032152D">
      <w:pPr>
        <w:rPr>
          <w:rFonts w:ascii="Times New Roman" w:hAnsi="Times New Roman" w:cs="Times New Roman"/>
          <w:bCs/>
          <w:sz w:val="22"/>
          <w:szCs w:val="22"/>
        </w:rPr>
      </w:pPr>
      <w:r w:rsidRPr="00E012FF">
        <w:rPr>
          <w:rFonts w:ascii="Times New Roman" w:hAnsi="Times New Roman" w:cs="Times New Roman"/>
          <w:bCs/>
          <w:sz w:val="22"/>
          <w:szCs w:val="22"/>
        </w:rPr>
        <w:t xml:space="preserve">PD Parkinson’s disease, </w:t>
      </w:r>
      <w:r w:rsidRPr="00DE25C4">
        <w:rPr>
          <w:rFonts w:ascii="Times New Roman" w:hAnsi="Times New Roman" w:cs="Times New Roman"/>
          <w:bCs/>
          <w:sz w:val="22"/>
          <w:szCs w:val="22"/>
        </w:rPr>
        <w:t>P &lt; 0.05 for low CSF Aβ1-42 vs. high CSF Aβ1-42,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DE25C4">
        <w:rPr>
          <w:rFonts w:ascii="Times New Roman" w:hAnsi="Times New Roman" w:cs="Times New Roman"/>
          <w:bCs/>
          <w:sz w:val="22"/>
          <w:szCs w:val="22"/>
        </w:rPr>
        <w:t>PD</w:t>
      </w:r>
      <w:r>
        <w:rPr>
          <w:rFonts w:ascii="Times New Roman" w:hAnsi="Times New Roman" w:cs="Times New Roman"/>
          <w:bCs/>
          <w:sz w:val="22"/>
          <w:szCs w:val="22"/>
        </w:rPr>
        <w:t xml:space="preserve"> with</w:t>
      </w:r>
      <w:r w:rsidR="00C2725F">
        <w:rPr>
          <w:rFonts w:ascii="Times New Roman" w:hAnsi="Times New Roman" w:cs="Times New Roman"/>
          <w:bCs/>
          <w:sz w:val="22"/>
          <w:szCs w:val="22"/>
        </w:rPr>
        <w:t xml:space="preserve"> probable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DE25C4">
        <w:rPr>
          <w:rFonts w:ascii="Times New Roman" w:hAnsi="Times New Roman" w:cs="Times New Roman"/>
          <w:bCs/>
          <w:sz w:val="22"/>
          <w:szCs w:val="22"/>
        </w:rPr>
        <w:t xml:space="preserve">REM sleep behavior disorder vs. </w:t>
      </w:r>
      <w:r>
        <w:rPr>
          <w:rFonts w:ascii="Times New Roman" w:hAnsi="Times New Roman" w:cs="Times New Roman"/>
          <w:bCs/>
          <w:sz w:val="22"/>
          <w:szCs w:val="22"/>
        </w:rPr>
        <w:t xml:space="preserve">PD without </w:t>
      </w:r>
      <w:r w:rsidRPr="00DE25C4">
        <w:rPr>
          <w:rFonts w:ascii="Times New Roman" w:hAnsi="Times New Roman" w:cs="Times New Roman"/>
          <w:bCs/>
          <w:sz w:val="22"/>
          <w:szCs w:val="22"/>
        </w:rPr>
        <w:t xml:space="preserve">REM sleep </w:t>
      </w:r>
      <w:r w:rsidRPr="00DE25C4">
        <w:rPr>
          <w:rFonts w:ascii="Times New Roman" w:hAnsi="Times New Roman" w:cs="Times New Roman"/>
          <w:bCs/>
          <w:sz w:val="22"/>
          <w:szCs w:val="22"/>
        </w:rPr>
        <w:lastRenderedPageBreak/>
        <w:t>behavior disorder, PDCU vs. PDCI. PDCU cognitively unimpaired PD; PDCI cognitively impaired PD patients</w:t>
      </w:r>
      <w:r w:rsidRPr="00E012FF">
        <w:rPr>
          <w:rFonts w:ascii="Times New Roman" w:hAnsi="Times New Roman" w:cs="Times New Roman"/>
          <w:bCs/>
          <w:sz w:val="22"/>
          <w:szCs w:val="22"/>
        </w:rPr>
        <w:t>, SD standard deviation, MDS-UPDRS III Movement Disorder Society sponsored Unified Parkinson’s Disease Rating Scale part III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E012FF">
        <w:rPr>
          <w:rFonts w:ascii="Times New Roman" w:hAnsi="Times New Roman" w:cs="Times New Roman"/>
          <w:bCs/>
          <w:sz w:val="22"/>
          <w:szCs w:val="22"/>
        </w:rPr>
        <w:t>MoCA total scores of Montreal Cognitive Assessment</w:t>
      </w:r>
      <w:r w:rsidR="00255754">
        <w:rPr>
          <w:rFonts w:ascii="Times New Roman" w:hAnsi="Times New Roman" w:cs="Times New Roman"/>
          <w:bCs/>
          <w:sz w:val="22"/>
          <w:szCs w:val="22"/>
        </w:rPr>
        <w:t>,</w:t>
      </w:r>
      <w:r w:rsidR="00255754" w:rsidRPr="002C1CE1">
        <w:rPr>
          <w:rFonts w:ascii="Times New Roman" w:hAnsi="Times New Roman" w:cs="Times New Roman" w:hint="eastAsia"/>
          <w:bCs/>
          <w:sz w:val="22"/>
          <w:szCs w:val="22"/>
        </w:rPr>
        <w:t xml:space="preserve"> </w:t>
      </w:r>
      <w:r w:rsidR="00255754">
        <w:rPr>
          <w:rFonts w:ascii="Times New Roman" w:hAnsi="Times New Roman" w:cs="Times New Roman" w:hint="eastAsia"/>
          <w:bCs/>
          <w:sz w:val="22"/>
          <w:szCs w:val="22"/>
        </w:rPr>
        <w:t>LNS</w:t>
      </w:r>
      <w:r w:rsidR="00255754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255754" w:rsidRPr="00822C41">
        <w:rPr>
          <w:rFonts w:ascii="Times New Roman" w:hAnsi="Times New Roman" w:cs="Times New Roman"/>
          <w:bCs/>
          <w:sz w:val="22"/>
          <w:szCs w:val="22"/>
        </w:rPr>
        <w:t>Letter Number Sequencing Score</w:t>
      </w:r>
      <w:r w:rsidR="00255754">
        <w:rPr>
          <w:rFonts w:ascii="Times New Roman" w:hAnsi="Times New Roman" w:cs="Times New Roman"/>
          <w:bCs/>
          <w:sz w:val="22"/>
          <w:szCs w:val="22"/>
        </w:rPr>
        <w:t xml:space="preserve">; SDMT </w:t>
      </w:r>
      <w:r w:rsidR="00255754" w:rsidRPr="00822C41">
        <w:rPr>
          <w:rFonts w:ascii="Times New Roman" w:hAnsi="Times New Roman" w:cs="Times New Roman"/>
          <w:bCs/>
          <w:sz w:val="22"/>
          <w:szCs w:val="22"/>
        </w:rPr>
        <w:t>Symbol Digit Modalities Score</w:t>
      </w:r>
      <w:r w:rsidR="00255754">
        <w:rPr>
          <w:rFonts w:ascii="Times New Roman" w:hAnsi="Times New Roman" w:cs="Times New Roman"/>
          <w:bCs/>
          <w:sz w:val="22"/>
          <w:szCs w:val="22"/>
        </w:rPr>
        <w:t xml:space="preserve">; HVLT-R </w:t>
      </w:r>
      <w:r w:rsidR="00255754" w:rsidRPr="006B427B">
        <w:rPr>
          <w:rFonts w:ascii="Times New Roman" w:hAnsi="Times New Roman" w:cs="Times New Roman"/>
          <w:bCs/>
          <w:sz w:val="22"/>
          <w:szCs w:val="22"/>
        </w:rPr>
        <w:t>Hopkins Verbal Learning Test Delayed Recall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E012FF">
        <w:rPr>
          <w:rFonts w:ascii="Times New Roman" w:hAnsi="Times New Roman" w:cs="Times New Roman"/>
          <w:bCs/>
          <w:sz w:val="22"/>
          <w:szCs w:val="22"/>
        </w:rPr>
        <w:t>RBDSQ Rapid-eye-movement sleep Behavior Disorder Screening Questionnaire</w:t>
      </w:r>
      <w:r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Pr="004F739A">
        <w:rPr>
          <w:rFonts w:ascii="Times New Roman" w:hAnsi="Times New Roman" w:cs="Times New Roman"/>
          <w:bCs/>
          <w:sz w:val="22"/>
          <w:szCs w:val="22"/>
        </w:rPr>
        <w:t>UPSIT University of Pennsylvania Smell Identification Test,</w:t>
      </w:r>
      <w:r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Pr="00E012FF">
        <w:rPr>
          <w:rFonts w:ascii="Times New Roman" w:hAnsi="Times New Roman" w:cs="Times New Roman"/>
          <w:bCs/>
          <w:sz w:val="22"/>
          <w:szCs w:val="22"/>
        </w:rPr>
        <w:t xml:space="preserve">CSF cerebrospinal fluid, </w:t>
      </w:r>
      <w:r w:rsidRPr="004F739A">
        <w:rPr>
          <w:rFonts w:ascii="Times New Roman" w:hAnsi="Times New Roman" w:cs="Times New Roman"/>
          <w:bCs/>
          <w:sz w:val="22"/>
          <w:szCs w:val="22"/>
        </w:rPr>
        <w:t>Aβ1-42 amyloid-β1-42</w:t>
      </w:r>
      <w:r>
        <w:rPr>
          <w:rFonts w:ascii="Times New Roman" w:hAnsi="Times New Roman" w:cs="Times New Roman"/>
          <w:bCs/>
          <w:sz w:val="22"/>
          <w:szCs w:val="22"/>
        </w:rPr>
        <w:t>,</w:t>
      </w:r>
      <w:r w:rsidRPr="004F739A">
        <w:rPr>
          <w:rFonts w:ascii="Times New Roman" w:hAnsi="Times New Roman" w:cs="Times New Roman"/>
          <w:bCs/>
          <w:sz w:val="22"/>
          <w:szCs w:val="22"/>
        </w:rPr>
        <w:t xml:space="preserve"> α-syn α-synuclein; t-tau total tau</w:t>
      </w:r>
    </w:p>
    <w:p w14:paraId="4838F016" w14:textId="77777777" w:rsidR="0032152D" w:rsidRPr="004F739A" w:rsidRDefault="0032152D" w:rsidP="0032152D"/>
    <w:p w14:paraId="4B5F4B44" w14:textId="77777777" w:rsidR="0032152D" w:rsidRDefault="0032152D" w:rsidP="0032152D">
      <w:pPr>
        <w:widowControl/>
        <w:jc w:val="left"/>
      </w:pPr>
    </w:p>
    <w:p w14:paraId="3C1AAA9B" w14:textId="6EAA69B7" w:rsidR="0032152D" w:rsidRPr="0032152D" w:rsidRDefault="0032152D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</w:p>
    <w:p w14:paraId="1AA67177" w14:textId="77777777" w:rsidR="0032152D" w:rsidRDefault="0032152D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12994FBF" w14:textId="4D8F960A" w:rsidR="00780C09" w:rsidRPr="00780C09" w:rsidRDefault="000B3A33" w:rsidP="00780C09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9E6E66">
        <w:rPr>
          <w:rFonts w:ascii="Times New Roman" w:hAnsi="Times New Roman" w:cs="Times New Roman" w:hint="eastAsia"/>
          <w:b/>
          <w:bCs/>
          <w:sz w:val="22"/>
          <w:szCs w:val="22"/>
        </w:rPr>
        <w:t>S2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780C09" w:rsidRPr="00780C09">
        <w:rPr>
          <w:rFonts w:ascii="Times New Roman" w:hAnsi="Times New Roman" w:cs="Times New Roman"/>
          <w:b/>
          <w:bCs/>
          <w:sz w:val="22"/>
          <w:szCs w:val="22"/>
        </w:rPr>
        <w:t xml:space="preserve">Comparison of cognitive level in High CSF Aβ1-42 and Low CSF Aβ1-42 groups in </w:t>
      </w:r>
      <w:r w:rsidR="00780C09">
        <w:rPr>
          <w:rFonts w:ascii="Times New Roman" w:hAnsi="Times New Roman" w:cs="Times New Roman"/>
          <w:b/>
          <w:bCs/>
          <w:sz w:val="22"/>
          <w:szCs w:val="22"/>
        </w:rPr>
        <w:t>cross-sectional</w:t>
      </w:r>
      <w:r w:rsidR="00780C09" w:rsidRPr="00780C09">
        <w:rPr>
          <w:rFonts w:ascii="Times New Roman" w:hAnsi="Times New Roman" w:cs="Times New Roman"/>
          <w:b/>
          <w:bCs/>
          <w:sz w:val="22"/>
          <w:szCs w:val="22"/>
        </w:rPr>
        <w:t xml:space="preserve"> study</w:t>
      </w:r>
    </w:p>
    <w:tbl>
      <w:tblPr>
        <w:tblStyle w:val="ad"/>
        <w:tblW w:w="9555" w:type="dxa"/>
        <w:tblInd w:w="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2478"/>
        <w:gridCol w:w="1972"/>
        <w:gridCol w:w="2422"/>
      </w:tblGrid>
      <w:tr w:rsidR="00780C09" w:rsidRPr="006B4F22" w14:paraId="1096DD24" w14:textId="77777777" w:rsidTr="00FE4ECC">
        <w:trPr>
          <w:trHeight w:val="374"/>
        </w:trPr>
        <w:tc>
          <w:tcPr>
            <w:tcW w:w="2683" w:type="dxa"/>
            <w:vMerge w:val="restart"/>
            <w:vAlign w:val="center"/>
          </w:tcPr>
          <w:p w14:paraId="1E95172C" w14:textId="77777777" w:rsidR="00780C09" w:rsidRPr="00340332" w:rsidRDefault="00780C09" w:rsidP="00FE4ECC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6872" w:type="dxa"/>
            <w:gridSpan w:val="3"/>
            <w:vMerge w:val="restart"/>
          </w:tcPr>
          <w:p w14:paraId="58A6C315" w14:textId="77777777" w:rsidR="00780C09" w:rsidRPr="003C3A9D" w:rsidRDefault="00780C09" w:rsidP="00FE4ECC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CSF </w:t>
            </w:r>
            <w:r w:rsidRPr="00E012FF">
              <w:rPr>
                <w:b/>
                <w:bCs/>
              </w:rPr>
              <w:t>Aβ1-42</w:t>
            </w:r>
            <w:r>
              <w:rPr>
                <w:b/>
                <w:bCs/>
              </w:rPr>
              <w:t xml:space="preserve"> level</w:t>
            </w:r>
          </w:p>
        </w:tc>
      </w:tr>
      <w:tr w:rsidR="00780C09" w:rsidRPr="006B4F22" w14:paraId="0B1D0DFE" w14:textId="77777777" w:rsidTr="00FE4ECC">
        <w:trPr>
          <w:trHeight w:val="374"/>
        </w:trPr>
        <w:tc>
          <w:tcPr>
            <w:tcW w:w="2683" w:type="dxa"/>
            <w:vMerge/>
            <w:tcBorders>
              <w:bottom w:val="nil"/>
            </w:tcBorders>
          </w:tcPr>
          <w:p w14:paraId="06AE5FC2" w14:textId="77777777" w:rsidR="00780C09" w:rsidRPr="006B4F22" w:rsidRDefault="00780C09" w:rsidP="00FE4ECC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6872" w:type="dxa"/>
            <w:gridSpan w:val="3"/>
            <w:vMerge/>
            <w:tcBorders>
              <w:bottom w:val="single" w:sz="4" w:space="0" w:color="auto"/>
            </w:tcBorders>
          </w:tcPr>
          <w:p w14:paraId="6A9C595C" w14:textId="77777777" w:rsidR="00780C09" w:rsidRPr="007A66CC" w:rsidRDefault="00780C09" w:rsidP="00FE4ECC">
            <w:pPr>
              <w:jc w:val="center"/>
              <w:rPr>
                <w:kern w:val="0"/>
                <w:sz w:val="22"/>
                <w:szCs w:val="22"/>
                <w:shd w:val="pct15" w:color="auto" w:fill="FFFFFF"/>
              </w:rPr>
            </w:pPr>
          </w:p>
        </w:tc>
      </w:tr>
      <w:tr w:rsidR="00780C09" w:rsidRPr="006B4F22" w14:paraId="202733CB" w14:textId="77777777" w:rsidTr="00FE4ECC">
        <w:trPr>
          <w:trHeight w:val="374"/>
        </w:trPr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14:paraId="74AE8E81" w14:textId="77777777" w:rsidR="00780C09" w:rsidRPr="006B4F22" w:rsidRDefault="00780C09" w:rsidP="00FE4ECC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</w:tcPr>
          <w:p w14:paraId="679DE4C5" w14:textId="77777777" w:rsidR="00780C09" w:rsidRPr="006B4F22" w:rsidRDefault="00780C09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E012FF">
              <w:rPr>
                <w:b/>
                <w:bCs/>
              </w:rPr>
              <w:t>β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2F5E47CA" w14:textId="77777777" w:rsidR="00780C09" w:rsidRPr="007A66CC" w:rsidRDefault="00780C09" w:rsidP="00FE4ECC">
            <w:pPr>
              <w:jc w:val="center"/>
              <w:rPr>
                <w:kern w:val="0"/>
                <w:sz w:val="22"/>
                <w:szCs w:val="22"/>
                <w:shd w:val="pct15" w:color="auto" w:fill="FFFFFF"/>
              </w:rPr>
            </w:pP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F4CB47" w14:textId="77777777" w:rsidR="00780C09" w:rsidRPr="005835A7" w:rsidRDefault="00780C09" w:rsidP="00FE4ECC">
            <w:pPr>
              <w:jc w:val="center"/>
              <w:rPr>
                <w:b/>
                <w:bCs/>
                <w:kern w:val="0"/>
                <w:sz w:val="22"/>
                <w:szCs w:val="22"/>
                <w:shd w:val="pct15" w:color="auto" w:fill="FFFFFF"/>
              </w:rPr>
            </w:pPr>
            <w:r w:rsidRPr="005835A7">
              <w:rPr>
                <w:rFonts w:hint="eastAsia"/>
                <w:b/>
                <w:bCs/>
                <w:kern w:val="0"/>
                <w:sz w:val="22"/>
                <w:szCs w:val="22"/>
              </w:rPr>
              <w:t>p</w:t>
            </w:r>
          </w:p>
        </w:tc>
      </w:tr>
      <w:tr w:rsidR="00780C09" w:rsidRPr="006B4F22" w14:paraId="6B2F3805" w14:textId="77777777" w:rsidTr="00FE4ECC">
        <w:trPr>
          <w:trHeight w:val="374"/>
        </w:trPr>
        <w:tc>
          <w:tcPr>
            <w:tcW w:w="2683" w:type="dxa"/>
            <w:tcBorders>
              <w:top w:val="single" w:sz="4" w:space="0" w:color="auto"/>
            </w:tcBorders>
          </w:tcPr>
          <w:p w14:paraId="1AFAB3C9" w14:textId="77777777" w:rsidR="00780C09" w:rsidRPr="0072447A" w:rsidRDefault="00780C09" w:rsidP="00FE4ECC">
            <w:pPr>
              <w:widowControl/>
              <w:jc w:val="left"/>
              <w:textAlignment w:val="center"/>
            </w:pPr>
            <w:r>
              <w:rPr>
                <w:rFonts w:hint="eastAsia"/>
              </w:rPr>
              <w:t>M</w:t>
            </w:r>
            <w:r>
              <w:t>oCA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1ECFF2F9" w14:textId="77777777" w:rsidR="00780C09" w:rsidRPr="006B4F22" w:rsidRDefault="00780C09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5556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2AA902D7" w14:textId="77777777" w:rsidR="00780C09" w:rsidRPr="007A66CC" w:rsidRDefault="00780C09" w:rsidP="00FE4ECC">
            <w:pPr>
              <w:jc w:val="center"/>
              <w:rPr>
                <w:kern w:val="0"/>
                <w:sz w:val="22"/>
                <w:szCs w:val="22"/>
                <w:shd w:val="pct15" w:color="auto" w:fill="FFFFFF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</w:tcPr>
          <w:p w14:paraId="30DEB76A" w14:textId="77777777" w:rsidR="00780C09" w:rsidRPr="005835A7" w:rsidRDefault="00780C09" w:rsidP="00FE4ECC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5835A7">
              <w:rPr>
                <w:rFonts w:hint="eastAsia"/>
                <w:b/>
                <w:bCs/>
                <w:kern w:val="0"/>
                <w:sz w:val="22"/>
                <w:szCs w:val="22"/>
              </w:rPr>
              <w:t>0</w:t>
            </w:r>
            <w:r w:rsidRPr="005835A7">
              <w:rPr>
                <w:b/>
                <w:bCs/>
                <w:kern w:val="0"/>
                <w:sz w:val="22"/>
                <w:szCs w:val="22"/>
              </w:rPr>
              <w:t>.0411</w:t>
            </w:r>
          </w:p>
        </w:tc>
      </w:tr>
      <w:tr w:rsidR="00780C09" w:rsidRPr="006B4F22" w14:paraId="0B1A38C3" w14:textId="77777777" w:rsidTr="00FE4ECC">
        <w:trPr>
          <w:trHeight w:val="374"/>
        </w:trPr>
        <w:tc>
          <w:tcPr>
            <w:tcW w:w="2683" w:type="dxa"/>
          </w:tcPr>
          <w:p w14:paraId="0D8501D8" w14:textId="77777777" w:rsidR="00780C09" w:rsidRDefault="00780C09" w:rsidP="00FE4ECC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t>LNS</w:t>
            </w:r>
          </w:p>
        </w:tc>
        <w:tc>
          <w:tcPr>
            <w:tcW w:w="2478" w:type="dxa"/>
          </w:tcPr>
          <w:p w14:paraId="42A46FD8" w14:textId="77777777" w:rsidR="00780C09" w:rsidRPr="006B4F22" w:rsidRDefault="00780C09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4516</w:t>
            </w:r>
          </w:p>
        </w:tc>
        <w:tc>
          <w:tcPr>
            <w:tcW w:w="1972" w:type="dxa"/>
          </w:tcPr>
          <w:p w14:paraId="39638A09" w14:textId="77777777" w:rsidR="00780C09" w:rsidRPr="007A66CC" w:rsidRDefault="00780C09" w:rsidP="00FE4ECC">
            <w:pPr>
              <w:jc w:val="center"/>
              <w:rPr>
                <w:kern w:val="0"/>
                <w:sz w:val="22"/>
                <w:szCs w:val="22"/>
                <w:shd w:val="pct15" w:color="auto" w:fill="FFFFFF"/>
              </w:rPr>
            </w:pPr>
          </w:p>
        </w:tc>
        <w:tc>
          <w:tcPr>
            <w:tcW w:w="2422" w:type="dxa"/>
          </w:tcPr>
          <w:p w14:paraId="3AB34992" w14:textId="77777777" w:rsidR="00780C09" w:rsidRPr="005835A7" w:rsidRDefault="00780C09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5835A7">
              <w:rPr>
                <w:rFonts w:hint="eastAsia"/>
                <w:kern w:val="0"/>
                <w:sz w:val="22"/>
                <w:szCs w:val="22"/>
              </w:rPr>
              <w:t>0</w:t>
            </w:r>
            <w:r w:rsidRPr="005835A7">
              <w:rPr>
                <w:kern w:val="0"/>
                <w:sz w:val="22"/>
                <w:szCs w:val="22"/>
              </w:rPr>
              <w:t>.1451</w:t>
            </w:r>
          </w:p>
        </w:tc>
      </w:tr>
      <w:tr w:rsidR="00780C09" w:rsidRPr="006B4F22" w14:paraId="198D8032" w14:textId="77777777" w:rsidTr="00FE4ECC">
        <w:trPr>
          <w:trHeight w:val="374"/>
        </w:trPr>
        <w:tc>
          <w:tcPr>
            <w:tcW w:w="2683" w:type="dxa"/>
          </w:tcPr>
          <w:p w14:paraId="080058B3" w14:textId="77777777" w:rsidR="00780C09" w:rsidRPr="0072447A" w:rsidRDefault="00780C09" w:rsidP="00FE4ECC">
            <w:pPr>
              <w:widowControl/>
              <w:jc w:val="left"/>
              <w:textAlignment w:val="center"/>
            </w:pPr>
            <w:r>
              <w:rPr>
                <w:rFonts w:hint="eastAsia"/>
              </w:rPr>
              <w:t>S</w:t>
            </w:r>
            <w:r>
              <w:t>DMT</w:t>
            </w:r>
          </w:p>
        </w:tc>
        <w:tc>
          <w:tcPr>
            <w:tcW w:w="2478" w:type="dxa"/>
          </w:tcPr>
          <w:p w14:paraId="105785ED" w14:textId="77777777" w:rsidR="00780C09" w:rsidRPr="006B4F22" w:rsidRDefault="00780C09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2</w:t>
            </w:r>
            <w:r>
              <w:rPr>
                <w:kern w:val="0"/>
                <w:sz w:val="22"/>
                <w:szCs w:val="22"/>
              </w:rPr>
              <w:t>.2793</w:t>
            </w:r>
          </w:p>
        </w:tc>
        <w:tc>
          <w:tcPr>
            <w:tcW w:w="1972" w:type="dxa"/>
          </w:tcPr>
          <w:p w14:paraId="08B97FBC" w14:textId="77777777" w:rsidR="00780C09" w:rsidRPr="007A66CC" w:rsidRDefault="00780C09" w:rsidP="00FE4ECC">
            <w:pPr>
              <w:jc w:val="center"/>
              <w:rPr>
                <w:kern w:val="0"/>
                <w:sz w:val="22"/>
                <w:szCs w:val="22"/>
                <w:shd w:val="pct15" w:color="auto" w:fill="FFFFFF"/>
              </w:rPr>
            </w:pPr>
          </w:p>
        </w:tc>
        <w:tc>
          <w:tcPr>
            <w:tcW w:w="2422" w:type="dxa"/>
          </w:tcPr>
          <w:p w14:paraId="4F661056" w14:textId="77777777" w:rsidR="00780C09" w:rsidRPr="005835A7" w:rsidRDefault="00780C09" w:rsidP="00FE4ECC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5835A7">
              <w:rPr>
                <w:rFonts w:hint="eastAsia"/>
                <w:b/>
                <w:bCs/>
                <w:kern w:val="0"/>
                <w:sz w:val="22"/>
                <w:szCs w:val="22"/>
              </w:rPr>
              <w:t>0</w:t>
            </w:r>
            <w:r w:rsidRPr="005835A7">
              <w:rPr>
                <w:b/>
                <w:bCs/>
                <w:kern w:val="0"/>
                <w:sz w:val="22"/>
                <w:szCs w:val="22"/>
              </w:rPr>
              <w:t>.0384</w:t>
            </w:r>
          </w:p>
        </w:tc>
      </w:tr>
      <w:tr w:rsidR="00780C09" w:rsidRPr="006B4F22" w14:paraId="0D94099E" w14:textId="77777777" w:rsidTr="00FE4ECC">
        <w:trPr>
          <w:trHeight w:val="374"/>
        </w:trPr>
        <w:tc>
          <w:tcPr>
            <w:tcW w:w="2683" w:type="dxa"/>
          </w:tcPr>
          <w:p w14:paraId="647BC68B" w14:textId="77777777" w:rsidR="00780C09" w:rsidRDefault="00780C09" w:rsidP="00FE4ECC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t>HVLT-R</w:t>
            </w:r>
          </w:p>
        </w:tc>
        <w:tc>
          <w:tcPr>
            <w:tcW w:w="2478" w:type="dxa"/>
          </w:tcPr>
          <w:p w14:paraId="7B7CAE2A" w14:textId="77777777" w:rsidR="00780C09" w:rsidRPr="006B4F22" w:rsidRDefault="00780C09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1046</w:t>
            </w:r>
          </w:p>
        </w:tc>
        <w:tc>
          <w:tcPr>
            <w:tcW w:w="1972" w:type="dxa"/>
          </w:tcPr>
          <w:p w14:paraId="79328222" w14:textId="77777777" w:rsidR="00780C09" w:rsidRPr="007A66CC" w:rsidRDefault="00780C09" w:rsidP="00FE4ECC">
            <w:pPr>
              <w:jc w:val="center"/>
              <w:rPr>
                <w:kern w:val="0"/>
                <w:sz w:val="22"/>
                <w:szCs w:val="22"/>
                <w:shd w:val="pct15" w:color="auto" w:fill="FFFFFF"/>
              </w:rPr>
            </w:pPr>
          </w:p>
        </w:tc>
        <w:tc>
          <w:tcPr>
            <w:tcW w:w="2422" w:type="dxa"/>
          </w:tcPr>
          <w:p w14:paraId="21B73C61" w14:textId="77777777" w:rsidR="00780C09" w:rsidRPr="005835A7" w:rsidRDefault="00780C09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5835A7">
              <w:rPr>
                <w:rFonts w:hint="eastAsia"/>
                <w:kern w:val="0"/>
                <w:sz w:val="22"/>
                <w:szCs w:val="22"/>
              </w:rPr>
              <w:t>0</w:t>
            </w:r>
            <w:r w:rsidRPr="005835A7">
              <w:rPr>
                <w:kern w:val="0"/>
                <w:sz w:val="22"/>
                <w:szCs w:val="22"/>
              </w:rPr>
              <w:t>.7370</w:t>
            </w:r>
          </w:p>
        </w:tc>
      </w:tr>
    </w:tbl>
    <w:p w14:paraId="57EF8689" w14:textId="3478163E" w:rsidR="006B427B" w:rsidRPr="006B427B" w:rsidRDefault="006B427B" w:rsidP="009C5D37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E012FF">
        <w:rPr>
          <w:rFonts w:ascii="Times New Roman" w:hAnsi="Times New Roman" w:cs="Times New Roman"/>
          <w:bCs/>
          <w:sz w:val="22"/>
          <w:szCs w:val="22"/>
        </w:rPr>
        <w:t>MoCA total scores of Montreal Cognitive Assessment</w:t>
      </w:r>
      <w:r>
        <w:rPr>
          <w:rFonts w:ascii="Times New Roman" w:hAnsi="Times New Roman" w:cs="Times New Roman"/>
          <w:bCs/>
          <w:sz w:val="22"/>
          <w:szCs w:val="22"/>
        </w:rPr>
        <w:t>;</w:t>
      </w:r>
      <w:r w:rsidRPr="00670F8C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 w:val="22"/>
          <w:szCs w:val="22"/>
        </w:rPr>
        <w:t>LNS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822C41">
        <w:rPr>
          <w:rFonts w:ascii="Times New Roman" w:hAnsi="Times New Roman" w:cs="Times New Roman"/>
          <w:bCs/>
          <w:sz w:val="22"/>
          <w:szCs w:val="22"/>
        </w:rPr>
        <w:t>Letter Number Sequencing Score</w:t>
      </w:r>
      <w:r>
        <w:rPr>
          <w:rFonts w:ascii="Times New Roman" w:hAnsi="Times New Roman" w:cs="Times New Roman"/>
          <w:bCs/>
          <w:sz w:val="22"/>
          <w:szCs w:val="22"/>
        </w:rPr>
        <w:t xml:space="preserve">; SDMT </w:t>
      </w:r>
      <w:r w:rsidRPr="00822C41">
        <w:rPr>
          <w:rFonts w:ascii="Times New Roman" w:hAnsi="Times New Roman" w:cs="Times New Roman"/>
          <w:bCs/>
          <w:sz w:val="22"/>
          <w:szCs w:val="22"/>
        </w:rPr>
        <w:t>Symbol Digit Modalities Score</w:t>
      </w:r>
      <w:r>
        <w:rPr>
          <w:rFonts w:ascii="Times New Roman" w:hAnsi="Times New Roman" w:cs="Times New Roman"/>
          <w:bCs/>
          <w:sz w:val="22"/>
          <w:szCs w:val="22"/>
        </w:rPr>
        <w:t xml:space="preserve">; HVLT-R </w:t>
      </w:r>
      <w:r w:rsidRPr="006B427B">
        <w:rPr>
          <w:rFonts w:ascii="Times New Roman" w:hAnsi="Times New Roman" w:cs="Times New Roman"/>
          <w:bCs/>
          <w:sz w:val="22"/>
          <w:szCs w:val="22"/>
        </w:rPr>
        <w:t>Hopkins Verbal Learning Test Delayed Recall</w:t>
      </w:r>
      <w:r>
        <w:rPr>
          <w:rFonts w:ascii="Times New Roman" w:hAnsi="Times New Roman" w:cs="Times New Roman"/>
          <w:bCs/>
          <w:sz w:val="22"/>
          <w:szCs w:val="22"/>
        </w:rPr>
        <w:t>.</w:t>
      </w:r>
    </w:p>
    <w:p w14:paraId="242571A3" w14:textId="352A8B8E" w:rsidR="00780C09" w:rsidRDefault="009C5D37" w:rsidP="009C5D37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6B4F22">
        <w:rPr>
          <w:rFonts w:ascii="Times New Roman" w:hAnsi="Times New Roman" w:cs="Times New Roman"/>
          <w:bCs/>
          <w:sz w:val="22"/>
          <w:szCs w:val="22"/>
        </w:rPr>
        <w:t>†</w:t>
      </w:r>
      <w:r w:rsidRPr="006B4F22"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 w:rsidRPr="006B4F22">
        <w:rPr>
          <w:rFonts w:ascii="Times New Roman" w:hAnsi="Times New Roman" w:cs="Times New Roman"/>
          <w:sz w:val="22"/>
          <w:szCs w:val="22"/>
        </w:rPr>
        <w:t>adjust</w:t>
      </w:r>
      <w:r w:rsidRPr="006B4F22"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 w:rsidRPr="006B4F22">
        <w:rPr>
          <w:rFonts w:ascii="Times New Roman" w:hAnsi="Times New Roman" w:cs="Times New Roman"/>
          <w:sz w:val="22"/>
          <w:szCs w:val="22"/>
        </w:rPr>
        <w:t>age, sex</w:t>
      </w:r>
      <w:r w:rsidRPr="006B4F22">
        <w:rPr>
          <w:rFonts w:ascii="Times New Roman" w:hAnsi="Times New Roman" w:cs="Times New Roman" w:hint="eastAsia"/>
          <w:sz w:val="22"/>
          <w:szCs w:val="22"/>
        </w:rPr>
        <w:t>, years</w:t>
      </w:r>
      <w:r w:rsidRPr="006B4F22">
        <w:rPr>
          <w:rFonts w:ascii="Times New Roman" w:hAnsi="Times New Roman" w:cs="Times New Roman"/>
          <w:sz w:val="22"/>
          <w:szCs w:val="22"/>
        </w:rPr>
        <w:t xml:space="preserve"> of education</w:t>
      </w:r>
      <w:r w:rsidR="009D4AA3">
        <w:rPr>
          <w:rFonts w:ascii="Times New Roman" w:hAnsi="Times New Roman" w:cs="Times New Roman"/>
          <w:sz w:val="22"/>
          <w:szCs w:val="22"/>
        </w:rPr>
        <w:t>,</w:t>
      </w:r>
      <w:r w:rsidR="006B427B">
        <w:rPr>
          <w:rFonts w:ascii="Times New Roman" w:hAnsi="Times New Roman" w:cs="Times New Roman"/>
          <w:sz w:val="22"/>
          <w:szCs w:val="22"/>
        </w:rPr>
        <w:t xml:space="preserve"> and</w:t>
      </w:r>
      <w:r w:rsidRPr="006B4F22">
        <w:rPr>
          <w:rFonts w:ascii="Times New Roman" w:hAnsi="Times New Roman" w:cs="Times New Roman"/>
          <w:sz w:val="22"/>
          <w:szCs w:val="22"/>
        </w:rPr>
        <w:t xml:space="preserve"> CSF hemoglobin;</w:t>
      </w:r>
      <w:r w:rsidRPr="006B4F22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6B4F22">
        <w:rPr>
          <w:rFonts w:ascii="Times New Roman" w:hAnsi="Times New Roman" w:cs="Times New Roman"/>
          <w:bCs/>
          <w:sz w:val="22"/>
          <w:szCs w:val="22"/>
        </w:rPr>
        <w:t>Bold</w:t>
      </w:r>
      <w:r w:rsidRPr="006B4F22">
        <w:rPr>
          <w:rFonts w:ascii="Times New Roman" w:hAnsi="Times New Roman" w:cs="Times New Roman" w:hint="eastAsia"/>
          <w:bCs/>
          <w:sz w:val="22"/>
          <w:szCs w:val="22"/>
        </w:rPr>
        <w:t xml:space="preserve"> text: significant results</w:t>
      </w:r>
    </w:p>
    <w:p w14:paraId="45E49336" w14:textId="0AB657AE" w:rsidR="009C5D37" w:rsidRPr="00780C09" w:rsidRDefault="009C5D37" w:rsidP="00780C09">
      <w:pPr>
        <w:widowControl/>
        <w:jc w:val="left"/>
        <w:rPr>
          <w:rFonts w:ascii="Times New Roman" w:hAnsi="Times New Roman" w:cs="Times New Roman"/>
          <w:bCs/>
          <w:sz w:val="22"/>
          <w:szCs w:val="22"/>
        </w:rPr>
      </w:pPr>
    </w:p>
    <w:p w14:paraId="2FA95EF5" w14:textId="60F4FAEA" w:rsidR="00780C09" w:rsidRPr="00780C09" w:rsidRDefault="009C5D37">
      <w:pPr>
        <w:widowControl/>
        <w:jc w:val="left"/>
        <w:rPr>
          <w:rFonts w:ascii="Times New Roman" w:hAnsi="Times New Roman" w:cs="Times New Roman"/>
          <w:b/>
          <w:bCs/>
          <w:sz w:val="22"/>
          <w:szCs w:val="22"/>
        </w:rPr>
      </w:pPr>
      <w:r>
        <w:br w:type="page"/>
      </w:r>
      <w:bookmarkStart w:id="1" w:name="_Hlk102227359"/>
      <w:r w:rsidR="000B3A33" w:rsidRPr="000B3A33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Table </w:t>
      </w:r>
      <w:r w:rsidR="009E6E66">
        <w:rPr>
          <w:rFonts w:ascii="Times New Roman" w:hAnsi="Times New Roman" w:cs="Times New Roman" w:hint="eastAsia"/>
          <w:b/>
          <w:bCs/>
          <w:sz w:val="22"/>
          <w:szCs w:val="22"/>
        </w:rPr>
        <w:t>S3</w:t>
      </w:r>
      <w:r w:rsidR="000B3A33">
        <w:t xml:space="preserve"> </w:t>
      </w:r>
      <w:r w:rsidR="00780C09" w:rsidRPr="00780C09">
        <w:rPr>
          <w:rFonts w:ascii="Times New Roman" w:hAnsi="Times New Roman" w:cs="Times New Roman"/>
          <w:b/>
          <w:bCs/>
          <w:sz w:val="22"/>
          <w:szCs w:val="22"/>
        </w:rPr>
        <w:t xml:space="preserve">Comparison of cognitive level in High CSF Aβ1-42 and Low CSF Aβ1-42 groups in </w:t>
      </w:r>
      <w:r w:rsidR="00780C09">
        <w:rPr>
          <w:rFonts w:ascii="Times New Roman" w:hAnsi="Times New Roman" w:cs="Times New Roman"/>
          <w:b/>
          <w:bCs/>
          <w:sz w:val="22"/>
          <w:szCs w:val="22"/>
        </w:rPr>
        <w:t>longitudinal</w:t>
      </w:r>
      <w:r w:rsidR="00780C09" w:rsidRPr="00780C09">
        <w:rPr>
          <w:rFonts w:ascii="Times New Roman" w:hAnsi="Times New Roman" w:cs="Times New Roman"/>
          <w:b/>
          <w:bCs/>
          <w:sz w:val="22"/>
          <w:szCs w:val="22"/>
        </w:rPr>
        <w:t xml:space="preserve"> study</w:t>
      </w:r>
    </w:p>
    <w:tbl>
      <w:tblPr>
        <w:tblStyle w:val="ad"/>
        <w:tblW w:w="9555" w:type="dxa"/>
        <w:tblInd w:w="1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3"/>
        <w:gridCol w:w="2478"/>
        <w:gridCol w:w="1972"/>
        <w:gridCol w:w="2422"/>
      </w:tblGrid>
      <w:tr w:rsidR="00441E2D" w:rsidRPr="006B4F22" w14:paraId="74B4E125" w14:textId="77777777" w:rsidTr="00441E2D">
        <w:trPr>
          <w:trHeight w:val="374"/>
        </w:trPr>
        <w:tc>
          <w:tcPr>
            <w:tcW w:w="2683" w:type="dxa"/>
            <w:vMerge w:val="restart"/>
            <w:vAlign w:val="center"/>
          </w:tcPr>
          <w:p w14:paraId="38FF80A6" w14:textId="77777777" w:rsidR="00441E2D" w:rsidRPr="00340332" w:rsidRDefault="00441E2D" w:rsidP="00FE4ECC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6872" w:type="dxa"/>
            <w:gridSpan w:val="3"/>
            <w:vMerge w:val="restart"/>
          </w:tcPr>
          <w:p w14:paraId="3CF7423D" w14:textId="77777777" w:rsidR="00441E2D" w:rsidRPr="003C3A9D" w:rsidRDefault="00441E2D" w:rsidP="00FE4ECC">
            <w:pPr>
              <w:jc w:val="center"/>
              <w:rPr>
                <w:b/>
                <w:bCs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 xml:space="preserve">CSF </w:t>
            </w:r>
            <w:r w:rsidRPr="00E012FF">
              <w:rPr>
                <w:b/>
                <w:bCs/>
              </w:rPr>
              <w:t>Aβ1-42</w:t>
            </w:r>
            <w:r>
              <w:rPr>
                <w:b/>
                <w:bCs/>
              </w:rPr>
              <w:t xml:space="preserve"> level</w:t>
            </w:r>
          </w:p>
        </w:tc>
      </w:tr>
      <w:tr w:rsidR="00441E2D" w:rsidRPr="006B4F22" w14:paraId="798D65A0" w14:textId="77777777" w:rsidTr="00780C09">
        <w:trPr>
          <w:trHeight w:val="374"/>
        </w:trPr>
        <w:tc>
          <w:tcPr>
            <w:tcW w:w="2683" w:type="dxa"/>
            <w:vMerge/>
            <w:tcBorders>
              <w:bottom w:val="nil"/>
            </w:tcBorders>
          </w:tcPr>
          <w:p w14:paraId="5A2E311D" w14:textId="77777777" w:rsidR="00441E2D" w:rsidRPr="006B4F22" w:rsidRDefault="00441E2D" w:rsidP="00FE4ECC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6872" w:type="dxa"/>
            <w:gridSpan w:val="3"/>
            <w:vMerge/>
            <w:tcBorders>
              <w:bottom w:val="single" w:sz="4" w:space="0" w:color="auto"/>
            </w:tcBorders>
          </w:tcPr>
          <w:p w14:paraId="391F1C4C" w14:textId="77777777" w:rsidR="00441E2D" w:rsidRPr="007A66CC" w:rsidRDefault="00441E2D" w:rsidP="00FE4ECC">
            <w:pPr>
              <w:jc w:val="center"/>
              <w:rPr>
                <w:kern w:val="0"/>
                <w:sz w:val="22"/>
                <w:szCs w:val="22"/>
                <w:shd w:val="pct15" w:color="auto" w:fill="FFFFFF"/>
              </w:rPr>
            </w:pPr>
          </w:p>
        </w:tc>
      </w:tr>
      <w:tr w:rsidR="00441E2D" w:rsidRPr="006B4F22" w14:paraId="34CE0472" w14:textId="77777777" w:rsidTr="00780C09">
        <w:trPr>
          <w:trHeight w:val="374"/>
        </w:trPr>
        <w:tc>
          <w:tcPr>
            <w:tcW w:w="2683" w:type="dxa"/>
            <w:tcBorders>
              <w:top w:val="nil"/>
              <w:bottom w:val="single" w:sz="4" w:space="0" w:color="auto"/>
            </w:tcBorders>
          </w:tcPr>
          <w:p w14:paraId="4080990C" w14:textId="77777777" w:rsidR="00441E2D" w:rsidRPr="006B4F22" w:rsidRDefault="00441E2D" w:rsidP="00FE4ECC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478" w:type="dxa"/>
            <w:tcBorders>
              <w:top w:val="single" w:sz="4" w:space="0" w:color="auto"/>
              <w:bottom w:val="single" w:sz="4" w:space="0" w:color="auto"/>
            </w:tcBorders>
          </w:tcPr>
          <w:p w14:paraId="207C26D2" w14:textId="77777777" w:rsidR="00441E2D" w:rsidRPr="006B4F22" w:rsidRDefault="00441E2D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E012FF">
              <w:rPr>
                <w:b/>
                <w:bCs/>
              </w:rPr>
              <w:t>β</w:t>
            </w:r>
          </w:p>
        </w:tc>
        <w:tc>
          <w:tcPr>
            <w:tcW w:w="1972" w:type="dxa"/>
            <w:tcBorders>
              <w:top w:val="single" w:sz="4" w:space="0" w:color="auto"/>
              <w:bottom w:val="single" w:sz="4" w:space="0" w:color="auto"/>
            </w:tcBorders>
          </w:tcPr>
          <w:p w14:paraId="55EA0860" w14:textId="77777777" w:rsidR="00441E2D" w:rsidRPr="007A66CC" w:rsidRDefault="00441E2D" w:rsidP="00FE4ECC">
            <w:pPr>
              <w:jc w:val="center"/>
              <w:rPr>
                <w:kern w:val="0"/>
                <w:sz w:val="22"/>
                <w:szCs w:val="22"/>
                <w:shd w:val="pct15" w:color="auto" w:fill="FFFFFF"/>
              </w:rPr>
            </w:pPr>
          </w:p>
        </w:tc>
        <w:tc>
          <w:tcPr>
            <w:tcW w:w="242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502CA9" w14:textId="77777777" w:rsidR="00441E2D" w:rsidRPr="005835A7" w:rsidRDefault="00441E2D" w:rsidP="00FE4ECC">
            <w:pPr>
              <w:jc w:val="center"/>
              <w:rPr>
                <w:b/>
                <w:bCs/>
                <w:kern w:val="0"/>
                <w:sz w:val="22"/>
                <w:szCs w:val="22"/>
                <w:shd w:val="pct15" w:color="auto" w:fill="FFFFFF"/>
              </w:rPr>
            </w:pPr>
            <w:r w:rsidRPr="005835A7">
              <w:rPr>
                <w:rFonts w:hint="eastAsia"/>
                <w:b/>
                <w:bCs/>
                <w:kern w:val="0"/>
                <w:sz w:val="22"/>
                <w:szCs w:val="22"/>
              </w:rPr>
              <w:t>p</w:t>
            </w:r>
          </w:p>
        </w:tc>
      </w:tr>
      <w:tr w:rsidR="00441E2D" w:rsidRPr="006B4F22" w14:paraId="0D28BE5D" w14:textId="77777777" w:rsidTr="00780C09">
        <w:trPr>
          <w:trHeight w:val="374"/>
        </w:trPr>
        <w:tc>
          <w:tcPr>
            <w:tcW w:w="2683" w:type="dxa"/>
            <w:tcBorders>
              <w:top w:val="single" w:sz="4" w:space="0" w:color="auto"/>
            </w:tcBorders>
          </w:tcPr>
          <w:p w14:paraId="5E8D53F7" w14:textId="77777777" w:rsidR="00441E2D" w:rsidRPr="0072447A" w:rsidRDefault="00441E2D" w:rsidP="00FE4ECC">
            <w:pPr>
              <w:widowControl/>
              <w:jc w:val="left"/>
              <w:textAlignment w:val="center"/>
            </w:pPr>
            <w:r>
              <w:rPr>
                <w:rFonts w:hint="eastAsia"/>
              </w:rPr>
              <w:t>M</w:t>
            </w:r>
            <w:r>
              <w:t>oCA</w:t>
            </w:r>
          </w:p>
        </w:tc>
        <w:tc>
          <w:tcPr>
            <w:tcW w:w="2478" w:type="dxa"/>
            <w:tcBorders>
              <w:top w:val="single" w:sz="4" w:space="0" w:color="auto"/>
            </w:tcBorders>
          </w:tcPr>
          <w:p w14:paraId="6EDB20AA" w14:textId="37D43346" w:rsidR="00441E2D" w:rsidRPr="006B4F22" w:rsidRDefault="00441E2D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5</w:t>
            </w:r>
            <w:r w:rsidR="00780C09">
              <w:rPr>
                <w:kern w:val="0"/>
                <w:sz w:val="22"/>
                <w:szCs w:val="22"/>
              </w:rPr>
              <w:t>341</w:t>
            </w:r>
          </w:p>
        </w:tc>
        <w:tc>
          <w:tcPr>
            <w:tcW w:w="1972" w:type="dxa"/>
            <w:tcBorders>
              <w:top w:val="single" w:sz="4" w:space="0" w:color="auto"/>
            </w:tcBorders>
          </w:tcPr>
          <w:p w14:paraId="67811636" w14:textId="77777777" w:rsidR="00441E2D" w:rsidRPr="007A66CC" w:rsidRDefault="00441E2D" w:rsidP="00FE4ECC">
            <w:pPr>
              <w:jc w:val="center"/>
              <w:rPr>
                <w:kern w:val="0"/>
                <w:sz w:val="22"/>
                <w:szCs w:val="22"/>
                <w:shd w:val="pct15" w:color="auto" w:fill="FFFFFF"/>
              </w:rPr>
            </w:pPr>
          </w:p>
        </w:tc>
        <w:tc>
          <w:tcPr>
            <w:tcW w:w="2422" w:type="dxa"/>
            <w:tcBorders>
              <w:top w:val="single" w:sz="4" w:space="0" w:color="auto"/>
            </w:tcBorders>
          </w:tcPr>
          <w:p w14:paraId="5E3E0A94" w14:textId="5C1BB6EE" w:rsidR="00441E2D" w:rsidRPr="005835A7" w:rsidRDefault="00441E2D" w:rsidP="00FE4ECC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5835A7">
              <w:rPr>
                <w:rFonts w:hint="eastAsia"/>
                <w:b/>
                <w:bCs/>
                <w:kern w:val="0"/>
                <w:sz w:val="22"/>
                <w:szCs w:val="22"/>
              </w:rPr>
              <w:t>0</w:t>
            </w:r>
            <w:r w:rsidRPr="005835A7">
              <w:rPr>
                <w:b/>
                <w:bCs/>
                <w:kern w:val="0"/>
                <w:sz w:val="22"/>
                <w:szCs w:val="22"/>
              </w:rPr>
              <w:t>.0</w:t>
            </w:r>
            <w:r w:rsidR="00780C09">
              <w:rPr>
                <w:b/>
                <w:bCs/>
                <w:kern w:val="0"/>
                <w:sz w:val="22"/>
                <w:szCs w:val="22"/>
              </w:rPr>
              <w:t>180</w:t>
            </w:r>
          </w:p>
        </w:tc>
      </w:tr>
      <w:tr w:rsidR="00441E2D" w:rsidRPr="006B4F22" w14:paraId="3E1C0684" w14:textId="77777777" w:rsidTr="00441E2D">
        <w:trPr>
          <w:trHeight w:val="374"/>
        </w:trPr>
        <w:tc>
          <w:tcPr>
            <w:tcW w:w="2683" w:type="dxa"/>
          </w:tcPr>
          <w:p w14:paraId="6F1BAD28" w14:textId="77777777" w:rsidR="00441E2D" w:rsidRDefault="00441E2D" w:rsidP="00FE4ECC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t>LNS</w:t>
            </w:r>
          </w:p>
        </w:tc>
        <w:tc>
          <w:tcPr>
            <w:tcW w:w="2478" w:type="dxa"/>
          </w:tcPr>
          <w:p w14:paraId="13CEBA4A" w14:textId="065ADE13" w:rsidR="00441E2D" w:rsidRPr="006B4F22" w:rsidRDefault="00441E2D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</w:t>
            </w:r>
            <w:r w:rsidR="00780C09">
              <w:rPr>
                <w:kern w:val="0"/>
                <w:sz w:val="22"/>
                <w:szCs w:val="22"/>
              </w:rPr>
              <w:t>859</w:t>
            </w:r>
            <w:r w:rsidR="00250D07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1972" w:type="dxa"/>
          </w:tcPr>
          <w:p w14:paraId="7CCD6BF1" w14:textId="77777777" w:rsidR="00441E2D" w:rsidRPr="007A66CC" w:rsidRDefault="00441E2D" w:rsidP="00FE4ECC">
            <w:pPr>
              <w:jc w:val="center"/>
              <w:rPr>
                <w:kern w:val="0"/>
                <w:sz w:val="22"/>
                <w:szCs w:val="22"/>
                <w:shd w:val="pct15" w:color="auto" w:fill="FFFFFF"/>
              </w:rPr>
            </w:pPr>
          </w:p>
        </w:tc>
        <w:tc>
          <w:tcPr>
            <w:tcW w:w="2422" w:type="dxa"/>
          </w:tcPr>
          <w:p w14:paraId="6FB2EC31" w14:textId="7377E690" w:rsidR="00441E2D" w:rsidRPr="00780C09" w:rsidRDefault="00441E2D" w:rsidP="00FE4ECC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780C09">
              <w:rPr>
                <w:rFonts w:hint="eastAsia"/>
                <w:b/>
                <w:bCs/>
                <w:kern w:val="0"/>
                <w:sz w:val="22"/>
                <w:szCs w:val="22"/>
              </w:rPr>
              <w:t>0</w:t>
            </w:r>
            <w:r w:rsidRPr="00780C09">
              <w:rPr>
                <w:b/>
                <w:bCs/>
                <w:kern w:val="0"/>
                <w:sz w:val="22"/>
                <w:szCs w:val="22"/>
              </w:rPr>
              <w:t>.</w:t>
            </w:r>
            <w:r w:rsidR="00780C09" w:rsidRPr="00780C09">
              <w:rPr>
                <w:b/>
                <w:bCs/>
                <w:kern w:val="0"/>
                <w:sz w:val="22"/>
                <w:szCs w:val="22"/>
              </w:rPr>
              <w:t>0341</w:t>
            </w:r>
          </w:p>
        </w:tc>
      </w:tr>
      <w:tr w:rsidR="00441E2D" w:rsidRPr="006B4F22" w14:paraId="74730223" w14:textId="77777777" w:rsidTr="00441E2D">
        <w:trPr>
          <w:trHeight w:val="374"/>
        </w:trPr>
        <w:tc>
          <w:tcPr>
            <w:tcW w:w="2683" w:type="dxa"/>
          </w:tcPr>
          <w:p w14:paraId="5432D363" w14:textId="77777777" w:rsidR="00441E2D" w:rsidRPr="0072447A" w:rsidRDefault="00441E2D" w:rsidP="00FE4ECC">
            <w:pPr>
              <w:widowControl/>
              <w:jc w:val="left"/>
              <w:textAlignment w:val="center"/>
            </w:pPr>
            <w:r>
              <w:rPr>
                <w:rFonts w:hint="eastAsia"/>
              </w:rPr>
              <w:t>S</w:t>
            </w:r>
            <w:r>
              <w:t>DMT</w:t>
            </w:r>
          </w:p>
        </w:tc>
        <w:tc>
          <w:tcPr>
            <w:tcW w:w="2478" w:type="dxa"/>
          </w:tcPr>
          <w:p w14:paraId="3CE46A36" w14:textId="736E6871" w:rsidR="00441E2D" w:rsidRPr="006B4F22" w:rsidRDefault="00780C09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9204</w:t>
            </w:r>
          </w:p>
        </w:tc>
        <w:tc>
          <w:tcPr>
            <w:tcW w:w="1972" w:type="dxa"/>
          </w:tcPr>
          <w:p w14:paraId="21CB6D04" w14:textId="77777777" w:rsidR="00441E2D" w:rsidRPr="007A66CC" w:rsidRDefault="00441E2D" w:rsidP="00FE4ECC">
            <w:pPr>
              <w:jc w:val="center"/>
              <w:rPr>
                <w:kern w:val="0"/>
                <w:sz w:val="22"/>
                <w:szCs w:val="22"/>
                <w:shd w:val="pct15" w:color="auto" w:fill="FFFFFF"/>
              </w:rPr>
            </w:pPr>
          </w:p>
        </w:tc>
        <w:tc>
          <w:tcPr>
            <w:tcW w:w="2422" w:type="dxa"/>
          </w:tcPr>
          <w:p w14:paraId="1421EC4D" w14:textId="45A011E6" w:rsidR="00441E2D" w:rsidRPr="00780C09" w:rsidRDefault="00441E2D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780C09">
              <w:rPr>
                <w:rFonts w:hint="eastAsia"/>
                <w:kern w:val="0"/>
                <w:sz w:val="22"/>
                <w:szCs w:val="22"/>
              </w:rPr>
              <w:t>0</w:t>
            </w:r>
            <w:r w:rsidRPr="00780C09">
              <w:rPr>
                <w:kern w:val="0"/>
                <w:sz w:val="22"/>
                <w:szCs w:val="22"/>
              </w:rPr>
              <w:t>.</w:t>
            </w:r>
            <w:r w:rsidR="00780C09" w:rsidRPr="00780C09">
              <w:rPr>
                <w:kern w:val="0"/>
                <w:sz w:val="22"/>
                <w:szCs w:val="22"/>
              </w:rPr>
              <w:t>1284</w:t>
            </w:r>
          </w:p>
        </w:tc>
      </w:tr>
      <w:tr w:rsidR="00441E2D" w:rsidRPr="006B4F22" w14:paraId="1D5F93DC" w14:textId="77777777" w:rsidTr="00441E2D">
        <w:trPr>
          <w:trHeight w:val="374"/>
        </w:trPr>
        <w:tc>
          <w:tcPr>
            <w:tcW w:w="2683" w:type="dxa"/>
          </w:tcPr>
          <w:p w14:paraId="7B25F372" w14:textId="77777777" w:rsidR="00441E2D" w:rsidRDefault="00441E2D" w:rsidP="00FE4ECC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t>HVLT-R</w:t>
            </w:r>
          </w:p>
        </w:tc>
        <w:tc>
          <w:tcPr>
            <w:tcW w:w="2478" w:type="dxa"/>
          </w:tcPr>
          <w:p w14:paraId="79F94AA1" w14:textId="00254D2E" w:rsidR="00441E2D" w:rsidRPr="006B4F22" w:rsidRDefault="00441E2D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780C09">
              <w:rPr>
                <w:kern w:val="0"/>
                <w:sz w:val="22"/>
                <w:szCs w:val="22"/>
              </w:rPr>
              <w:t>0812</w:t>
            </w:r>
          </w:p>
        </w:tc>
        <w:tc>
          <w:tcPr>
            <w:tcW w:w="1972" w:type="dxa"/>
          </w:tcPr>
          <w:p w14:paraId="6BB10A2E" w14:textId="77777777" w:rsidR="00441E2D" w:rsidRPr="007A66CC" w:rsidRDefault="00441E2D" w:rsidP="00FE4ECC">
            <w:pPr>
              <w:jc w:val="center"/>
              <w:rPr>
                <w:kern w:val="0"/>
                <w:sz w:val="22"/>
                <w:szCs w:val="22"/>
                <w:shd w:val="pct15" w:color="auto" w:fill="FFFFFF"/>
              </w:rPr>
            </w:pPr>
          </w:p>
        </w:tc>
        <w:tc>
          <w:tcPr>
            <w:tcW w:w="2422" w:type="dxa"/>
          </w:tcPr>
          <w:p w14:paraId="01E0851E" w14:textId="7DCB1A85" w:rsidR="00441E2D" w:rsidRPr="005835A7" w:rsidRDefault="00441E2D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5835A7">
              <w:rPr>
                <w:rFonts w:hint="eastAsia"/>
                <w:kern w:val="0"/>
                <w:sz w:val="22"/>
                <w:szCs w:val="22"/>
              </w:rPr>
              <w:t>0</w:t>
            </w:r>
            <w:r w:rsidRPr="005835A7">
              <w:rPr>
                <w:kern w:val="0"/>
                <w:sz w:val="22"/>
                <w:szCs w:val="22"/>
              </w:rPr>
              <w:t>.</w:t>
            </w:r>
            <w:r w:rsidR="00780C09">
              <w:rPr>
                <w:kern w:val="0"/>
                <w:sz w:val="22"/>
                <w:szCs w:val="22"/>
              </w:rPr>
              <w:t>6637</w:t>
            </w:r>
          </w:p>
        </w:tc>
      </w:tr>
    </w:tbl>
    <w:bookmarkEnd w:id="1"/>
    <w:p w14:paraId="4DBE0F49" w14:textId="090D2CD2" w:rsidR="006B427B" w:rsidRPr="006B427B" w:rsidRDefault="006B427B" w:rsidP="009C5D37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E012FF">
        <w:rPr>
          <w:rFonts w:ascii="Times New Roman" w:hAnsi="Times New Roman" w:cs="Times New Roman"/>
          <w:bCs/>
          <w:sz w:val="22"/>
          <w:szCs w:val="22"/>
        </w:rPr>
        <w:t>MoCA total scores of Montreal Cognitive Assessment</w:t>
      </w:r>
      <w:r>
        <w:rPr>
          <w:rFonts w:ascii="Times New Roman" w:hAnsi="Times New Roman" w:cs="Times New Roman"/>
          <w:bCs/>
          <w:sz w:val="22"/>
          <w:szCs w:val="22"/>
        </w:rPr>
        <w:t>;</w:t>
      </w:r>
      <w:r w:rsidRPr="00670F8C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 w:val="22"/>
          <w:szCs w:val="22"/>
        </w:rPr>
        <w:t>LNS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822C41">
        <w:rPr>
          <w:rFonts w:ascii="Times New Roman" w:hAnsi="Times New Roman" w:cs="Times New Roman"/>
          <w:bCs/>
          <w:sz w:val="22"/>
          <w:szCs w:val="22"/>
        </w:rPr>
        <w:t>Letter Number Sequencing Score</w:t>
      </w:r>
      <w:r>
        <w:rPr>
          <w:rFonts w:ascii="Times New Roman" w:hAnsi="Times New Roman" w:cs="Times New Roman"/>
          <w:bCs/>
          <w:sz w:val="22"/>
          <w:szCs w:val="22"/>
        </w:rPr>
        <w:t xml:space="preserve">; SDMT </w:t>
      </w:r>
      <w:r w:rsidRPr="00822C41">
        <w:rPr>
          <w:rFonts w:ascii="Times New Roman" w:hAnsi="Times New Roman" w:cs="Times New Roman"/>
          <w:bCs/>
          <w:sz w:val="22"/>
          <w:szCs w:val="22"/>
        </w:rPr>
        <w:t>Symbol Digit Modalities Score</w:t>
      </w:r>
      <w:r>
        <w:rPr>
          <w:rFonts w:ascii="Times New Roman" w:hAnsi="Times New Roman" w:cs="Times New Roman"/>
          <w:bCs/>
          <w:sz w:val="22"/>
          <w:szCs w:val="22"/>
        </w:rPr>
        <w:t xml:space="preserve">; HVLT-R </w:t>
      </w:r>
      <w:r w:rsidRPr="006B427B">
        <w:rPr>
          <w:rFonts w:ascii="Times New Roman" w:hAnsi="Times New Roman" w:cs="Times New Roman"/>
          <w:bCs/>
          <w:sz w:val="22"/>
          <w:szCs w:val="22"/>
        </w:rPr>
        <w:t>Hopkins Verbal Learning Test Delayed Recall</w:t>
      </w:r>
      <w:r>
        <w:rPr>
          <w:rFonts w:ascii="Times New Roman" w:hAnsi="Times New Roman" w:cs="Times New Roman"/>
          <w:bCs/>
          <w:sz w:val="22"/>
          <w:szCs w:val="22"/>
        </w:rPr>
        <w:t>.</w:t>
      </w:r>
    </w:p>
    <w:p w14:paraId="6593B02B" w14:textId="3C388A52" w:rsidR="006B427B" w:rsidRDefault="006B427B" w:rsidP="006B427B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6B4F22">
        <w:rPr>
          <w:rFonts w:ascii="Times New Roman" w:hAnsi="Times New Roman" w:cs="Times New Roman"/>
          <w:bCs/>
          <w:sz w:val="22"/>
          <w:szCs w:val="22"/>
        </w:rPr>
        <w:t>†</w:t>
      </w:r>
      <w:r w:rsidRPr="006B4F22"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 w:rsidRPr="006B4F22">
        <w:rPr>
          <w:rFonts w:ascii="Times New Roman" w:hAnsi="Times New Roman" w:cs="Times New Roman"/>
          <w:sz w:val="22"/>
          <w:szCs w:val="22"/>
        </w:rPr>
        <w:t>adjust</w:t>
      </w:r>
      <w:r w:rsidRPr="006B4F22"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 w:rsidRPr="006B4F22">
        <w:rPr>
          <w:rFonts w:ascii="Times New Roman" w:hAnsi="Times New Roman" w:cs="Times New Roman"/>
          <w:sz w:val="22"/>
          <w:szCs w:val="22"/>
        </w:rPr>
        <w:t>age, sex</w:t>
      </w:r>
      <w:r w:rsidRPr="006B4F22">
        <w:rPr>
          <w:rFonts w:ascii="Times New Roman" w:hAnsi="Times New Roman" w:cs="Times New Roman" w:hint="eastAsia"/>
          <w:sz w:val="22"/>
          <w:szCs w:val="22"/>
        </w:rPr>
        <w:t>, years</w:t>
      </w:r>
      <w:r w:rsidRPr="006B4F22">
        <w:rPr>
          <w:rFonts w:ascii="Times New Roman" w:hAnsi="Times New Roman" w:cs="Times New Roman"/>
          <w:sz w:val="22"/>
          <w:szCs w:val="22"/>
        </w:rPr>
        <w:t xml:space="preserve"> of education</w:t>
      </w:r>
      <w:r w:rsidR="009D4AA3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and</w:t>
      </w:r>
      <w:r w:rsidRPr="006B4F22">
        <w:rPr>
          <w:rFonts w:ascii="Times New Roman" w:hAnsi="Times New Roman" w:cs="Times New Roman"/>
          <w:sz w:val="22"/>
          <w:szCs w:val="22"/>
        </w:rPr>
        <w:t xml:space="preserve"> CSF hemoglobin;</w:t>
      </w:r>
      <w:r w:rsidRPr="006B4F22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6B4F22">
        <w:rPr>
          <w:rFonts w:ascii="Times New Roman" w:hAnsi="Times New Roman" w:cs="Times New Roman"/>
          <w:bCs/>
          <w:sz w:val="22"/>
          <w:szCs w:val="22"/>
        </w:rPr>
        <w:t>Bold</w:t>
      </w:r>
      <w:r w:rsidRPr="006B4F22">
        <w:rPr>
          <w:rFonts w:ascii="Times New Roman" w:hAnsi="Times New Roman" w:cs="Times New Roman" w:hint="eastAsia"/>
          <w:bCs/>
          <w:sz w:val="22"/>
          <w:szCs w:val="22"/>
        </w:rPr>
        <w:t xml:space="preserve"> text: significant results</w:t>
      </w:r>
    </w:p>
    <w:p w14:paraId="51A954C7" w14:textId="42FA73BE" w:rsidR="009C5D37" w:rsidRPr="006B427B" w:rsidRDefault="009C5D37">
      <w:pPr>
        <w:widowControl/>
        <w:jc w:val="left"/>
      </w:pPr>
    </w:p>
    <w:p w14:paraId="3808C1AA" w14:textId="77777777" w:rsidR="009C5D37" w:rsidRPr="009C5D37" w:rsidRDefault="009C5D37">
      <w:pPr>
        <w:widowControl/>
        <w:jc w:val="left"/>
      </w:pPr>
    </w:p>
    <w:p w14:paraId="5B0FCFD4" w14:textId="40CC3182" w:rsidR="006E6F6E" w:rsidRPr="00780C09" w:rsidRDefault="009C5D37">
      <w:pPr>
        <w:widowControl/>
        <w:jc w:val="left"/>
      </w:pPr>
      <w:r>
        <w:br w:type="page"/>
      </w:r>
    </w:p>
    <w:tbl>
      <w:tblPr>
        <w:tblStyle w:val="ad"/>
        <w:tblW w:w="13949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2"/>
        <w:gridCol w:w="2483"/>
        <w:gridCol w:w="1417"/>
        <w:gridCol w:w="1418"/>
        <w:gridCol w:w="240"/>
        <w:gridCol w:w="1417"/>
        <w:gridCol w:w="1417"/>
        <w:gridCol w:w="240"/>
        <w:gridCol w:w="1417"/>
        <w:gridCol w:w="1418"/>
      </w:tblGrid>
      <w:tr w:rsidR="006E6F6E" w:rsidRPr="006B4F22" w14:paraId="35FF7123" w14:textId="77777777" w:rsidTr="00FE4ECC">
        <w:trPr>
          <w:cantSplit/>
          <w:trHeight w:val="374"/>
        </w:trPr>
        <w:tc>
          <w:tcPr>
            <w:tcW w:w="13949" w:type="dxa"/>
            <w:gridSpan w:val="10"/>
            <w:tcBorders>
              <w:bottom w:val="single" w:sz="4" w:space="0" w:color="auto"/>
            </w:tcBorders>
            <w:vAlign w:val="center"/>
          </w:tcPr>
          <w:p w14:paraId="08A4D155" w14:textId="7F10FB6D" w:rsidR="006E6F6E" w:rsidRPr="006B4F22" w:rsidRDefault="006E6F6E" w:rsidP="00FE4ECC">
            <w:pPr>
              <w:jc w:val="left"/>
              <w:rPr>
                <w:b/>
                <w:bCs/>
                <w:kern w:val="0"/>
                <w:sz w:val="22"/>
                <w:szCs w:val="22"/>
              </w:rPr>
            </w:pPr>
            <w:r w:rsidRPr="006B4F22">
              <w:rPr>
                <w:b/>
                <w:bCs/>
                <w:kern w:val="0"/>
                <w:sz w:val="22"/>
                <w:szCs w:val="22"/>
              </w:rPr>
              <w:lastRenderedPageBreak/>
              <w:t>Table</w:t>
            </w:r>
            <w:r w:rsidR="009E6E66"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 w:rsidR="009E6E66">
              <w:rPr>
                <w:rFonts w:hint="eastAsia"/>
                <w:b/>
                <w:bCs/>
                <w:kern w:val="0"/>
                <w:sz w:val="22"/>
                <w:szCs w:val="22"/>
              </w:rPr>
              <w:t>S4</w:t>
            </w:r>
            <w:r w:rsidRPr="006B4F22">
              <w:rPr>
                <w:rFonts w:hint="eastAsia"/>
                <w:b/>
                <w:bCs/>
                <w:kern w:val="0"/>
                <w:sz w:val="22"/>
                <w:szCs w:val="22"/>
              </w:rPr>
              <w:t xml:space="preserve"> </w:t>
            </w:r>
            <w:r w:rsidRPr="006B4F22">
              <w:rPr>
                <w:rFonts w:hint="eastAsia"/>
                <w:b/>
                <w:kern w:val="0"/>
                <w:sz w:val="22"/>
                <w:szCs w:val="22"/>
              </w:rPr>
              <w:t xml:space="preserve">Associations of </w:t>
            </w:r>
            <w:r>
              <w:rPr>
                <w:b/>
                <w:kern w:val="0"/>
                <w:sz w:val="22"/>
                <w:szCs w:val="22"/>
              </w:rPr>
              <w:t>N</w:t>
            </w:r>
            <w:r>
              <w:rPr>
                <w:rFonts w:hint="eastAsia"/>
                <w:b/>
                <w:kern w:val="0"/>
                <w:sz w:val="22"/>
                <w:szCs w:val="22"/>
              </w:rPr>
              <w:t>on</w:t>
            </w:r>
            <w:r>
              <w:rPr>
                <w:b/>
                <w:kern w:val="0"/>
                <w:sz w:val="22"/>
                <w:szCs w:val="22"/>
              </w:rPr>
              <w:t>-motor symptoms</w:t>
            </w:r>
            <w:r w:rsidRPr="006B4F22">
              <w:rPr>
                <w:rFonts w:hint="eastAsia"/>
                <w:b/>
                <w:kern w:val="0"/>
                <w:sz w:val="22"/>
                <w:szCs w:val="22"/>
              </w:rPr>
              <w:t xml:space="preserve"> with CSF </w:t>
            </w:r>
            <w:r>
              <w:rPr>
                <w:b/>
                <w:kern w:val="0"/>
                <w:sz w:val="22"/>
                <w:szCs w:val="22"/>
              </w:rPr>
              <w:t>biomarker</w:t>
            </w:r>
            <w:r w:rsidRPr="006B4F22">
              <w:rPr>
                <w:rFonts w:hint="eastAsia"/>
                <w:b/>
                <w:kern w:val="0"/>
                <w:sz w:val="22"/>
                <w:szCs w:val="22"/>
              </w:rPr>
              <w:t xml:space="preserve"> levels in PD</w:t>
            </w:r>
            <w:r>
              <w:rPr>
                <w:b/>
                <w:kern w:val="0"/>
                <w:sz w:val="22"/>
                <w:szCs w:val="22"/>
              </w:rPr>
              <w:t xml:space="preserve"> and control</w:t>
            </w:r>
            <w:r w:rsidRPr="006B4F22">
              <w:rPr>
                <w:rFonts w:hint="eastAsia"/>
                <w:b/>
                <w:kern w:val="0"/>
                <w:sz w:val="22"/>
                <w:szCs w:val="22"/>
              </w:rPr>
              <w:t xml:space="preserve"> individuals in cross-sectional study</w:t>
            </w:r>
          </w:p>
        </w:tc>
      </w:tr>
      <w:tr w:rsidR="006E6F6E" w:rsidRPr="006B4F22" w14:paraId="41CEB6DE" w14:textId="77777777" w:rsidTr="00FE4ECC">
        <w:trPr>
          <w:cantSplit/>
          <w:trHeight w:val="374"/>
        </w:trPr>
        <w:tc>
          <w:tcPr>
            <w:tcW w:w="496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41B97" w14:textId="77777777" w:rsidR="006E6F6E" w:rsidRPr="006E6F6E" w:rsidRDefault="006E6F6E" w:rsidP="00FE4ECC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69C33B75" w14:textId="2B084C34" w:rsidR="006E6F6E" w:rsidRPr="006B4F22" w:rsidRDefault="006E6F6E" w:rsidP="00FE4ECC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D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01CCDBE9" w14:textId="77777777" w:rsidR="006E6F6E" w:rsidRPr="006B4F22" w:rsidRDefault="006E6F6E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nil"/>
            </w:tcBorders>
          </w:tcPr>
          <w:p w14:paraId="2B1D3C68" w14:textId="5C0B354F" w:rsidR="006E6F6E" w:rsidRPr="006B4F22" w:rsidRDefault="006E6F6E" w:rsidP="00FE4ECC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DCU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1BA3358E" w14:textId="77777777" w:rsidR="006E6F6E" w:rsidRPr="006B4F22" w:rsidRDefault="006E6F6E" w:rsidP="00FE4ECC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5F4A55E9" w14:textId="367706A8" w:rsidR="006E6F6E" w:rsidRPr="006B4F22" w:rsidRDefault="006E6F6E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6B4F22">
              <w:rPr>
                <w:rFonts w:hint="eastAsia"/>
                <w:b/>
                <w:bCs/>
                <w:kern w:val="0"/>
                <w:sz w:val="22"/>
                <w:szCs w:val="22"/>
              </w:rPr>
              <w:t>PD</w:t>
            </w:r>
            <w:r>
              <w:rPr>
                <w:b/>
                <w:bCs/>
                <w:kern w:val="0"/>
                <w:sz w:val="22"/>
                <w:szCs w:val="22"/>
              </w:rPr>
              <w:t>CI</w:t>
            </w:r>
          </w:p>
        </w:tc>
      </w:tr>
      <w:tr w:rsidR="006E6F6E" w:rsidRPr="006B4F22" w14:paraId="6DA2881E" w14:textId="77777777" w:rsidTr="00FE4ECC">
        <w:trPr>
          <w:cantSplit/>
          <w:trHeight w:val="374"/>
        </w:trPr>
        <w:tc>
          <w:tcPr>
            <w:tcW w:w="496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24A39B7" w14:textId="77777777" w:rsidR="006E6F6E" w:rsidRPr="006B4F22" w:rsidRDefault="006E6F6E" w:rsidP="00FE4ECC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94FDDD" w14:textId="77777777" w:rsidR="006E6F6E" w:rsidRPr="006B4F22" w:rsidRDefault="006E6F6E" w:rsidP="00FE4ECC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6B4F22"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DC0610" w14:textId="77777777" w:rsidR="006E6F6E" w:rsidRPr="006B4F22" w:rsidRDefault="006E6F6E" w:rsidP="00FE4ECC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6B4F22">
              <w:rPr>
                <w:b/>
                <w:bCs/>
                <w:kern w:val="0"/>
                <w:sz w:val="22"/>
                <w:szCs w:val="22"/>
              </w:rPr>
              <w:t>P</w:t>
            </w:r>
            <w:r w:rsidRPr="006B4F22"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0DE17A8B" w14:textId="77777777" w:rsidR="006E6F6E" w:rsidRPr="006B4F22" w:rsidRDefault="006E6F6E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E26DB19" w14:textId="77777777" w:rsidR="006E6F6E" w:rsidRPr="006B4F22" w:rsidRDefault="006E6F6E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6B4F22"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B01530" w14:textId="77777777" w:rsidR="006E6F6E" w:rsidRPr="006B4F22" w:rsidRDefault="006E6F6E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6B4F22">
              <w:rPr>
                <w:b/>
                <w:bCs/>
                <w:kern w:val="0"/>
                <w:sz w:val="22"/>
                <w:szCs w:val="22"/>
              </w:rPr>
              <w:t>P</w:t>
            </w:r>
            <w:r w:rsidRPr="006B4F22"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2529BABD" w14:textId="77777777" w:rsidR="006E6F6E" w:rsidRPr="006B4F22" w:rsidRDefault="006E6F6E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EDB881" w14:textId="77777777" w:rsidR="006E6F6E" w:rsidRPr="006B4F22" w:rsidRDefault="006E6F6E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6B4F22"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6CC1084" w14:textId="77777777" w:rsidR="006E6F6E" w:rsidRPr="006B4F22" w:rsidRDefault="006E6F6E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6B4F22">
              <w:rPr>
                <w:b/>
                <w:bCs/>
                <w:kern w:val="0"/>
                <w:sz w:val="22"/>
                <w:szCs w:val="22"/>
              </w:rPr>
              <w:t>P</w:t>
            </w:r>
            <w:r w:rsidRPr="006B4F22"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AA6A77" w:rsidRPr="006B4F22" w14:paraId="559543ED" w14:textId="77777777" w:rsidTr="00D2097B">
        <w:trPr>
          <w:cantSplit/>
          <w:trHeight w:val="374"/>
        </w:trPr>
        <w:tc>
          <w:tcPr>
            <w:tcW w:w="2482" w:type="dxa"/>
            <w:tcBorders>
              <w:top w:val="single" w:sz="4" w:space="0" w:color="auto"/>
            </w:tcBorders>
          </w:tcPr>
          <w:p w14:paraId="32A1FF59" w14:textId="77777777" w:rsidR="00AA6A77" w:rsidRPr="006B4F22" w:rsidRDefault="00AA6A77" w:rsidP="00AA6A77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 w:rsidRPr="006B4F22">
              <w:rPr>
                <w:bCs/>
                <w:sz w:val="22"/>
                <w:szCs w:val="22"/>
              </w:rPr>
              <w:t>α-syn</w:t>
            </w:r>
          </w:p>
        </w:tc>
        <w:tc>
          <w:tcPr>
            <w:tcW w:w="2483" w:type="dxa"/>
            <w:tcBorders>
              <w:top w:val="single" w:sz="4" w:space="0" w:color="auto"/>
            </w:tcBorders>
          </w:tcPr>
          <w:p w14:paraId="0F4CE3E2" w14:textId="5DB33760" w:rsidR="00AA6A77" w:rsidRPr="006B4F22" w:rsidRDefault="00AA6A77" w:rsidP="00AA6A77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M</w:t>
            </w:r>
            <w:r>
              <w:rPr>
                <w:kern w:val="0"/>
                <w:sz w:val="22"/>
                <w:szCs w:val="22"/>
              </w:rPr>
              <w:t>oC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3CF07AE" w14:textId="0A3EB982" w:rsidR="00AA6A77" w:rsidRPr="006B4F22" w:rsidRDefault="00D17490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14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86668FE" w14:textId="2D5FAC8B" w:rsidR="00AA6A77" w:rsidRPr="00B12FA2" w:rsidRDefault="00D17490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1090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5BD69663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254440F" w14:textId="04732649" w:rsidR="00AA6A77" w:rsidRPr="006B4F22" w:rsidRDefault="006B5CF0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24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5C3C31A" w14:textId="2F69FBBE" w:rsidR="00AA6A77" w:rsidRPr="006B5CF0" w:rsidRDefault="006B5CF0" w:rsidP="00AA6A77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6B5CF0">
              <w:rPr>
                <w:rFonts w:hint="eastAsia"/>
                <w:b/>
                <w:bCs/>
                <w:kern w:val="0"/>
                <w:sz w:val="22"/>
                <w:szCs w:val="22"/>
              </w:rPr>
              <w:t>0</w:t>
            </w:r>
            <w:r w:rsidRPr="006B5CF0">
              <w:rPr>
                <w:b/>
                <w:bCs/>
                <w:kern w:val="0"/>
                <w:sz w:val="22"/>
                <w:szCs w:val="22"/>
              </w:rPr>
              <w:t>.0330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42207325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1EE1CD8" w14:textId="79B90001" w:rsidR="00AA6A77" w:rsidRPr="006B4F22" w:rsidRDefault="00E008BD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49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D57278" w14:textId="5D676A75" w:rsidR="00AA6A77" w:rsidRPr="00A3025D" w:rsidRDefault="00B55658" w:rsidP="00AA6A77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3025D">
              <w:rPr>
                <w:rFonts w:hint="eastAsia"/>
                <w:b/>
                <w:bCs/>
                <w:kern w:val="0"/>
                <w:sz w:val="22"/>
                <w:szCs w:val="22"/>
              </w:rPr>
              <w:t>0</w:t>
            </w:r>
            <w:r w:rsidRPr="00A3025D">
              <w:rPr>
                <w:b/>
                <w:bCs/>
                <w:kern w:val="0"/>
                <w:sz w:val="22"/>
                <w:szCs w:val="22"/>
              </w:rPr>
              <w:t>.0</w:t>
            </w:r>
            <w:r w:rsidR="00E008BD">
              <w:rPr>
                <w:b/>
                <w:bCs/>
                <w:kern w:val="0"/>
                <w:sz w:val="22"/>
                <w:szCs w:val="22"/>
              </w:rPr>
              <w:t>107</w:t>
            </w:r>
          </w:p>
        </w:tc>
      </w:tr>
      <w:tr w:rsidR="00AA6A77" w:rsidRPr="006B4F22" w14:paraId="584DD8EF" w14:textId="77777777" w:rsidTr="00FA5D6E">
        <w:trPr>
          <w:cantSplit/>
          <w:trHeight w:val="374"/>
        </w:trPr>
        <w:tc>
          <w:tcPr>
            <w:tcW w:w="2482" w:type="dxa"/>
          </w:tcPr>
          <w:p w14:paraId="1E22ED2B" w14:textId="3F60467A" w:rsidR="00AA6A77" w:rsidRPr="006B4F22" w:rsidRDefault="00AA6A77" w:rsidP="00AA6A77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483" w:type="dxa"/>
          </w:tcPr>
          <w:p w14:paraId="5A5BCF3C" w14:textId="16D732CB" w:rsidR="00AA6A77" w:rsidRPr="006B4F22" w:rsidRDefault="00AA6A77" w:rsidP="00AA6A77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L</w:t>
            </w:r>
            <w:r>
              <w:rPr>
                <w:kern w:val="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0F2A1F78" w14:textId="60D55FB4" w:rsidR="00AA6A77" w:rsidRPr="006B4F22" w:rsidRDefault="00D17490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072</w:t>
            </w:r>
          </w:p>
        </w:tc>
        <w:tc>
          <w:tcPr>
            <w:tcW w:w="1418" w:type="dxa"/>
          </w:tcPr>
          <w:p w14:paraId="5E05FCEF" w14:textId="3F586BF4" w:rsidR="00AA6A77" w:rsidRPr="00B12FA2" w:rsidRDefault="00D17490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3520</w:t>
            </w:r>
          </w:p>
        </w:tc>
        <w:tc>
          <w:tcPr>
            <w:tcW w:w="240" w:type="dxa"/>
          </w:tcPr>
          <w:p w14:paraId="26C53B76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786E126" w14:textId="0147FE8A" w:rsidR="00AA6A77" w:rsidRPr="006B4F22" w:rsidRDefault="006B5CF0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079</w:t>
            </w:r>
          </w:p>
        </w:tc>
        <w:tc>
          <w:tcPr>
            <w:tcW w:w="1417" w:type="dxa"/>
          </w:tcPr>
          <w:p w14:paraId="0C78735B" w14:textId="6DB95476" w:rsidR="00AA6A77" w:rsidRPr="006B5CF0" w:rsidRDefault="006B5CF0" w:rsidP="00AA6A77">
            <w:pPr>
              <w:jc w:val="center"/>
              <w:rPr>
                <w:kern w:val="0"/>
                <w:sz w:val="22"/>
                <w:szCs w:val="22"/>
              </w:rPr>
            </w:pPr>
            <w:r w:rsidRPr="006B5CF0">
              <w:rPr>
                <w:rFonts w:hint="eastAsia"/>
                <w:kern w:val="0"/>
                <w:sz w:val="22"/>
                <w:szCs w:val="22"/>
              </w:rPr>
              <w:t>0</w:t>
            </w:r>
            <w:r w:rsidRPr="006B5CF0">
              <w:rPr>
                <w:kern w:val="0"/>
                <w:sz w:val="22"/>
                <w:szCs w:val="22"/>
              </w:rPr>
              <w:t>.4040</w:t>
            </w:r>
          </w:p>
        </w:tc>
        <w:tc>
          <w:tcPr>
            <w:tcW w:w="240" w:type="dxa"/>
          </w:tcPr>
          <w:p w14:paraId="03EE29FA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2CD0CF9" w14:textId="304A71F3" w:rsidR="00AA6A77" w:rsidRPr="006B4F22" w:rsidRDefault="00A3025D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</w:t>
            </w:r>
            <w:r w:rsidR="00E008BD">
              <w:rPr>
                <w:kern w:val="0"/>
                <w:sz w:val="22"/>
                <w:szCs w:val="22"/>
              </w:rPr>
              <w:t>263</w:t>
            </w:r>
          </w:p>
        </w:tc>
        <w:tc>
          <w:tcPr>
            <w:tcW w:w="1418" w:type="dxa"/>
          </w:tcPr>
          <w:p w14:paraId="6F778C4A" w14:textId="5541DF84" w:rsidR="00AA6A77" w:rsidRPr="006B4F22" w:rsidRDefault="00A3025D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E008BD">
              <w:rPr>
                <w:kern w:val="0"/>
                <w:sz w:val="22"/>
                <w:szCs w:val="22"/>
              </w:rPr>
              <w:t>1900</w:t>
            </w:r>
          </w:p>
        </w:tc>
      </w:tr>
      <w:tr w:rsidR="00AA6A77" w:rsidRPr="006B4F22" w14:paraId="782122AA" w14:textId="77777777" w:rsidTr="005B44A0">
        <w:trPr>
          <w:cantSplit/>
          <w:trHeight w:val="374"/>
        </w:trPr>
        <w:tc>
          <w:tcPr>
            <w:tcW w:w="2482" w:type="dxa"/>
          </w:tcPr>
          <w:p w14:paraId="79BA41B4" w14:textId="1AFA3DC6" w:rsidR="00AA6A77" w:rsidRDefault="00AA6A77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</w:p>
        </w:tc>
        <w:tc>
          <w:tcPr>
            <w:tcW w:w="2483" w:type="dxa"/>
          </w:tcPr>
          <w:p w14:paraId="3D8831F3" w14:textId="762CB0AC" w:rsidR="00AA6A77" w:rsidRDefault="00AA6A77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DMT</w:t>
            </w:r>
          </w:p>
        </w:tc>
        <w:tc>
          <w:tcPr>
            <w:tcW w:w="1417" w:type="dxa"/>
          </w:tcPr>
          <w:p w14:paraId="2CF10B0C" w14:textId="0B028AB5" w:rsidR="00AA6A77" w:rsidRPr="006B4F22" w:rsidRDefault="00D17490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46</w:t>
            </w:r>
          </w:p>
        </w:tc>
        <w:tc>
          <w:tcPr>
            <w:tcW w:w="1418" w:type="dxa"/>
          </w:tcPr>
          <w:p w14:paraId="3641A80C" w14:textId="356B3BC0" w:rsidR="00AA6A77" w:rsidRPr="00B12FA2" w:rsidRDefault="00D17490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670</w:t>
            </w:r>
          </w:p>
        </w:tc>
        <w:tc>
          <w:tcPr>
            <w:tcW w:w="240" w:type="dxa"/>
          </w:tcPr>
          <w:p w14:paraId="0FD8A24A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4D6A0C4" w14:textId="6B154862" w:rsidR="00AA6A77" w:rsidRPr="006B4F22" w:rsidRDefault="006B5CF0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030</w:t>
            </w:r>
          </w:p>
        </w:tc>
        <w:tc>
          <w:tcPr>
            <w:tcW w:w="1417" w:type="dxa"/>
          </w:tcPr>
          <w:p w14:paraId="38E2354D" w14:textId="6C0ECA70" w:rsidR="00AA6A77" w:rsidRPr="006B5CF0" w:rsidRDefault="006B5CF0" w:rsidP="00AA6A77">
            <w:pPr>
              <w:jc w:val="center"/>
              <w:rPr>
                <w:kern w:val="0"/>
                <w:sz w:val="22"/>
                <w:szCs w:val="22"/>
              </w:rPr>
            </w:pPr>
            <w:r w:rsidRPr="006B5CF0">
              <w:rPr>
                <w:rFonts w:hint="eastAsia"/>
                <w:kern w:val="0"/>
                <w:sz w:val="22"/>
                <w:szCs w:val="22"/>
              </w:rPr>
              <w:t>0</w:t>
            </w:r>
            <w:r w:rsidRPr="006B5CF0">
              <w:rPr>
                <w:kern w:val="0"/>
                <w:sz w:val="22"/>
                <w:szCs w:val="22"/>
              </w:rPr>
              <w:t>.2850</w:t>
            </w:r>
          </w:p>
        </w:tc>
        <w:tc>
          <w:tcPr>
            <w:tcW w:w="240" w:type="dxa"/>
          </w:tcPr>
          <w:p w14:paraId="5923AA5B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84B47AA" w14:textId="145513B1" w:rsidR="00AA6A77" w:rsidRPr="006B4F22" w:rsidRDefault="00E008BD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79</w:t>
            </w:r>
          </w:p>
        </w:tc>
        <w:tc>
          <w:tcPr>
            <w:tcW w:w="1418" w:type="dxa"/>
          </w:tcPr>
          <w:p w14:paraId="0B092019" w14:textId="20F36FAF" w:rsidR="00AA6A77" w:rsidRPr="006B4F22" w:rsidRDefault="00A3025D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E008BD">
              <w:rPr>
                <w:kern w:val="0"/>
                <w:sz w:val="22"/>
                <w:szCs w:val="22"/>
              </w:rPr>
              <w:t>1040</w:t>
            </w:r>
          </w:p>
        </w:tc>
      </w:tr>
      <w:tr w:rsidR="00AA6A77" w:rsidRPr="006B4F22" w14:paraId="3DBA78DB" w14:textId="77777777" w:rsidTr="00B90580">
        <w:trPr>
          <w:cantSplit/>
          <w:trHeight w:val="374"/>
        </w:trPr>
        <w:tc>
          <w:tcPr>
            <w:tcW w:w="2482" w:type="dxa"/>
          </w:tcPr>
          <w:p w14:paraId="1591BFB1" w14:textId="5647B1F3" w:rsidR="00AA6A77" w:rsidRDefault="00AA6A77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</w:p>
        </w:tc>
        <w:tc>
          <w:tcPr>
            <w:tcW w:w="2483" w:type="dxa"/>
          </w:tcPr>
          <w:p w14:paraId="2A3BCDD1" w14:textId="5E2093D0" w:rsidR="00AA6A77" w:rsidRDefault="00AA6A77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  <w:r>
              <w:rPr>
                <w:sz w:val="22"/>
                <w:szCs w:val="22"/>
              </w:rPr>
              <w:t>VLT-R</w:t>
            </w:r>
          </w:p>
        </w:tc>
        <w:tc>
          <w:tcPr>
            <w:tcW w:w="1417" w:type="dxa"/>
          </w:tcPr>
          <w:p w14:paraId="5353A0B8" w14:textId="4DB47417" w:rsidR="00AA6A77" w:rsidRPr="006B4F22" w:rsidRDefault="00D17490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16</w:t>
            </w:r>
          </w:p>
        </w:tc>
        <w:tc>
          <w:tcPr>
            <w:tcW w:w="1418" w:type="dxa"/>
          </w:tcPr>
          <w:p w14:paraId="4A498BDC" w14:textId="10982AFA" w:rsidR="00AA6A77" w:rsidRPr="00B12FA2" w:rsidRDefault="00D17490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8521</w:t>
            </w:r>
          </w:p>
        </w:tc>
        <w:tc>
          <w:tcPr>
            <w:tcW w:w="240" w:type="dxa"/>
          </w:tcPr>
          <w:p w14:paraId="028748AC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AFBA87B" w14:textId="68C12E1E" w:rsidR="00AA6A77" w:rsidRPr="006B4F22" w:rsidRDefault="0073373D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086</w:t>
            </w:r>
          </w:p>
        </w:tc>
        <w:tc>
          <w:tcPr>
            <w:tcW w:w="1417" w:type="dxa"/>
          </w:tcPr>
          <w:p w14:paraId="437B40CA" w14:textId="45EC87B9" w:rsidR="00AA6A77" w:rsidRPr="006B5CF0" w:rsidRDefault="0073373D" w:rsidP="00AA6A77">
            <w:pPr>
              <w:jc w:val="center"/>
              <w:rPr>
                <w:kern w:val="0"/>
                <w:sz w:val="22"/>
                <w:szCs w:val="22"/>
              </w:rPr>
            </w:pPr>
            <w:r w:rsidRPr="006B5CF0">
              <w:rPr>
                <w:rFonts w:hint="eastAsia"/>
                <w:kern w:val="0"/>
                <w:sz w:val="22"/>
                <w:szCs w:val="22"/>
              </w:rPr>
              <w:t>0</w:t>
            </w:r>
            <w:r w:rsidRPr="006B5CF0">
              <w:rPr>
                <w:kern w:val="0"/>
                <w:sz w:val="22"/>
                <w:szCs w:val="22"/>
              </w:rPr>
              <w:t>.4260</w:t>
            </w:r>
          </w:p>
        </w:tc>
        <w:tc>
          <w:tcPr>
            <w:tcW w:w="240" w:type="dxa"/>
          </w:tcPr>
          <w:p w14:paraId="6A716883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BC34F58" w14:textId="4498B794" w:rsidR="00AA6A77" w:rsidRPr="006B4F22" w:rsidRDefault="00A3025D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</w:t>
            </w:r>
            <w:r w:rsidR="00F73CCF">
              <w:rPr>
                <w:kern w:val="0"/>
                <w:sz w:val="22"/>
                <w:szCs w:val="22"/>
              </w:rPr>
              <w:t>213</w:t>
            </w:r>
          </w:p>
        </w:tc>
        <w:tc>
          <w:tcPr>
            <w:tcW w:w="1418" w:type="dxa"/>
          </w:tcPr>
          <w:p w14:paraId="2EC7B012" w14:textId="54A817E3" w:rsidR="00AA6A77" w:rsidRPr="006B4F22" w:rsidRDefault="00A3025D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F73CCF">
              <w:rPr>
                <w:kern w:val="0"/>
                <w:sz w:val="22"/>
                <w:szCs w:val="22"/>
              </w:rPr>
              <w:t>2470</w:t>
            </w:r>
          </w:p>
        </w:tc>
      </w:tr>
      <w:tr w:rsidR="00AA6A77" w:rsidRPr="006B4F22" w14:paraId="07FF7E25" w14:textId="77777777" w:rsidTr="0071592A">
        <w:trPr>
          <w:cantSplit/>
          <w:trHeight w:val="374"/>
        </w:trPr>
        <w:tc>
          <w:tcPr>
            <w:tcW w:w="2482" w:type="dxa"/>
          </w:tcPr>
          <w:p w14:paraId="1B739D8F" w14:textId="77777777" w:rsidR="00AA6A77" w:rsidRDefault="00AA6A77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4F739A">
              <w:rPr>
                <w:bCs/>
                <w:sz w:val="22"/>
                <w:szCs w:val="22"/>
              </w:rPr>
              <w:t>Aβ1-42</w:t>
            </w:r>
          </w:p>
        </w:tc>
        <w:tc>
          <w:tcPr>
            <w:tcW w:w="2483" w:type="dxa"/>
          </w:tcPr>
          <w:p w14:paraId="35BB4CFD" w14:textId="78673ABF" w:rsidR="00AA6A77" w:rsidRDefault="00AA6A77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oCA</w:t>
            </w:r>
          </w:p>
        </w:tc>
        <w:tc>
          <w:tcPr>
            <w:tcW w:w="1417" w:type="dxa"/>
          </w:tcPr>
          <w:p w14:paraId="6D85612C" w14:textId="27C8EC07" w:rsidR="00AA6A77" w:rsidRPr="006B4F22" w:rsidRDefault="00215763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109</w:t>
            </w:r>
          </w:p>
        </w:tc>
        <w:tc>
          <w:tcPr>
            <w:tcW w:w="1418" w:type="dxa"/>
          </w:tcPr>
          <w:p w14:paraId="30EDB7F7" w14:textId="6DE01362" w:rsidR="00AA6A77" w:rsidRPr="00B12FA2" w:rsidRDefault="00215763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266</w:t>
            </w:r>
            <w:r w:rsidR="00F56FC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240" w:type="dxa"/>
          </w:tcPr>
          <w:p w14:paraId="2AB7569F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682EE13" w14:textId="5E41BF43" w:rsidR="00AA6A77" w:rsidRPr="006B4F22" w:rsidRDefault="0073373D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166</w:t>
            </w:r>
          </w:p>
        </w:tc>
        <w:tc>
          <w:tcPr>
            <w:tcW w:w="1417" w:type="dxa"/>
          </w:tcPr>
          <w:p w14:paraId="77F42059" w14:textId="101BEDD0" w:rsidR="00AA6A77" w:rsidRPr="0073373D" w:rsidRDefault="0073373D" w:rsidP="00AA6A77">
            <w:pPr>
              <w:jc w:val="center"/>
              <w:rPr>
                <w:kern w:val="0"/>
                <w:sz w:val="22"/>
                <w:szCs w:val="22"/>
              </w:rPr>
            </w:pPr>
            <w:r w:rsidRPr="0073373D">
              <w:rPr>
                <w:rFonts w:hint="eastAsia"/>
                <w:kern w:val="0"/>
                <w:sz w:val="22"/>
                <w:szCs w:val="22"/>
              </w:rPr>
              <w:t>0</w:t>
            </w:r>
            <w:r w:rsidRPr="0073373D">
              <w:rPr>
                <w:kern w:val="0"/>
                <w:sz w:val="22"/>
                <w:szCs w:val="22"/>
              </w:rPr>
              <w:t>.1585</w:t>
            </w:r>
          </w:p>
        </w:tc>
        <w:tc>
          <w:tcPr>
            <w:tcW w:w="240" w:type="dxa"/>
          </w:tcPr>
          <w:p w14:paraId="6B89E12D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3907C73" w14:textId="178CF7D3" w:rsidR="00AA6A77" w:rsidRPr="006B4F22" w:rsidRDefault="008E5BB9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310</w:t>
            </w:r>
          </w:p>
        </w:tc>
        <w:tc>
          <w:tcPr>
            <w:tcW w:w="1418" w:type="dxa"/>
          </w:tcPr>
          <w:p w14:paraId="7903206A" w14:textId="1C3E3D70" w:rsidR="00AA6A77" w:rsidRPr="00A3025D" w:rsidRDefault="00240D4D" w:rsidP="00AA6A77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3025D">
              <w:rPr>
                <w:rFonts w:hint="eastAsia"/>
                <w:b/>
                <w:bCs/>
                <w:kern w:val="0"/>
                <w:sz w:val="22"/>
                <w:szCs w:val="22"/>
              </w:rPr>
              <w:t>0</w:t>
            </w:r>
            <w:r w:rsidRPr="00A3025D">
              <w:rPr>
                <w:b/>
                <w:bCs/>
                <w:kern w:val="0"/>
                <w:sz w:val="22"/>
                <w:szCs w:val="22"/>
              </w:rPr>
              <w:t>.</w:t>
            </w:r>
            <w:r w:rsidR="008E5BB9">
              <w:rPr>
                <w:b/>
                <w:bCs/>
                <w:kern w:val="0"/>
                <w:sz w:val="22"/>
                <w:szCs w:val="22"/>
              </w:rPr>
              <w:t>0089</w:t>
            </w:r>
          </w:p>
        </w:tc>
      </w:tr>
      <w:tr w:rsidR="00AA6A77" w:rsidRPr="006B4F22" w14:paraId="7AF9ECB8" w14:textId="77777777" w:rsidTr="004441EF">
        <w:trPr>
          <w:cantSplit/>
          <w:trHeight w:val="374"/>
        </w:trPr>
        <w:tc>
          <w:tcPr>
            <w:tcW w:w="2482" w:type="dxa"/>
          </w:tcPr>
          <w:p w14:paraId="2B6923DF" w14:textId="79460688" w:rsidR="00AA6A77" w:rsidRDefault="00AA6A77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</w:p>
        </w:tc>
        <w:tc>
          <w:tcPr>
            <w:tcW w:w="2483" w:type="dxa"/>
          </w:tcPr>
          <w:p w14:paraId="6F96F9D3" w14:textId="1B5A66F6" w:rsidR="00AA6A77" w:rsidRDefault="00AA6A77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0DFB1030" w14:textId="6E047646" w:rsidR="00AA6A77" w:rsidRPr="006B4F22" w:rsidRDefault="000A4B46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011</w:t>
            </w:r>
          </w:p>
        </w:tc>
        <w:tc>
          <w:tcPr>
            <w:tcW w:w="1418" w:type="dxa"/>
          </w:tcPr>
          <w:p w14:paraId="73A8B0B7" w14:textId="48548040" w:rsidR="00AA6A77" w:rsidRPr="00B12FA2" w:rsidRDefault="000A4B46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890</w:t>
            </w:r>
            <w:r w:rsidR="00F56FC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240" w:type="dxa"/>
          </w:tcPr>
          <w:p w14:paraId="29904DEC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00A30E0" w14:textId="40BC5957" w:rsidR="00AA6A77" w:rsidRPr="006B4F22" w:rsidRDefault="0073373D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102</w:t>
            </w:r>
          </w:p>
        </w:tc>
        <w:tc>
          <w:tcPr>
            <w:tcW w:w="1417" w:type="dxa"/>
          </w:tcPr>
          <w:p w14:paraId="4201C88F" w14:textId="63523725" w:rsidR="00AA6A77" w:rsidRPr="0073373D" w:rsidRDefault="0073373D" w:rsidP="00AA6A77">
            <w:pPr>
              <w:jc w:val="center"/>
              <w:rPr>
                <w:kern w:val="0"/>
                <w:sz w:val="22"/>
                <w:szCs w:val="22"/>
              </w:rPr>
            </w:pPr>
            <w:r w:rsidRPr="0073373D">
              <w:rPr>
                <w:rFonts w:hint="eastAsia"/>
                <w:kern w:val="0"/>
                <w:sz w:val="22"/>
                <w:szCs w:val="22"/>
              </w:rPr>
              <w:t>0</w:t>
            </w:r>
            <w:r w:rsidRPr="0073373D">
              <w:rPr>
                <w:kern w:val="0"/>
                <w:sz w:val="22"/>
                <w:szCs w:val="22"/>
              </w:rPr>
              <w:t>.3260</w:t>
            </w:r>
          </w:p>
        </w:tc>
        <w:tc>
          <w:tcPr>
            <w:tcW w:w="240" w:type="dxa"/>
          </w:tcPr>
          <w:p w14:paraId="5977DEDA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6AD4748" w14:textId="2E2397D7" w:rsidR="00AA6A77" w:rsidRPr="006B4F22" w:rsidRDefault="00240D4D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</w:t>
            </w:r>
            <w:r w:rsidR="008E5BB9">
              <w:rPr>
                <w:kern w:val="0"/>
                <w:sz w:val="22"/>
                <w:szCs w:val="22"/>
              </w:rPr>
              <w:t>0073</w:t>
            </w:r>
          </w:p>
        </w:tc>
        <w:tc>
          <w:tcPr>
            <w:tcW w:w="1418" w:type="dxa"/>
          </w:tcPr>
          <w:p w14:paraId="20947930" w14:textId="298A0A14" w:rsidR="00AA6A77" w:rsidRPr="006B4F22" w:rsidRDefault="00240D4D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8E5BB9">
              <w:rPr>
                <w:kern w:val="0"/>
                <w:sz w:val="22"/>
                <w:szCs w:val="22"/>
              </w:rPr>
              <w:t>6670</w:t>
            </w:r>
          </w:p>
        </w:tc>
      </w:tr>
      <w:tr w:rsidR="00AA6A77" w:rsidRPr="006B4F22" w14:paraId="279BF428" w14:textId="77777777" w:rsidTr="009523FC">
        <w:trPr>
          <w:cantSplit/>
          <w:trHeight w:val="374"/>
        </w:trPr>
        <w:tc>
          <w:tcPr>
            <w:tcW w:w="2482" w:type="dxa"/>
          </w:tcPr>
          <w:p w14:paraId="61692FE5" w14:textId="2B7316FF" w:rsidR="00AA6A77" w:rsidRDefault="00AA6A77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</w:p>
        </w:tc>
        <w:tc>
          <w:tcPr>
            <w:tcW w:w="2483" w:type="dxa"/>
          </w:tcPr>
          <w:p w14:paraId="60FB3738" w14:textId="3F331EDD" w:rsidR="00AA6A77" w:rsidRDefault="00AA6A77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DMT</w:t>
            </w:r>
          </w:p>
        </w:tc>
        <w:tc>
          <w:tcPr>
            <w:tcW w:w="1417" w:type="dxa"/>
          </w:tcPr>
          <w:p w14:paraId="20823A3C" w14:textId="08E11EAD" w:rsidR="00AA6A77" w:rsidRPr="006B4F22" w:rsidRDefault="000A4B46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49</w:t>
            </w:r>
          </w:p>
        </w:tc>
        <w:tc>
          <w:tcPr>
            <w:tcW w:w="1418" w:type="dxa"/>
          </w:tcPr>
          <w:p w14:paraId="3F00CFF0" w14:textId="7A1F18CD" w:rsidR="00AA6A77" w:rsidRPr="000A4B46" w:rsidRDefault="000A4B46" w:rsidP="00AA6A77">
            <w:pPr>
              <w:jc w:val="center"/>
              <w:rPr>
                <w:kern w:val="0"/>
                <w:sz w:val="22"/>
                <w:szCs w:val="22"/>
              </w:rPr>
            </w:pPr>
            <w:r w:rsidRPr="000A4B46">
              <w:rPr>
                <w:rFonts w:hint="eastAsia"/>
                <w:kern w:val="0"/>
                <w:sz w:val="22"/>
                <w:szCs w:val="22"/>
              </w:rPr>
              <w:t>0</w:t>
            </w:r>
            <w:r w:rsidRPr="000A4B46">
              <w:rPr>
                <w:kern w:val="0"/>
                <w:sz w:val="22"/>
                <w:szCs w:val="22"/>
              </w:rPr>
              <w:t>.0702</w:t>
            </w:r>
          </w:p>
        </w:tc>
        <w:tc>
          <w:tcPr>
            <w:tcW w:w="240" w:type="dxa"/>
          </w:tcPr>
          <w:p w14:paraId="1D35F03F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94E745C" w14:textId="33B042A5" w:rsidR="00AA6A77" w:rsidRPr="006B4F22" w:rsidRDefault="0073373D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21</w:t>
            </w:r>
          </w:p>
        </w:tc>
        <w:tc>
          <w:tcPr>
            <w:tcW w:w="1417" w:type="dxa"/>
          </w:tcPr>
          <w:p w14:paraId="11D2AE3D" w14:textId="271D0605" w:rsidR="00AA6A77" w:rsidRPr="0073373D" w:rsidRDefault="0073373D" w:rsidP="00AA6A77">
            <w:pPr>
              <w:jc w:val="center"/>
              <w:rPr>
                <w:kern w:val="0"/>
                <w:sz w:val="22"/>
                <w:szCs w:val="22"/>
              </w:rPr>
            </w:pPr>
            <w:r w:rsidRPr="0073373D">
              <w:rPr>
                <w:rFonts w:hint="eastAsia"/>
                <w:kern w:val="0"/>
                <w:sz w:val="22"/>
                <w:szCs w:val="22"/>
              </w:rPr>
              <w:t>0</w:t>
            </w:r>
            <w:r w:rsidRPr="0073373D">
              <w:rPr>
                <w:kern w:val="0"/>
                <w:sz w:val="22"/>
                <w:szCs w:val="22"/>
              </w:rPr>
              <w:t>.5420</w:t>
            </w:r>
          </w:p>
        </w:tc>
        <w:tc>
          <w:tcPr>
            <w:tcW w:w="240" w:type="dxa"/>
          </w:tcPr>
          <w:p w14:paraId="5A731235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B8E5000" w14:textId="3AA69F5A" w:rsidR="00AA6A77" w:rsidRPr="006B4F22" w:rsidRDefault="00240D4D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</w:t>
            </w:r>
            <w:r w:rsidR="00F73CCF">
              <w:rPr>
                <w:kern w:val="0"/>
                <w:sz w:val="22"/>
                <w:szCs w:val="22"/>
              </w:rPr>
              <w:t>63</w:t>
            </w:r>
          </w:p>
        </w:tc>
        <w:tc>
          <w:tcPr>
            <w:tcW w:w="1418" w:type="dxa"/>
          </w:tcPr>
          <w:p w14:paraId="6D9FD42F" w14:textId="1E73551F" w:rsidR="00AA6A77" w:rsidRPr="006B4F22" w:rsidRDefault="00240D4D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2</w:t>
            </w:r>
            <w:r w:rsidR="00F73CCF">
              <w:rPr>
                <w:kern w:val="0"/>
                <w:sz w:val="22"/>
                <w:szCs w:val="22"/>
              </w:rPr>
              <w:t>080</w:t>
            </w:r>
          </w:p>
        </w:tc>
      </w:tr>
      <w:tr w:rsidR="00AA6A77" w:rsidRPr="006B4F22" w14:paraId="3F418C2F" w14:textId="77777777" w:rsidTr="006153DC">
        <w:trPr>
          <w:cantSplit/>
          <w:trHeight w:val="374"/>
        </w:trPr>
        <w:tc>
          <w:tcPr>
            <w:tcW w:w="2482" w:type="dxa"/>
          </w:tcPr>
          <w:p w14:paraId="47759F2F" w14:textId="1649E216" w:rsidR="00AA6A77" w:rsidRDefault="00AA6A77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</w:p>
        </w:tc>
        <w:tc>
          <w:tcPr>
            <w:tcW w:w="2483" w:type="dxa"/>
          </w:tcPr>
          <w:p w14:paraId="24F2575C" w14:textId="1F44C232" w:rsidR="00AA6A77" w:rsidRDefault="00AA6A77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  <w:r>
              <w:rPr>
                <w:sz w:val="22"/>
                <w:szCs w:val="22"/>
              </w:rPr>
              <w:t>VLT-R</w:t>
            </w:r>
          </w:p>
        </w:tc>
        <w:tc>
          <w:tcPr>
            <w:tcW w:w="1417" w:type="dxa"/>
          </w:tcPr>
          <w:p w14:paraId="000E1A13" w14:textId="3BEA0EF8" w:rsidR="00AA6A77" w:rsidRPr="006B4F22" w:rsidRDefault="000A4B46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56</w:t>
            </w:r>
          </w:p>
        </w:tc>
        <w:tc>
          <w:tcPr>
            <w:tcW w:w="1418" w:type="dxa"/>
          </w:tcPr>
          <w:p w14:paraId="380B007A" w14:textId="6CC8F595" w:rsidR="00AA6A77" w:rsidRPr="00B12FA2" w:rsidRDefault="000A4B46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540</w:t>
            </w:r>
            <w:r w:rsidR="00F56FC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240" w:type="dxa"/>
          </w:tcPr>
          <w:p w14:paraId="191E1D4B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356869C" w14:textId="60A682A0" w:rsidR="00AA6A77" w:rsidRPr="006B4F22" w:rsidRDefault="0073373D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041</w:t>
            </w:r>
          </w:p>
        </w:tc>
        <w:tc>
          <w:tcPr>
            <w:tcW w:w="1417" w:type="dxa"/>
          </w:tcPr>
          <w:p w14:paraId="1976E9A3" w14:textId="6888F201" w:rsidR="00AA6A77" w:rsidRPr="0073373D" w:rsidRDefault="0073373D" w:rsidP="00AA6A77">
            <w:pPr>
              <w:jc w:val="center"/>
              <w:rPr>
                <w:kern w:val="0"/>
                <w:sz w:val="22"/>
                <w:szCs w:val="22"/>
              </w:rPr>
            </w:pPr>
            <w:r w:rsidRPr="0073373D">
              <w:rPr>
                <w:rFonts w:hint="eastAsia"/>
                <w:kern w:val="0"/>
                <w:sz w:val="22"/>
                <w:szCs w:val="22"/>
              </w:rPr>
              <w:t>0</w:t>
            </w:r>
            <w:r w:rsidRPr="0073373D">
              <w:rPr>
                <w:kern w:val="0"/>
                <w:sz w:val="22"/>
                <w:szCs w:val="22"/>
              </w:rPr>
              <w:t>.7320</w:t>
            </w:r>
          </w:p>
        </w:tc>
        <w:tc>
          <w:tcPr>
            <w:tcW w:w="240" w:type="dxa"/>
          </w:tcPr>
          <w:p w14:paraId="01EDD953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CB70717" w14:textId="62BFE437" w:rsidR="00AA6A77" w:rsidRPr="006B4F22" w:rsidRDefault="00052E1E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1</w:t>
            </w:r>
            <w:r w:rsidR="00F73CCF">
              <w:rPr>
                <w:kern w:val="0"/>
                <w:sz w:val="22"/>
                <w:szCs w:val="22"/>
              </w:rPr>
              <w:t>78</w:t>
            </w:r>
          </w:p>
        </w:tc>
        <w:tc>
          <w:tcPr>
            <w:tcW w:w="1418" w:type="dxa"/>
          </w:tcPr>
          <w:p w14:paraId="3497D134" w14:textId="7167ED57" w:rsidR="00AA6A77" w:rsidRPr="006B4F22" w:rsidRDefault="00052E1E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3</w:t>
            </w:r>
            <w:r w:rsidR="00F73CCF">
              <w:rPr>
                <w:kern w:val="0"/>
                <w:sz w:val="22"/>
                <w:szCs w:val="22"/>
              </w:rPr>
              <w:t>410</w:t>
            </w:r>
          </w:p>
        </w:tc>
      </w:tr>
      <w:tr w:rsidR="00AA6A77" w:rsidRPr="006B4F22" w14:paraId="6B0CD714" w14:textId="77777777" w:rsidTr="00CF0FFF">
        <w:trPr>
          <w:cantSplit/>
          <w:trHeight w:val="374"/>
        </w:trPr>
        <w:tc>
          <w:tcPr>
            <w:tcW w:w="2482" w:type="dxa"/>
          </w:tcPr>
          <w:p w14:paraId="363801CA" w14:textId="68CCB1E9" w:rsidR="00AA6A77" w:rsidRDefault="003215FF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-</w:t>
            </w:r>
            <w:r w:rsidR="00AA6A77">
              <w:rPr>
                <w:rFonts w:hint="eastAsia"/>
                <w:sz w:val="22"/>
                <w:szCs w:val="22"/>
              </w:rPr>
              <w:t>t</w:t>
            </w:r>
            <w:r w:rsidR="00AA6A77">
              <w:rPr>
                <w:sz w:val="22"/>
                <w:szCs w:val="22"/>
              </w:rPr>
              <w:t>au</w:t>
            </w:r>
          </w:p>
        </w:tc>
        <w:tc>
          <w:tcPr>
            <w:tcW w:w="2483" w:type="dxa"/>
          </w:tcPr>
          <w:p w14:paraId="50ABCE2D" w14:textId="362D9CF4" w:rsidR="00AA6A77" w:rsidRDefault="00AA6A77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5C3969">
              <w:t>MoCA</w:t>
            </w:r>
          </w:p>
        </w:tc>
        <w:tc>
          <w:tcPr>
            <w:tcW w:w="1417" w:type="dxa"/>
          </w:tcPr>
          <w:p w14:paraId="6A116BC9" w14:textId="7C5E1B05" w:rsidR="00AA6A77" w:rsidRPr="006B4F22" w:rsidRDefault="00215763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11</w:t>
            </w:r>
          </w:p>
        </w:tc>
        <w:tc>
          <w:tcPr>
            <w:tcW w:w="1418" w:type="dxa"/>
          </w:tcPr>
          <w:p w14:paraId="3960FD40" w14:textId="698FDE8D" w:rsidR="00AA6A77" w:rsidRPr="00B12FA2" w:rsidRDefault="00215763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8746</w:t>
            </w:r>
          </w:p>
        </w:tc>
        <w:tc>
          <w:tcPr>
            <w:tcW w:w="240" w:type="dxa"/>
          </w:tcPr>
          <w:p w14:paraId="58E0440F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E9FDC0D" w14:textId="18C0666B" w:rsidR="00AA6A77" w:rsidRPr="006B4F22" w:rsidRDefault="00F578B1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031</w:t>
            </w:r>
          </w:p>
        </w:tc>
        <w:tc>
          <w:tcPr>
            <w:tcW w:w="1417" w:type="dxa"/>
          </w:tcPr>
          <w:p w14:paraId="45C9A814" w14:textId="7607FF8E" w:rsidR="00AA6A77" w:rsidRPr="00F578B1" w:rsidRDefault="00F578B1" w:rsidP="00AA6A77">
            <w:pPr>
              <w:jc w:val="center"/>
              <w:rPr>
                <w:kern w:val="0"/>
                <w:sz w:val="22"/>
                <w:szCs w:val="22"/>
              </w:rPr>
            </w:pPr>
            <w:r w:rsidRPr="00F578B1">
              <w:rPr>
                <w:rFonts w:hint="eastAsia"/>
                <w:kern w:val="0"/>
                <w:sz w:val="22"/>
                <w:szCs w:val="22"/>
              </w:rPr>
              <w:t>0</w:t>
            </w:r>
            <w:r w:rsidRPr="00F578B1">
              <w:rPr>
                <w:kern w:val="0"/>
                <w:sz w:val="22"/>
                <w:szCs w:val="22"/>
              </w:rPr>
              <w:t>.7257</w:t>
            </w:r>
          </w:p>
        </w:tc>
        <w:tc>
          <w:tcPr>
            <w:tcW w:w="240" w:type="dxa"/>
          </w:tcPr>
          <w:p w14:paraId="6441DA6F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D65C5FD" w14:textId="383BB1B2" w:rsidR="00AA6A77" w:rsidRPr="006B4F22" w:rsidRDefault="00963E94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</w:t>
            </w:r>
            <w:r w:rsidR="00F578B1">
              <w:rPr>
                <w:kern w:val="0"/>
                <w:sz w:val="22"/>
                <w:szCs w:val="22"/>
              </w:rPr>
              <w:t>08</w:t>
            </w:r>
          </w:p>
        </w:tc>
        <w:tc>
          <w:tcPr>
            <w:tcW w:w="1418" w:type="dxa"/>
          </w:tcPr>
          <w:p w14:paraId="546969CE" w14:textId="453BD58E" w:rsidR="00AA6A77" w:rsidRPr="006B4F22" w:rsidRDefault="00963E94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F578B1">
              <w:rPr>
                <w:kern w:val="0"/>
                <w:sz w:val="22"/>
                <w:szCs w:val="22"/>
              </w:rPr>
              <w:t>9073</w:t>
            </w:r>
          </w:p>
        </w:tc>
      </w:tr>
      <w:tr w:rsidR="00AA6A77" w:rsidRPr="006B4F22" w14:paraId="7C20A0D8" w14:textId="77777777" w:rsidTr="00ED3096">
        <w:trPr>
          <w:cantSplit/>
          <w:trHeight w:val="374"/>
        </w:trPr>
        <w:tc>
          <w:tcPr>
            <w:tcW w:w="2482" w:type="dxa"/>
          </w:tcPr>
          <w:p w14:paraId="0F2B00FB" w14:textId="759303A3" w:rsidR="00AA6A77" w:rsidRDefault="00AA6A77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</w:p>
        </w:tc>
        <w:tc>
          <w:tcPr>
            <w:tcW w:w="2483" w:type="dxa"/>
          </w:tcPr>
          <w:p w14:paraId="66A412E6" w14:textId="0EEB02ED" w:rsidR="00AA6A77" w:rsidRDefault="00AA6A77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5C3969">
              <w:t>LNS</w:t>
            </w:r>
          </w:p>
        </w:tc>
        <w:tc>
          <w:tcPr>
            <w:tcW w:w="1417" w:type="dxa"/>
          </w:tcPr>
          <w:p w14:paraId="3F75EC7A" w14:textId="70EFF76A" w:rsidR="00AA6A77" w:rsidRPr="006B4F22" w:rsidRDefault="00215763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37</w:t>
            </w:r>
          </w:p>
        </w:tc>
        <w:tc>
          <w:tcPr>
            <w:tcW w:w="1418" w:type="dxa"/>
          </w:tcPr>
          <w:p w14:paraId="29FDE5E1" w14:textId="1C6E1404" w:rsidR="00AA6A77" w:rsidRPr="00B12FA2" w:rsidRDefault="00215763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5491</w:t>
            </w:r>
          </w:p>
        </w:tc>
        <w:tc>
          <w:tcPr>
            <w:tcW w:w="240" w:type="dxa"/>
          </w:tcPr>
          <w:p w14:paraId="0C68AF40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717DACE" w14:textId="701B4AD8" w:rsidR="00AA6A77" w:rsidRPr="006B4F22" w:rsidRDefault="00F578B1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21</w:t>
            </w:r>
          </w:p>
        </w:tc>
        <w:tc>
          <w:tcPr>
            <w:tcW w:w="1417" w:type="dxa"/>
          </w:tcPr>
          <w:p w14:paraId="5931DF49" w14:textId="6FCF1960" w:rsidR="00AA6A77" w:rsidRPr="00F578B1" w:rsidRDefault="00F578B1" w:rsidP="00AA6A77">
            <w:pPr>
              <w:jc w:val="center"/>
              <w:rPr>
                <w:kern w:val="0"/>
                <w:sz w:val="22"/>
                <w:szCs w:val="22"/>
              </w:rPr>
            </w:pPr>
            <w:r w:rsidRPr="00F578B1">
              <w:rPr>
                <w:rFonts w:hint="eastAsia"/>
                <w:kern w:val="0"/>
                <w:sz w:val="22"/>
                <w:szCs w:val="22"/>
              </w:rPr>
              <w:t>0</w:t>
            </w:r>
            <w:r w:rsidRPr="00F578B1">
              <w:rPr>
                <w:kern w:val="0"/>
                <w:sz w:val="22"/>
                <w:szCs w:val="22"/>
              </w:rPr>
              <w:t>.7825</w:t>
            </w:r>
          </w:p>
        </w:tc>
        <w:tc>
          <w:tcPr>
            <w:tcW w:w="240" w:type="dxa"/>
          </w:tcPr>
          <w:p w14:paraId="694FD42D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68BA853" w14:textId="26299CDC" w:rsidR="00AA6A77" w:rsidRPr="006B4F22" w:rsidRDefault="00963E94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0</w:t>
            </w:r>
            <w:r w:rsidR="00F578B1">
              <w:rPr>
                <w:kern w:val="0"/>
                <w:sz w:val="22"/>
                <w:szCs w:val="22"/>
              </w:rPr>
              <w:t>39</w:t>
            </w:r>
          </w:p>
        </w:tc>
        <w:tc>
          <w:tcPr>
            <w:tcW w:w="1418" w:type="dxa"/>
          </w:tcPr>
          <w:p w14:paraId="26C55A29" w14:textId="3DC83A76" w:rsidR="00AA6A77" w:rsidRPr="006B4F22" w:rsidRDefault="00963E94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F578B1">
              <w:rPr>
                <w:kern w:val="0"/>
                <w:sz w:val="22"/>
                <w:szCs w:val="22"/>
              </w:rPr>
              <w:t>757</w:t>
            </w:r>
            <w:r>
              <w:rPr>
                <w:kern w:val="0"/>
                <w:sz w:val="22"/>
                <w:szCs w:val="22"/>
              </w:rPr>
              <w:t>0</w:t>
            </w:r>
          </w:p>
        </w:tc>
      </w:tr>
      <w:tr w:rsidR="00AA6A77" w:rsidRPr="006B4F22" w14:paraId="5BA25DBD" w14:textId="77777777" w:rsidTr="004440E6">
        <w:trPr>
          <w:cantSplit/>
          <w:trHeight w:val="374"/>
        </w:trPr>
        <w:tc>
          <w:tcPr>
            <w:tcW w:w="2482" w:type="dxa"/>
          </w:tcPr>
          <w:p w14:paraId="646BABE8" w14:textId="23FF7BA7" w:rsidR="00AA6A77" w:rsidRPr="006B4F22" w:rsidRDefault="00AA6A77" w:rsidP="00AA6A77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483" w:type="dxa"/>
          </w:tcPr>
          <w:p w14:paraId="0AC78964" w14:textId="68DC001B" w:rsidR="00AA6A77" w:rsidRPr="006B4F22" w:rsidRDefault="00AA6A77" w:rsidP="00AA6A77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 w:rsidRPr="005C3969">
              <w:t>SDMT</w:t>
            </w:r>
          </w:p>
        </w:tc>
        <w:tc>
          <w:tcPr>
            <w:tcW w:w="1417" w:type="dxa"/>
          </w:tcPr>
          <w:p w14:paraId="23EE6BD1" w14:textId="652C9883" w:rsidR="00AA6A77" w:rsidRPr="006B4F22" w:rsidRDefault="00052E1E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27</w:t>
            </w:r>
          </w:p>
        </w:tc>
        <w:tc>
          <w:tcPr>
            <w:tcW w:w="1418" w:type="dxa"/>
          </w:tcPr>
          <w:p w14:paraId="0CAAE408" w14:textId="74824944" w:rsidR="00AA6A77" w:rsidRPr="006B4F22" w:rsidRDefault="00052E1E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148</w:t>
            </w:r>
            <w:r w:rsidR="00F56FCF">
              <w:rPr>
                <w:kern w:val="0"/>
                <w:sz w:val="22"/>
                <w:szCs w:val="22"/>
              </w:rPr>
              <w:t>0</w:t>
            </w:r>
          </w:p>
        </w:tc>
        <w:tc>
          <w:tcPr>
            <w:tcW w:w="240" w:type="dxa"/>
          </w:tcPr>
          <w:p w14:paraId="12FAB5BD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71ADB4B" w14:textId="583524EF" w:rsidR="00F578B1" w:rsidRPr="006B4F22" w:rsidRDefault="00F578B1" w:rsidP="00F578B1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009</w:t>
            </w:r>
          </w:p>
        </w:tc>
        <w:tc>
          <w:tcPr>
            <w:tcW w:w="1417" w:type="dxa"/>
          </w:tcPr>
          <w:p w14:paraId="1C5B989A" w14:textId="685721E2" w:rsidR="00AA6A77" w:rsidRPr="006B4F22" w:rsidRDefault="00F578B1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7089</w:t>
            </w:r>
          </w:p>
        </w:tc>
        <w:tc>
          <w:tcPr>
            <w:tcW w:w="240" w:type="dxa"/>
          </w:tcPr>
          <w:p w14:paraId="00FA02F2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24FBDD5" w14:textId="3CA361A5" w:rsidR="00AA6A77" w:rsidRPr="006B4F22" w:rsidRDefault="00963E94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</w:t>
            </w:r>
            <w:r w:rsidR="00F578B1">
              <w:rPr>
                <w:kern w:val="0"/>
                <w:sz w:val="22"/>
                <w:szCs w:val="22"/>
              </w:rPr>
              <w:t>14</w:t>
            </w:r>
          </w:p>
        </w:tc>
        <w:tc>
          <w:tcPr>
            <w:tcW w:w="1418" w:type="dxa"/>
          </w:tcPr>
          <w:p w14:paraId="18324589" w14:textId="47013C83" w:rsidR="00AA6A77" w:rsidRPr="00F578B1" w:rsidRDefault="00963E94" w:rsidP="00AA6A77">
            <w:pPr>
              <w:jc w:val="center"/>
              <w:rPr>
                <w:kern w:val="0"/>
                <w:sz w:val="22"/>
                <w:szCs w:val="22"/>
              </w:rPr>
            </w:pPr>
            <w:r w:rsidRPr="00F578B1">
              <w:rPr>
                <w:rFonts w:hint="eastAsia"/>
                <w:kern w:val="0"/>
                <w:sz w:val="22"/>
                <w:szCs w:val="22"/>
              </w:rPr>
              <w:t>0</w:t>
            </w:r>
            <w:r w:rsidRPr="00F578B1">
              <w:rPr>
                <w:kern w:val="0"/>
                <w:sz w:val="22"/>
                <w:szCs w:val="22"/>
              </w:rPr>
              <w:t>.</w:t>
            </w:r>
            <w:r w:rsidR="00F578B1" w:rsidRPr="00F578B1">
              <w:rPr>
                <w:kern w:val="0"/>
                <w:sz w:val="22"/>
                <w:szCs w:val="22"/>
              </w:rPr>
              <w:t>6340</w:t>
            </w:r>
          </w:p>
        </w:tc>
      </w:tr>
      <w:tr w:rsidR="00AA6A77" w:rsidRPr="006B4F22" w14:paraId="2B0F795F" w14:textId="77777777" w:rsidTr="004848D9">
        <w:trPr>
          <w:cantSplit/>
          <w:trHeight w:val="374"/>
        </w:trPr>
        <w:tc>
          <w:tcPr>
            <w:tcW w:w="2482" w:type="dxa"/>
            <w:tcBorders>
              <w:bottom w:val="single" w:sz="4" w:space="0" w:color="auto"/>
            </w:tcBorders>
          </w:tcPr>
          <w:p w14:paraId="0F5972BA" w14:textId="1B377DD4" w:rsidR="00AA6A77" w:rsidRDefault="00AA6A77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</w:p>
        </w:tc>
        <w:tc>
          <w:tcPr>
            <w:tcW w:w="2483" w:type="dxa"/>
            <w:tcBorders>
              <w:bottom w:val="single" w:sz="4" w:space="0" w:color="auto"/>
            </w:tcBorders>
          </w:tcPr>
          <w:p w14:paraId="7EF3105C" w14:textId="5AFD0CFC" w:rsidR="00AA6A77" w:rsidRDefault="00AA6A77" w:rsidP="00AA6A77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5C3969">
              <w:t>HVLT-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C782C5" w14:textId="4045152F" w:rsidR="00AA6A77" w:rsidRPr="006B4F22" w:rsidRDefault="00052E1E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85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F0A863" w14:textId="54E1D2F6" w:rsidR="00AA6A77" w:rsidRPr="006B4F22" w:rsidRDefault="00052E1E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1980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2078E297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9981D0" w14:textId="5B40EA5D" w:rsidR="00AA6A77" w:rsidRPr="006B4F22" w:rsidRDefault="00F578B1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15E2EE" w14:textId="27D7C3FF" w:rsidR="00AA6A77" w:rsidRPr="006B4F22" w:rsidRDefault="00F578B1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5628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26AF7A30" w14:textId="77777777" w:rsidR="00AA6A77" w:rsidRPr="006B4F22" w:rsidRDefault="00AA6A77" w:rsidP="00AA6A77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4EF3FFB" w14:textId="0552F986" w:rsidR="00AA6A77" w:rsidRPr="006B4F22" w:rsidRDefault="00963E94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0</w:t>
            </w:r>
            <w:r w:rsidR="00F578B1">
              <w:rPr>
                <w:kern w:val="0"/>
                <w:sz w:val="22"/>
                <w:szCs w:val="22"/>
              </w:rPr>
              <w:t>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9765108" w14:textId="73827A4D" w:rsidR="00AA6A77" w:rsidRPr="006B4F22" w:rsidRDefault="00963E94" w:rsidP="00AA6A77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F578B1">
              <w:rPr>
                <w:kern w:val="0"/>
                <w:sz w:val="22"/>
                <w:szCs w:val="22"/>
              </w:rPr>
              <w:t>746</w:t>
            </w:r>
            <w:r>
              <w:rPr>
                <w:kern w:val="0"/>
                <w:sz w:val="22"/>
                <w:szCs w:val="22"/>
              </w:rPr>
              <w:t>0</w:t>
            </w:r>
          </w:p>
        </w:tc>
      </w:tr>
    </w:tbl>
    <w:p w14:paraId="0BB006B5" w14:textId="3ACDFEEE" w:rsidR="006E6F6E" w:rsidRPr="006B4F22" w:rsidRDefault="006E6F6E" w:rsidP="006E6F6E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6B4F22">
        <w:rPr>
          <w:rFonts w:ascii="Times New Roman" w:hAnsi="Times New Roman" w:cs="Times New Roman" w:hint="eastAsia"/>
          <w:bCs/>
          <w:sz w:val="22"/>
          <w:szCs w:val="22"/>
        </w:rPr>
        <w:t>PD: Parkinson</w:t>
      </w:r>
      <w:r w:rsidRPr="006B4F22">
        <w:rPr>
          <w:rFonts w:ascii="Times New Roman" w:hAnsi="Times New Roman" w:cs="Times New Roman"/>
          <w:bCs/>
          <w:sz w:val="22"/>
          <w:szCs w:val="22"/>
        </w:rPr>
        <w:t>’</w:t>
      </w:r>
      <w:r w:rsidRPr="006B4F22">
        <w:rPr>
          <w:rFonts w:ascii="Times New Roman" w:hAnsi="Times New Roman" w:cs="Times New Roman" w:hint="eastAsia"/>
          <w:bCs/>
          <w:sz w:val="22"/>
          <w:szCs w:val="22"/>
        </w:rPr>
        <w:t xml:space="preserve">s disease; </w:t>
      </w:r>
      <w:r w:rsidR="00822C41" w:rsidRPr="00DE25C4">
        <w:rPr>
          <w:rFonts w:ascii="Times New Roman" w:hAnsi="Times New Roman" w:cs="Times New Roman"/>
          <w:bCs/>
          <w:sz w:val="22"/>
          <w:szCs w:val="22"/>
        </w:rPr>
        <w:t>PDCU cognitively unimpaired PD; PDCI cognitively impaired PD patients</w:t>
      </w:r>
      <w:r>
        <w:rPr>
          <w:rFonts w:ascii="Times New Roman" w:hAnsi="Times New Roman" w:cs="Times New Roman"/>
          <w:bCs/>
          <w:sz w:val="22"/>
          <w:szCs w:val="22"/>
        </w:rPr>
        <w:t xml:space="preserve">; </w:t>
      </w:r>
      <w:r w:rsidRPr="006B4F22">
        <w:rPr>
          <w:rFonts w:ascii="Times New Roman" w:hAnsi="Times New Roman" w:cs="Times New Roman" w:hint="eastAsia"/>
          <w:bCs/>
          <w:sz w:val="22"/>
          <w:szCs w:val="22"/>
        </w:rPr>
        <w:t>CSF: cerebrospinal fluid;</w:t>
      </w:r>
      <w:r w:rsidRPr="00670F8C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4F739A">
        <w:rPr>
          <w:rFonts w:ascii="Times New Roman" w:hAnsi="Times New Roman" w:cs="Times New Roman"/>
          <w:bCs/>
          <w:sz w:val="22"/>
          <w:szCs w:val="22"/>
        </w:rPr>
        <w:t>α-syn α-synuclein;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4F739A">
        <w:rPr>
          <w:rFonts w:ascii="Times New Roman" w:hAnsi="Times New Roman" w:cs="Times New Roman"/>
          <w:bCs/>
          <w:sz w:val="22"/>
          <w:szCs w:val="22"/>
        </w:rPr>
        <w:t>Aβ1-42 amyloid-β1-42</w:t>
      </w:r>
      <w:r>
        <w:rPr>
          <w:rFonts w:ascii="Times New Roman" w:hAnsi="Times New Roman" w:cs="Times New Roman"/>
          <w:bCs/>
          <w:sz w:val="22"/>
          <w:szCs w:val="22"/>
        </w:rPr>
        <w:t>;</w:t>
      </w:r>
      <w:r w:rsidRPr="006B4F22">
        <w:rPr>
          <w:rFonts w:ascii="Times New Roman" w:hAnsi="Times New Roman" w:cs="Times New Roman" w:hint="eastAsia"/>
          <w:bCs/>
          <w:sz w:val="22"/>
          <w:szCs w:val="22"/>
        </w:rPr>
        <w:t xml:space="preserve"> </w:t>
      </w:r>
      <w:r w:rsidRPr="004F739A">
        <w:rPr>
          <w:rFonts w:ascii="Times New Roman" w:hAnsi="Times New Roman" w:cs="Times New Roman"/>
          <w:bCs/>
          <w:sz w:val="22"/>
          <w:szCs w:val="22"/>
        </w:rPr>
        <w:t>tau total tau</w:t>
      </w:r>
      <w:r>
        <w:rPr>
          <w:rFonts w:ascii="Times New Roman" w:hAnsi="Times New Roman" w:cs="Times New Roman"/>
          <w:bCs/>
          <w:sz w:val="22"/>
          <w:szCs w:val="22"/>
        </w:rPr>
        <w:t xml:space="preserve">; </w:t>
      </w:r>
      <w:r w:rsidRPr="00E012FF">
        <w:rPr>
          <w:rFonts w:ascii="Times New Roman" w:hAnsi="Times New Roman" w:cs="Times New Roman"/>
          <w:bCs/>
          <w:sz w:val="22"/>
          <w:szCs w:val="22"/>
        </w:rPr>
        <w:t>MoCA total scores of Montreal Cognitive Assessment</w:t>
      </w:r>
      <w:r>
        <w:rPr>
          <w:rFonts w:ascii="Times New Roman" w:hAnsi="Times New Roman" w:cs="Times New Roman"/>
          <w:bCs/>
          <w:sz w:val="22"/>
          <w:szCs w:val="22"/>
        </w:rPr>
        <w:t>;</w:t>
      </w:r>
      <w:r w:rsidRPr="00670F8C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822C41">
        <w:rPr>
          <w:rFonts w:ascii="Times New Roman" w:hAnsi="Times New Roman" w:cs="Times New Roman" w:hint="eastAsia"/>
          <w:bCs/>
          <w:sz w:val="22"/>
          <w:szCs w:val="22"/>
        </w:rPr>
        <w:t>LNS</w:t>
      </w:r>
      <w:r w:rsidR="00822C41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822C41" w:rsidRPr="00822C41">
        <w:rPr>
          <w:rFonts w:ascii="Times New Roman" w:hAnsi="Times New Roman" w:cs="Times New Roman"/>
          <w:bCs/>
          <w:sz w:val="22"/>
          <w:szCs w:val="22"/>
        </w:rPr>
        <w:t>Letter Number Sequencing Score</w:t>
      </w:r>
      <w:r w:rsidR="00822C41">
        <w:rPr>
          <w:rFonts w:ascii="Times New Roman" w:hAnsi="Times New Roman" w:cs="Times New Roman"/>
          <w:bCs/>
          <w:sz w:val="22"/>
          <w:szCs w:val="22"/>
        </w:rPr>
        <w:t xml:space="preserve">; SDMT </w:t>
      </w:r>
      <w:r w:rsidR="00822C41" w:rsidRPr="00822C41">
        <w:rPr>
          <w:rFonts w:ascii="Times New Roman" w:hAnsi="Times New Roman" w:cs="Times New Roman"/>
          <w:bCs/>
          <w:sz w:val="22"/>
          <w:szCs w:val="22"/>
        </w:rPr>
        <w:t>Symbol Digit Modalities Score</w:t>
      </w:r>
      <w:r w:rsidR="00822C41">
        <w:rPr>
          <w:rFonts w:ascii="Times New Roman" w:hAnsi="Times New Roman" w:cs="Times New Roman"/>
          <w:bCs/>
          <w:sz w:val="22"/>
          <w:szCs w:val="22"/>
        </w:rPr>
        <w:t>; HVLT-R</w:t>
      </w:r>
      <w:r w:rsidR="006B427B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6B427B" w:rsidRPr="006B427B">
        <w:rPr>
          <w:rFonts w:ascii="Times New Roman" w:hAnsi="Times New Roman" w:cs="Times New Roman"/>
          <w:bCs/>
          <w:sz w:val="22"/>
          <w:szCs w:val="22"/>
        </w:rPr>
        <w:t>Hopkins Verbal Learning Test Delayed Recall</w:t>
      </w:r>
      <w:r w:rsidR="006B427B">
        <w:rPr>
          <w:rFonts w:ascii="Times New Roman" w:hAnsi="Times New Roman" w:cs="Times New Roman"/>
          <w:bCs/>
          <w:sz w:val="22"/>
          <w:szCs w:val="22"/>
        </w:rPr>
        <w:t>.</w:t>
      </w:r>
    </w:p>
    <w:p w14:paraId="6D6EF2C1" w14:textId="601F4D6B" w:rsidR="006B427B" w:rsidRDefault="006B427B" w:rsidP="006B427B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6B4F22">
        <w:rPr>
          <w:rFonts w:ascii="Times New Roman" w:hAnsi="Times New Roman" w:cs="Times New Roman"/>
          <w:bCs/>
          <w:sz w:val="22"/>
          <w:szCs w:val="22"/>
        </w:rPr>
        <w:t>†</w:t>
      </w:r>
      <w:r w:rsidRPr="006B4F22"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 w:rsidRPr="006B4F22">
        <w:rPr>
          <w:rFonts w:ascii="Times New Roman" w:hAnsi="Times New Roman" w:cs="Times New Roman"/>
          <w:sz w:val="22"/>
          <w:szCs w:val="22"/>
        </w:rPr>
        <w:t>adjust</w:t>
      </w:r>
      <w:r w:rsidRPr="006B4F22"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 w:rsidRPr="006B4F22">
        <w:rPr>
          <w:rFonts w:ascii="Times New Roman" w:hAnsi="Times New Roman" w:cs="Times New Roman"/>
          <w:sz w:val="22"/>
          <w:szCs w:val="22"/>
        </w:rPr>
        <w:t>age, sex</w:t>
      </w:r>
      <w:r w:rsidRPr="006B4F22">
        <w:rPr>
          <w:rFonts w:ascii="Times New Roman" w:hAnsi="Times New Roman" w:cs="Times New Roman" w:hint="eastAsia"/>
          <w:sz w:val="22"/>
          <w:szCs w:val="22"/>
        </w:rPr>
        <w:t>, years</w:t>
      </w:r>
      <w:r w:rsidRPr="006B4F22">
        <w:rPr>
          <w:rFonts w:ascii="Times New Roman" w:hAnsi="Times New Roman" w:cs="Times New Roman"/>
          <w:sz w:val="22"/>
          <w:szCs w:val="22"/>
        </w:rPr>
        <w:t xml:space="preserve"> of education</w:t>
      </w:r>
      <w:r w:rsidR="009D4AA3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and</w:t>
      </w:r>
      <w:r w:rsidRPr="006B4F22">
        <w:rPr>
          <w:rFonts w:ascii="Times New Roman" w:hAnsi="Times New Roman" w:cs="Times New Roman"/>
          <w:sz w:val="22"/>
          <w:szCs w:val="22"/>
        </w:rPr>
        <w:t xml:space="preserve"> CSF hemoglobin;</w:t>
      </w:r>
      <w:r w:rsidRPr="006B4F22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6B4F22">
        <w:rPr>
          <w:rFonts w:ascii="Times New Roman" w:hAnsi="Times New Roman" w:cs="Times New Roman"/>
          <w:bCs/>
          <w:sz w:val="22"/>
          <w:szCs w:val="22"/>
        </w:rPr>
        <w:t>Bold</w:t>
      </w:r>
      <w:r w:rsidRPr="006B4F22">
        <w:rPr>
          <w:rFonts w:ascii="Times New Roman" w:hAnsi="Times New Roman" w:cs="Times New Roman" w:hint="eastAsia"/>
          <w:bCs/>
          <w:sz w:val="22"/>
          <w:szCs w:val="22"/>
        </w:rPr>
        <w:t xml:space="preserve"> text: significant results</w:t>
      </w:r>
    </w:p>
    <w:tbl>
      <w:tblPr>
        <w:tblStyle w:val="ad"/>
        <w:tblW w:w="13949" w:type="dxa"/>
        <w:tblInd w:w="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82"/>
        <w:gridCol w:w="2483"/>
        <w:gridCol w:w="1417"/>
        <w:gridCol w:w="1418"/>
        <w:gridCol w:w="240"/>
        <w:gridCol w:w="1417"/>
        <w:gridCol w:w="1417"/>
        <w:gridCol w:w="240"/>
        <w:gridCol w:w="1417"/>
        <w:gridCol w:w="1418"/>
      </w:tblGrid>
      <w:tr w:rsidR="00A61BBA" w:rsidRPr="006B4F22" w14:paraId="2AC81D26" w14:textId="77777777" w:rsidTr="00FE4ECC">
        <w:trPr>
          <w:cantSplit/>
          <w:trHeight w:val="374"/>
        </w:trPr>
        <w:tc>
          <w:tcPr>
            <w:tcW w:w="13949" w:type="dxa"/>
            <w:gridSpan w:val="10"/>
            <w:tcBorders>
              <w:bottom w:val="single" w:sz="4" w:space="0" w:color="auto"/>
            </w:tcBorders>
            <w:vAlign w:val="center"/>
          </w:tcPr>
          <w:p w14:paraId="528A9D79" w14:textId="5648E582" w:rsidR="00A61BBA" w:rsidRPr="006B4F22" w:rsidRDefault="00A61BBA" w:rsidP="00FE4ECC">
            <w:pPr>
              <w:jc w:val="left"/>
              <w:rPr>
                <w:b/>
                <w:bCs/>
                <w:kern w:val="0"/>
                <w:sz w:val="22"/>
                <w:szCs w:val="22"/>
              </w:rPr>
            </w:pPr>
            <w:r w:rsidRPr="006B4F22">
              <w:rPr>
                <w:b/>
                <w:bCs/>
                <w:kern w:val="0"/>
                <w:sz w:val="22"/>
                <w:szCs w:val="22"/>
              </w:rPr>
              <w:lastRenderedPageBreak/>
              <w:t>Table</w:t>
            </w:r>
            <w:r w:rsidR="009E6E66"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 w:rsidR="009E6E66">
              <w:rPr>
                <w:rFonts w:hint="eastAsia"/>
                <w:b/>
                <w:bCs/>
                <w:kern w:val="0"/>
                <w:sz w:val="22"/>
                <w:szCs w:val="22"/>
              </w:rPr>
              <w:t>S5</w:t>
            </w:r>
            <w:r w:rsidR="000B3A33">
              <w:rPr>
                <w:b/>
                <w:bCs/>
                <w:kern w:val="0"/>
                <w:sz w:val="22"/>
                <w:szCs w:val="22"/>
              </w:rPr>
              <w:t xml:space="preserve"> </w:t>
            </w:r>
            <w:r w:rsidRPr="006B4F22">
              <w:rPr>
                <w:rFonts w:hint="eastAsia"/>
                <w:b/>
                <w:kern w:val="0"/>
                <w:sz w:val="22"/>
                <w:szCs w:val="22"/>
              </w:rPr>
              <w:t xml:space="preserve">Associations </w:t>
            </w:r>
            <w:r>
              <w:rPr>
                <w:b/>
                <w:kern w:val="0"/>
                <w:sz w:val="22"/>
                <w:szCs w:val="22"/>
              </w:rPr>
              <w:t>between rates of change in CSF biomarker and rates of change in cognition function</w:t>
            </w:r>
          </w:p>
        </w:tc>
      </w:tr>
      <w:tr w:rsidR="00A61BBA" w:rsidRPr="006B4F22" w14:paraId="72BA0E25" w14:textId="77777777" w:rsidTr="00FE4ECC">
        <w:trPr>
          <w:cantSplit/>
          <w:trHeight w:val="374"/>
        </w:trPr>
        <w:tc>
          <w:tcPr>
            <w:tcW w:w="496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30DC0" w14:textId="77777777" w:rsidR="00A61BBA" w:rsidRPr="006E6F6E" w:rsidRDefault="00A61BBA" w:rsidP="00FE4ECC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28035B83" w14:textId="77777777" w:rsidR="00A61BBA" w:rsidRPr="006B4F22" w:rsidRDefault="00A61BBA" w:rsidP="00FE4ECC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D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23DA857C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834" w:type="dxa"/>
            <w:gridSpan w:val="2"/>
            <w:tcBorders>
              <w:top w:val="single" w:sz="4" w:space="0" w:color="auto"/>
              <w:bottom w:val="nil"/>
            </w:tcBorders>
          </w:tcPr>
          <w:p w14:paraId="113FB82C" w14:textId="77777777" w:rsidR="00A61BBA" w:rsidRPr="006B4F22" w:rsidRDefault="00A61BBA" w:rsidP="00FE4ECC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PDCU</w:t>
            </w:r>
          </w:p>
        </w:tc>
        <w:tc>
          <w:tcPr>
            <w:tcW w:w="240" w:type="dxa"/>
            <w:tcBorders>
              <w:top w:val="single" w:sz="4" w:space="0" w:color="auto"/>
              <w:bottom w:val="nil"/>
            </w:tcBorders>
          </w:tcPr>
          <w:p w14:paraId="54892675" w14:textId="77777777" w:rsidR="00A61BBA" w:rsidRPr="006B4F22" w:rsidRDefault="00A61BBA" w:rsidP="00FE4ECC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2C95325E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6B4F22">
              <w:rPr>
                <w:rFonts w:hint="eastAsia"/>
                <w:b/>
                <w:bCs/>
                <w:kern w:val="0"/>
                <w:sz w:val="22"/>
                <w:szCs w:val="22"/>
              </w:rPr>
              <w:t>PD</w:t>
            </w:r>
            <w:r>
              <w:rPr>
                <w:b/>
                <w:bCs/>
                <w:kern w:val="0"/>
                <w:sz w:val="22"/>
                <w:szCs w:val="22"/>
              </w:rPr>
              <w:t>CI</w:t>
            </w:r>
          </w:p>
        </w:tc>
      </w:tr>
      <w:tr w:rsidR="00A61BBA" w:rsidRPr="006B4F22" w14:paraId="2C767BD7" w14:textId="77777777" w:rsidTr="00FE4ECC">
        <w:trPr>
          <w:cantSplit/>
          <w:trHeight w:val="374"/>
        </w:trPr>
        <w:tc>
          <w:tcPr>
            <w:tcW w:w="496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BDA503" w14:textId="77777777" w:rsidR="00A61BBA" w:rsidRPr="006B4F22" w:rsidRDefault="00A61BBA" w:rsidP="00FE4ECC">
            <w:pPr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7062CC" w14:textId="77777777" w:rsidR="00A61BBA" w:rsidRPr="006B4F22" w:rsidRDefault="00A61BBA" w:rsidP="00FE4ECC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6B4F22"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68AE581" w14:textId="77777777" w:rsidR="00A61BBA" w:rsidRPr="006B4F22" w:rsidRDefault="00A61BBA" w:rsidP="00FE4ECC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6B4F22">
              <w:rPr>
                <w:b/>
                <w:bCs/>
                <w:kern w:val="0"/>
                <w:sz w:val="22"/>
                <w:szCs w:val="22"/>
              </w:rPr>
              <w:t>P</w:t>
            </w:r>
            <w:r w:rsidRPr="006B4F22"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099364F3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948502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6B4F22"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ABF898D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6B4F22">
              <w:rPr>
                <w:b/>
                <w:bCs/>
                <w:kern w:val="0"/>
                <w:sz w:val="22"/>
                <w:szCs w:val="22"/>
              </w:rPr>
              <w:t>P</w:t>
            </w:r>
            <w:r w:rsidRPr="006B4F22"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40" w:type="dxa"/>
            <w:tcBorders>
              <w:top w:val="nil"/>
              <w:bottom w:val="single" w:sz="4" w:space="0" w:color="auto"/>
            </w:tcBorders>
          </w:tcPr>
          <w:p w14:paraId="610CA862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A4A05A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6B4F22">
              <w:rPr>
                <w:b/>
                <w:bCs/>
                <w:kern w:val="0"/>
                <w:sz w:val="22"/>
                <w:szCs w:val="22"/>
              </w:rPr>
              <w:t>β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FA873FC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6B4F22">
              <w:rPr>
                <w:b/>
                <w:bCs/>
                <w:kern w:val="0"/>
                <w:sz w:val="22"/>
                <w:szCs w:val="22"/>
              </w:rPr>
              <w:t>P</w:t>
            </w:r>
            <w:r w:rsidRPr="006B4F22">
              <w:rPr>
                <w:b/>
                <w:bCs/>
                <w:kern w:val="0"/>
                <w:sz w:val="22"/>
                <w:szCs w:val="22"/>
                <w:vertAlign w:val="superscript"/>
              </w:rPr>
              <w:t>†</w:t>
            </w:r>
          </w:p>
        </w:tc>
      </w:tr>
      <w:tr w:rsidR="00A61BBA" w:rsidRPr="006B4F22" w14:paraId="19840AD6" w14:textId="77777777" w:rsidTr="00FE4ECC">
        <w:trPr>
          <w:cantSplit/>
          <w:trHeight w:val="374"/>
        </w:trPr>
        <w:tc>
          <w:tcPr>
            <w:tcW w:w="2482" w:type="dxa"/>
            <w:tcBorders>
              <w:top w:val="single" w:sz="4" w:space="0" w:color="auto"/>
            </w:tcBorders>
          </w:tcPr>
          <w:p w14:paraId="5879B328" w14:textId="77777777" w:rsidR="00A61BBA" w:rsidRPr="006B4F22" w:rsidRDefault="00A61BBA" w:rsidP="00FE4ECC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 w:rsidRPr="006B4F22">
              <w:rPr>
                <w:bCs/>
                <w:sz w:val="22"/>
                <w:szCs w:val="22"/>
              </w:rPr>
              <w:t>α-syn</w:t>
            </w:r>
          </w:p>
        </w:tc>
        <w:tc>
          <w:tcPr>
            <w:tcW w:w="2483" w:type="dxa"/>
            <w:tcBorders>
              <w:top w:val="single" w:sz="4" w:space="0" w:color="auto"/>
            </w:tcBorders>
          </w:tcPr>
          <w:p w14:paraId="4FDAED62" w14:textId="77777777" w:rsidR="00A61BBA" w:rsidRPr="006B4F22" w:rsidRDefault="00A61BBA" w:rsidP="00FE4ECC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M</w:t>
            </w:r>
            <w:r>
              <w:rPr>
                <w:kern w:val="0"/>
                <w:sz w:val="22"/>
                <w:szCs w:val="22"/>
              </w:rPr>
              <w:t>oC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D19901" w14:textId="56463362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</w:t>
            </w:r>
            <w:r w:rsidR="00113703">
              <w:rPr>
                <w:kern w:val="0"/>
                <w:sz w:val="22"/>
                <w:szCs w:val="22"/>
              </w:rPr>
              <w:t>02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FE76B05" w14:textId="21D47A78" w:rsidR="00A61BBA" w:rsidRPr="00B12FA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5501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5C01665F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CC13642" w14:textId="25F9CF9A" w:rsidR="00A61BBA" w:rsidRPr="006B4F22" w:rsidRDefault="00113703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2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B4B6375" w14:textId="754570C6" w:rsidR="00A61BBA" w:rsidRPr="00113703" w:rsidRDefault="00113703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838</w:t>
            </w:r>
          </w:p>
        </w:tc>
        <w:tc>
          <w:tcPr>
            <w:tcW w:w="240" w:type="dxa"/>
            <w:tcBorders>
              <w:top w:val="single" w:sz="4" w:space="0" w:color="auto"/>
            </w:tcBorders>
          </w:tcPr>
          <w:p w14:paraId="76336567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CC621D2" w14:textId="23AFBC97" w:rsidR="00A61BBA" w:rsidRPr="006B4F22" w:rsidRDefault="00113703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09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80C4370" w14:textId="037CB873" w:rsidR="00A61BBA" w:rsidRPr="00A3025D" w:rsidRDefault="00A61BBA" w:rsidP="00FE4ECC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A3025D">
              <w:rPr>
                <w:rFonts w:hint="eastAsia"/>
                <w:b/>
                <w:bCs/>
                <w:kern w:val="0"/>
                <w:sz w:val="22"/>
                <w:szCs w:val="22"/>
              </w:rPr>
              <w:t>0</w:t>
            </w:r>
            <w:r w:rsidRPr="00A3025D">
              <w:rPr>
                <w:b/>
                <w:bCs/>
                <w:kern w:val="0"/>
                <w:sz w:val="22"/>
                <w:szCs w:val="22"/>
              </w:rPr>
              <w:t>.0</w:t>
            </w:r>
            <w:r w:rsidR="00113703">
              <w:rPr>
                <w:b/>
                <w:bCs/>
                <w:kern w:val="0"/>
                <w:sz w:val="22"/>
                <w:szCs w:val="22"/>
              </w:rPr>
              <w:t>037</w:t>
            </w:r>
          </w:p>
        </w:tc>
      </w:tr>
      <w:tr w:rsidR="00A61BBA" w:rsidRPr="006B4F22" w14:paraId="51469927" w14:textId="77777777" w:rsidTr="00FE4ECC">
        <w:trPr>
          <w:cantSplit/>
          <w:trHeight w:val="374"/>
        </w:trPr>
        <w:tc>
          <w:tcPr>
            <w:tcW w:w="2482" w:type="dxa"/>
          </w:tcPr>
          <w:p w14:paraId="79A083D6" w14:textId="77777777" w:rsidR="00A61BBA" w:rsidRPr="006B4F22" w:rsidRDefault="00A61BBA" w:rsidP="00FE4ECC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483" w:type="dxa"/>
          </w:tcPr>
          <w:p w14:paraId="1DEEAF9E" w14:textId="77777777" w:rsidR="00A61BBA" w:rsidRPr="006B4F22" w:rsidRDefault="00A61BBA" w:rsidP="00FE4ECC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L</w:t>
            </w:r>
            <w:r>
              <w:rPr>
                <w:kern w:val="0"/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68D3F213" w14:textId="4BA835D8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</w:t>
            </w:r>
            <w:r w:rsidR="00113703">
              <w:rPr>
                <w:kern w:val="0"/>
                <w:sz w:val="22"/>
                <w:szCs w:val="22"/>
              </w:rPr>
              <w:t>13</w:t>
            </w:r>
          </w:p>
        </w:tc>
        <w:tc>
          <w:tcPr>
            <w:tcW w:w="1418" w:type="dxa"/>
          </w:tcPr>
          <w:p w14:paraId="25FAAD27" w14:textId="5F6F3188" w:rsidR="00A61BBA" w:rsidRPr="00B12FA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7300</w:t>
            </w:r>
          </w:p>
        </w:tc>
        <w:tc>
          <w:tcPr>
            <w:tcW w:w="240" w:type="dxa"/>
          </w:tcPr>
          <w:p w14:paraId="1CD17A60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B507A1C" w14:textId="70A65549" w:rsidR="00A61BBA" w:rsidRPr="006B4F22" w:rsidRDefault="00113703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43</w:t>
            </w:r>
          </w:p>
        </w:tc>
        <w:tc>
          <w:tcPr>
            <w:tcW w:w="1417" w:type="dxa"/>
          </w:tcPr>
          <w:p w14:paraId="496957B7" w14:textId="4437850D" w:rsidR="00A61BBA" w:rsidRPr="006B5CF0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6B5CF0">
              <w:rPr>
                <w:rFonts w:hint="eastAsia"/>
                <w:kern w:val="0"/>
                <w:sz w:val="22"/>
                <w:szCs w:val="22"/>
              </w:rPr>
              <w:t>0</w:t>
            </w:r>
            <w:r w:rsidRPr="006B5CF0"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3390</w:t>
            </w:r>
          </w:p>
        </w:tc>
        <w:tc>
          <w:tcPr>
            <w:tcW w:w="240" w:type="dxa"/>
          </w:tcPr>
          <w:p w14:paraId="6956F59F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819D56A" w14:textId="2881B274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</w:t>
            </w:r>
            <w:r w:rsidR="00113703">
              <w:rPr>
                <w:kern w:val="0"/>
                <w:sz w:val="22"/>
                <w:szCs w:val="22"/>
              </w:rPr>
              <w:t>115</w:t>
            </w:r>
          </w:p>
        </w:tc>
        <w:tc>
          <w:tcPr>
            <w:tcW w:w="1418" w:type="dxa"/>
          </w:tcPr>
          <w:p w14:paraId="221D18A1" w14:textId="58853B5F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1</w:t>
            </w:r>
            <w:r w:rsidR="00113703">
              <w:rPr>
                <w:kern w:val="0"/>
                <w:sz w:val="22"/>
                <w:szCs w:val="22"/>
              </w:rPr>
              <w:t>239</w:t>
            </w:r>
          </w:p>
        </w:tc>
      </w:tr>
      <w:tr w:rsidR="00A61BBA" w:rsidRPr="006B4F22" w14:paraId="14A944C8" w14:textId="77777777" w:rsidTr="00FE4ECC">
        <w:trPr>
          <w:cantSplit/>
          <w:trHeight w:val="374"/>
        </w:trPr>
        <w:tc>
          <w:tcPr>
            <w:tcW w:w="2482" w:type="dxa"/>
          </w:tcPr>
          <w:p w14:paraId="1C6E3DA5" w14:textId="77777777" w:rsidR="00A61BBA" w:rsidRDefault="00A61BBA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</w:p>
        </w:tc>
        <w:tc>
          <w:tcPr>
            <w:tcW w:w="2483" w:type="dxa"/>
          </w:tcPr>
          <w:p w14:paraId="4C3F9990" w14:textId="77777777" w:rsidR="00A61BBA" w:rsidRDefault="00A61BBA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DMT</w:t>
            </w:r>
          </w:p>
        </w:tc>
        <w:tc>
          <w:tcPr>
            <w:tcW w:w="1417" w:type="dxa"/>
          </w:tcPr>
          <w:p w14:paraId="3EF3131D" w14:textId="2FF7D703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</w:t>
            </w:r>
            <w:r w:rsidR="00113703">
              <w:rPr>
                <w:kern w:val="0"/>
                <w:sz w:val="22"/>
                <w:szCs w:val="22"/>
              </w:rPr>
              <w:t>04</w:t>
            </w:r>
          </w:p>
        </w:tc>
        <w:tc>
          <w:tcPr>
            <w:tcW w:w="1418" w:type="dxa"/>
          </w:tcPr>
          <w:p w14:paraId="0E31054C" w14:textId="684FF4CE" w:rsidR="00A61BBA" w:rsidRPr="00B12FA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7252</w:t>
            </w:r>
          </w:p>
        </w:tc>
        <w:tc>
          <w:tcPr>
            <w:tcW w:w="240" w:type="dxa"/>
          </w:tcPr>
          <w:p w14:paraId="09A4EC36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7067E8E" w14:textId="1B482C58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0</w:t>
            </w:r>
            <w:r w:rsidR="00113703">
              <w:rPr>
                <w:kern w:val="0"/>
                <w:sz w:val="22"/>
                <w:szCs w:val="22"/>
              </w:rPr>
              <w:t>06</w:t>
            </w:r>
          </w:p>
        </w:tc>
        <w:tc>
          <w:tcPr>
            <w:tcW w:w="1417" w:type="dxa"/>
          </w:tcPr>
          <w:p w14:paraId="6F31C422" w14:textId="08412EB2" w:rsidR="00A61BBA" w:rsidRPr="006B5CF0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6B5CF0">
              <w:rPr>
                <w:rFonts w:hint="eastAsia"/>
                <w:kern w:val="0"/>
                <w:sz w:val="22"/>
                <w:szCs w:val="22"/>
              </w:rPr>
              <w:t>0</w:t>
            </w:r>
            <w:r w:rsidRPr="006B5CF0"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6406</w:t>
            </w:r>
          </w:p>
        </w:tc>
        <w:tc>
          <w:tcPr>
            <w:tcW w:w="240" w:type="dxa"/>
          </w:tcPr>
          <w:p w14:paraId="633E2F2E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3A4E807" w14:textId="00B6363E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</w:t>
            </w:r>
            <w:r w:rsidR="00113703"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1418" w:type="dxa"/>
          </w:tcPr>
          <w:p w14:paraId="48663919" w14:textId="5A5F515E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2091</w:t>
            </w:r>
          </w:p>
        </w:tc>
      </w:tr>
      <w:tr w:rsidR="00A61BBA" w:rsidRPr="006B4F22" w14:paraId="6C5D99C0" w14:textId="77777777" w:rsidTr="00FE4ECC">
        <w:trPr>
          <w:cantSplit/>
          <w:trHeight w:val="374"/>
        </w:trPr>
        <w:tc>
          <w:tcPr>
            <w:tcW w:w="2482" w:type="dxa"/>
          </w:tcPr>
          <w:p w14:paraId="3CC0782F" w14:textId="77777777" w:rsidR="00A61BBA" w:rsidRDefault="00A61BBA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</w:p>
        </w:tc>
        <w:tc>
          <w:tcPr>
            <w:tcW w:w="2483" w:type="dxa"/>
          </w:tcPr>
          <w:p w14:paraId="3ECF8083" w14:textId="77777777" w:rsidR="00A61BBA" w:rsidRDefault="00A61BBA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  <w:r>
              <w:rPr>
                <w:sz w:val="22"/>
                <w:szCs w:val="22"/>
              </w:rPr>
              <w:t>VLT-R</w:t>
            </w:r>
          </w:p>
        </w:tc>
        <w:tc>
          <w:tcPr>
            <w:tcW w:w="1417" w:type="dxa"/>
          </w:tcPr>
          <w:p w14:paraId="3981E879" w14:textId="71588CE5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1</w:t>
            </w:r>
            <w:r w:rsidR="00113703">
              <w:rPr>
                <w:kern w:val="0"/>
                <w:sz w:val="22"/>
                <w:szCs w:val="22"/>
              </w:rPr>
              <w:t>2</w:t>
            </w:r>
          </w:p>
        </w:tc>
        <w:tc>
          <w:tcPr>
            <w:tcW w:w="1418" w:type="dxa"/>
          </w:tcPr>
          <w:p w14:paraId="47C03D5A" w14:textId="5817DDC8" w:rsidR="00A61BBA" w:rsidRPr="00B12FA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7228</w:t>
            </w:r>
          </w:p>
        </w:tc>
        <w:tc>
          <w:tcPr>
            <w:tcW w:w="240" w:type="dxa"/>
          </w:tcPr>
          <w:p w14:paraId="34FE85E7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363D173" w14:textId="09090FAF" w:rsidR="00A61BBA" w:rsidRPr="006B4F22" w:rsidRDefault="00113703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54</w:t>
            </w:r>
          </w:p>
        </w:tc>
        <w:tc>
          <w:tcPr>
            <w:tcW w:w="1417" w:type="dxa"/>
          </w:tcPr>
          <w:p w14:paraId="4766FD25" w14:textId="18C341D2" w:rsidR="00A61BBA" w:rsidRPr="006B5CF0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6B5CF0">
              <w:rPr>
                <w:rFonts w:hint="eastAsia"/>
                <w:kern w:val="0"/>
                <w:sz w:val="22"/>
                <w:szCs w:val="22"/>
              </w:rPr>
              <w:t>0</w:t>
            </w:r>
            <w:r w:rsidRPr="006B5CF0"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2607</w:t>
            </w:r>
          </w:p>
        </w:tc>
        <w:tc>
          <w:tcPr>
            <w:tcW w:w="240" w:type="dxa"/>
          </w:tcPr>
          <w:p w14:paraId="550A6283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A720EEA" w14:textId="0928AD45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</w:t>
            </w:r>
            <w:r w:rsidR="00113703">
              <w:rPr>
                <w:kern w:val="0"/>
                <w:sz w:val="22"/>
                <w:szCs w:val="22"/>
              </w:rPr>
              <w:t>073</w:t>
            </w:r>
          </w:p>
        </w:tc>
        <w:tc>
          <w:tcPr>
            <w:tcW w:w="1418" w:type="dxa"/>
          </w:tcPr>
          <w:p w14:paraId="54B2D9E2" w14:textId="7EAAC2B3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1996</w:t>
            </w:r>
          </w:p>
        </w:tc>
      </w:tr>
      <w:tr w:rsidR="00A61BBA" w:rsidRPr="006B4F22" w14:paraId="0CF75255" w14:textId="77777777" w:rsidTr="00FE4ECC">
        <w:trPr>
          <w:cantSplit/>
          <w:trHeight w:val="374"/>
        </w:trPr>
        <w:tc>
          <w:tcPr>
            <w:tcW w:w="2482" w:type="dxa"/>
          </w:tcPr>
          <w:p w14:paraId="5DE0551B" w14:textId="77777777" w:rsidR="00A61BBA" w:rsidRDefault="00A61BBA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4F739A">
              <w:rPr>
                <w:bCs/>
                <w:sz w:val="22"/>
                <w:szCs w:val="22"/>
              </w:rPr>
              <w:t>Aβ1-42</w:t>
            </w:r>
          </w:p>
        </w:tc>
        <w:tc>
          <w:tcPr>
            <w:tcW w:w="2483" w:type="dxa"/>
          </w:tcPr>
          <w:p w14:paraId="022DDE7B" w14:textId="77777777" w:rsidR="00A61BBA" w:rsidRDefault="00A61BBA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oCA</w:t>
            </w:r>
          </w:p>
        </w:tc>
        <w:tc>
          <w:tcPr>
            <w:tcW w:w="1417" w:type="dxa"/>
          </w:tcPr>
          <w:p w14:paraId="34BCB6DA" w14:textId="35171008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</w:t>
            </w:r>
            <w:r w:rsidR="00113703">
              <w:rPr>
                <w:kern w:val="0"/>
                <w:sz w:val="22"/>
                <w:szCs w:val="22"/>
              </w:rPr>
              <w:t>001</w:t>
            </w:r>
          </w:p>
        </w:tc>
        <w:tc>
          <w:tcPr>
            <w:tcW w:w="1418" w:type="dxa"/>
          </w:tcPr>
          <w:p w14:paraId="46BF9C71" w14:textId="629E1CD9" w:rsidR="00A61BBA" w:rsidRPr="00B12FA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9717</w:t>
            </w:r>
          </w:p>
        </w:tc>
        <w:tc>
          <w:tcPr>
            <w:tcW w:w="240" w:type="dxa"/>
          </w:tcPr>
          <w:p w14:paraId="3FE18453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99E45DC" w14:textId="123BBBCF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</w:t>
            </w:r>
            <w:r w:rsidR="00113703">
              <w:rPr>
                <w:kern w:val="0"/>
                <w:sz w:val="22"/>
                <w:szCs w:val="22"/>
              </w:rPr>
              <w:t>025</w:t>
            </w:r>
          </w:p>
        </w:tc>
        <w:tc>
          <w:tcPr>
            <w:tcW w:w="1417" w:type="dxa"/>
          </w:tcPr>
          <w:p w14:paraId="57EADD5D" w14:textId="1D64973A" w:rsidR="00A61BBA" w:rsidRPr="0073373D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73373D">
              <w:rPr>
                <w:rFonts w:hint="eastAsia"/>
                <w:kern w:val="0"/>
                <w:sz w:val="22"/>
                <w:szCs w:val="22"/>
              </w:rPr>
              <w:t>0</w:t>
            </w:r>
            <w:r w:rsidRPr="0073373D"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5928</w:t>
            </w:r>
          </w:p>
        </w:tc>
        <w:tc>
          <w:tcPr>
            <w:tcW w:w="240" w:type="dxa"/>
          </w:tcPr>
          <w:p w14:paraId="683B2DD2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159C6DA" w14:textId="65A010DE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</w:t>
            </w:r>
            <w:r w:rsidR="00113703">
              <w:rPr>
                <w:kern w:val="0"/>
                <w:sz w:val="22"/>
                <w:szCs w:val="22"/>
              </w:rPr>
              <w:t>019</w:t>
            </w:r>
          </w:p>
        </w:tc>
        <w:tc>
          <w:tcPr>
            <w:tcW w:w="1418" w:type="dxa"/>
          </w:tcPr>
          <w:p w14:paraId="2C2E72D0" w14:textId="7288479E" w:rsidR="00A61BBA" w:rsidRPr="00113703" w:rsidRDefault="00113703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501</w:t>
            </w:r>
          </w:p>
        </w:tc>
      </w:tr>
      <w:tr w:rsidR="00A61BBA" w:rsidRPr="006B4F22" w14:paraId="7B7A9A97" w14:textId="77777777" w:rsidTr="00FE4ECC">
        <w:trPr>
          <w:cantSplit/>
          <w:trHeight w:val="374"/>
        </w:trPr>
        <w:tc>
          <w:tcPr>
            <w:tcW w:w="2482" w:type="dxa"/>
          </w:tcPr>
          <w:p w14:paraId="071E4646" w14:textId="77777777" w:rsidR="00A61BBA" w:rsidRDefault="00A61BBA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</w:p>
        </w:tc>
        <w:tc>
          <w:tcPr>
            <w:tcW w:w="2483" w:type="dxa"/>
          </w:tcPr>
          <w:p w14:paraId="2F7A922B" w14:textId="77777777" w:rsidR="00A61BBA" w:rsidRDefault="00A61BBA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NS</w:t>
            </w:r>
          </w:p>
        </w:tc>
        <w:tc>
          <w:tcPr>
            <w:tcW w:w="1417" w:type="dxa"/>
          </w:tcPr>
          <w:p w14:paraId="0C4651F1" w14:textId="799618C8" w:rsidR="00A61BBA" w:rsidRPr="006B4F22" w:rsidRDefault="00113703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23</w:t>
            </w:r>
          </w:p>
        </w:tc>
        <w:tc>
          <w:tcPr>
            <w:tcW w:w="1418" w:type="dxa"/>
          </w:tcPr>
          <w:p w14:paraId="00C2479F" w14:textId="0F1A04D8" w:rsidR="00A61BBA" w:rsidRPr="00B12FA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5446</w:t>
            </w:r>
          </w:p>
        </w:tc>
        <w:tc>
          <w:tcPr>
            <w:tcW w:w="240" w:type="dxa"/>
          </w:tcPr>
          <w:p w14:paraId="384253A9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63905D60" w14:textId="4B0F4DFD" w:rsidR="00A61BBA" w:rsidRPr="006B4F22" w:rsidRDefault="00113703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01</w:t>
            </w:r>
          </w:p>
        </w:tc>
        <w:tc>
          <w:tcPr>
            <w:tcW w:w="1417" w:type="dxa"/>
          </w:tcPr>
          <w:p w14:paraId="345B0F28" w14:textId="42F1DA43" w:rsidR="00A61BBA" w:rsidRPr="0073373D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73373D">
              <w:rPr>
                <w:rFonts w:hint="eastAsia"/>
                <w:kern w:val="0"/>
                <w:sz w:val="22"/>
                <w:szCs w:val="22"/>
              </w:rPr>
              <w:t>0</w:t>
            </w:r>
            <w:r w:rsidRPr="0073373D"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9700</w:t>
            </w:r>
          </w:p>
        </w:tc>
        <w:tc>
          <w:tcPr>
            <w:tcW w:w="240" w:type="dxa"/>
          </w:tcPr>
          <w:p w14:paraId="24613EDC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1B542C8" w14:textId="087365AA" w:rsidR="00A61BBA" w:rsidRPr="006B4F22" w:rsidRDefault="00113703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74</w:t>
            </w:r>
          </w:p>
        </w:tc>
        <w:tc>
          <w:tcPr>
            <w:tcW w:w="1418" w:type="dxa"/>
          </w:tcPr>
          <w:p w14:paraId="61CFC9B9" w14:textId="684DA7DB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3452</w:t>
            </w:r>
          </w:p>
        </w:tc>
      </w:tr>
      <w:tr w:rsidR="00A61BBA" w:rsidRPr="006B4F22" w14:paraId="1DC03DE0" w14:textId="77777777" w:rsidTr="00FE4ECC">
        <w:trPr>
          <w:cantSplit/>
          <w:trHeight w:val="374"/>
        </w:trPr>
        <w:tc>
          <w:tcPr>
            <w:tcW w:w="2482" w:type="dxa"/>
          </w:tcPr>
          <w:p w14:paraId="298991A3" w14:textId="77777777" w:rsidR="00A61BBA" w:rsidRDefault="00A61BBA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</w:p>
        </w:tc>
        <w:tc>
          <w:tcPr>
            <w:tcW w:w="2483" w:type="dxa"/>
          </w:tcPr>
          <w:p w14:paraId="1DA4DA95" w14:textId="77777777" w:rsidR="00A61BBA" w:rsidRDefault="00A61BBA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DMT</w:t>
            </w:r>
          </w:p>
        </w:tc>
        <w:tc>
          <w:tcPr>
            <w:tcW w:w="1417" w:type="dxa"/>
          </w:tcPr>
          <w:p w14:paraId="58623ABA" w14:textId="5B55ED13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</w:t>
            </w:r>
            <w:r w:rsidR="00113703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1418" w:type="dxa"/>
          </w:tcPr>
          <w:p w14:paraId="4B73DF0A" w14:textId="469DE0B5" w:rsidR="00A61BBA" w:rsidRPr="000A4B46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0A4B46">
              <w:rPr>
                <w:rFonts w:hint="eastAsia"/>
                <w:kern w:val="0"/>
                <w:sz w:val="22"/>
                <w:szCs w:val="22"/>
              </w:rPr>
              <w:t>0</w:t>
            </w:r>
            <w:r w:rsidRPr="000A4B46"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1916</w:t>
            </w:r>
          </w:p>
        </w:tc>
        <w:tc>
          <w:tcPr>
            <w:tcW w:w="240" w:type="dxa"/>
          </w:tcPr>
          <w:p w14:paraId="37406AEF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D5326AB" w14:textId="6739BC12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</w:t>
            </w:r>
            <w:r w:rsidR="00113703">
              <w:rPr>
                <w:kern w:val="0"/>
                <w:sz w:val="22"/>
                <w:szCs w:val="22"/>
              </w:rPr>
              <w:t>01</w:t>
            </w:r>
          </w:p>
        </w:tc>
        <w:tc>
          <w:tcPr>
            <w:tcW w:w="1417" w:type="dxa"/>
          </w:tcPr>
          <w:p w14:paraId="39FF51C7" w14:textId="17AE7F1F" w:rsidR="00A61BBA" w:rsidRPr="0073373D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73373D">
              <w:rPr>
                <w:rFonts w:hint="eastAsia"/>
                <w:kern w:val="0"/>
                <w:sz w:val="22"/>
                <w:szCs w:val="22"/>
              </w:rPr>
              <w:t>0</w:t>
            </w:r>
            <w:r w:rsidRPr="0073373D"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8957</w:t>
            </w:r>
          </w:p>
        </w:tc>
        <w:tc>
          <w:tcPr>
            <w:tcW w:w="240" w:type="dxa"/>
          </w:tcPr>
          <w:p w14:paraId="12F1091A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43F6DAB3" w14:textId="22B30C78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</w:t>
            </w:r>
            <w:r w:rsidR="00113703">
              <w:rPr>
                <w:kern w:val="0"/>
                <w:sz w:val="22"/>
                <w:szCs w:val="22"/>
              </w:rPr>
              <w:t>42</w:t>
            </w:r>
          </w:p>
        </w:tc>
        <w:tc>
          <w:tcPr>
            <w:tcW w:w="1418" w:type="dxa"/>
          </w:tcPr>
          <w:p w14:paraId="7030DDF7" w14:textId="034D5667" w:rsidR="00A61BBA" w:rsidRPr="00113703" w:rsidRDefault="00A61BBA" w:rsidP="00FE4ECC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113703">
              <w:rPr>
                <w:rFonts w:hint="eastAsia"/>
                <w:b/>
                <w:bCs/>
                <w:kern w:val="0"/>
                <w:sz w:val="22"/>
                <w:szCs w:val="22"/>
              </w:rPr>
              <w:t>0</w:t>
            </w:r>
            <w:r w:rsidRPr="00113703">
              <w:rPr>
                <w:b/>
                <w:bCs/>
                <w:kern w:val="0"/>
                <w:sz w:val="22"/>
                <w:szCs w:val="22"/>
              </w:rPr>
              <w:t>.</w:t>
            </w:r>
            <w:r w:rsidR="00113703" w:rsidRPr="00113703">
              <w:rPr>
                <w:b/>
                <w:bCs/>
                <w:kern w:val="0"/>
                <w:sz w:val="22"/>
                <w:szCs w:val="22"/>
              </w:rPr>
              <w:t>0391</w:t>
            </w:r>
          </w:p>
        </w:tc>
      </w:tr>
      <w:tr w:rsidR="00A61BBA" w:rsidRPr="006B4F22" w14:paraId="3710F783" w14:textId="77777777" w:rsidTr="00FE4ECC">
        <w:trPr>
          <w:cantSplit/>
          <w:trHeight w:val="374"/>
        </w:trPr>
        <w:tc>
          <w:tcPr>
            <w:tcW w:w="2482" w:type="dxa"/>
          </w:tcPr>
          <w:p w14:paraId="731278A3" w14:textId="77777777" w:rsidR="00A61BBA" w:rsidRDefault="00A61BBA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</w:p>
        </w:tc>
        <w:tc>
          <w:tcPr>
            <w:tcW w:w="2483" w:type="dxa"/>
          </w:tcPr>
          <w:p w14:paraId="26AB033F" w14:textId="77777777" w:rsidR="00A61BBA" w:rsidRDefault="00A61BBA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H</w:t>
            </w:r>
            <w:r>
              <w:rPr>
                <w:sz w:val="22"/>
                <w:szCs w:val="22"/>
              </w:rPr>
              <w:t>VLT-R</w:t>
            </w:r>
          </w:p>
        </w:tc>
        <w:tc>
          <w:tcPr>
            <w:tcW w:w="1417" w:type="dxa"/>
          </w:tcPr>
          <w:p w14:paraId="09A84F72" w14:textId="22A6F7A5" w:rsidR="00A61BBA" w:rsidRPr="006B4F22" w:rsidRDefault="00113703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  <w:r w:rsidR="00A61BBA">
              <w:rPr>
                <w:rFonts w:hint="eastAsia"/>
                <w:kern w:val="0"/>
                <w:sz w:val="22"/>
                <w:szCs w:val="22"/>
              </w:rPr>
              <w:t>0</w:t>
            </w:r>
            <w:r w:rsidR="00A61BBA">
              <w:rPr>
                <w:kern w:val="0"/>
                <w:sz w:val="22"/>
                <w:szCs w:val="22"/>
              </w:rPr>
              <w:t>.00</w:t>
            </w:r>
            <w:r>
              <w:rPr>
                <w:kern w:val="0"/>
                <w:sz w:val="22"/>
                <w:szCs w:val="22"/>
              </w:rPr>
              <w:t>06</w:t>
            </w:r>
          </w:p>
        </w:tc>
        <w:tc>
          <w:tcPr>
            <w:tcW w:w="1418" w:type="dxa"/>
          </w:tcPr>
          <w:p w14:paraId="18FC8DCD" w14:textId="3F0F6B2F" w:rsidR="00A61BBA" w:rsidRPr="00B12FA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8527</w:t>
            </w:r>
          </w:p>
        </w:tc>
        <w:tc>
          <w:tcPr>
            <w:tcW w:w="240" w:type="dxa"/>
          </w:tcPr>
          <w:p w14:paraId="2BD8AC98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326202C2" w14:textId="2F92A870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04</w:t>
            </w:r>
            <w:r w:rsidR="00113703">
              <w:rPr>
                <w:kern w:val="0"/>
                <w:sz w:val="22"/>
                <w:szCs w:val="22"/>
              </w:rPr>
              <w:t>3</w:t>
            </w:r>
          </w:p>
        </w:tc>
        <w:tc>
          <w:tcPr>
            <w:tcW w:w="1417" w:type="dxa"/>
          </w:tcPr>
          <w:p w14:paraId="7510A783" w14:textId="4410D56D" w:rsidR="00A61BBA" w:rsidRPr="0073373D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73373D">
              <w:rPr>
                <w:rFonts w:hint="eastAsia"/>
                <w:kern w:val="0"/>
                <w:sz w:val="22"/>
                <w:szCs w:val="22"/>
              </w:rPr>
              <w:t>0</w:t>
            </w:r>
            <w:r w:rsidRPr="0073373D"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3726</w:t>
            </w:r>
          </w:p>
        </w:tc>
        <w:tc>
          <w:tcPr>
            <w:tcW w:w="240" w:type="dxa"/>
          </w:tcPr>
          <w:p w14:paraId="1AF74108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A868DE0" w14:textId="7ABF78FF" w:rsidR="00A61BBA" w:rsidRPr="006B4F22" w:rsidRDefault="00113703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23</w:t>
            </w:r>
          </w:p>
        </w:tc>
        <w:tc>
          <w:tcPr>
            <w:tcW w:w="1418" w:type="dxa"/>
          </w:tcPr>
          <w:p w14:paraId="36FD862B" w14:textId="1439E01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7058</w:t>
            </w:r>
          </w:p>
        </w:tc>
      </w:tr>
      <w:tr w:rsidR="00A61BBA" w:rsidRPr="006B4F22" w14:paraId="2FCD5142" w14:textId="77777777" w:rsidTr="00FE4ECC">
        <w:trPr>
          <w:cantSplit/>
          <w:trHeight w:val="374"/>
        </w:trPr>
        <w:tc>
          <w:tcPr>
            <w:tcW w:w="2482" w:type="dxa"/>
          </w:tcPr>
          <w:p w14:paraId="20F438E7" w14:textId="0BC9F322" w:rsidR="00A61BBA" w:rsidRDefault="003215FF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-</w:t>
            </w:r>
            <w:r w:rsidR="00A61BBA">
              <w:rPr>
                <w:rFonts w:hint="eastAsia"/>
                <w:sz w:val="22"/>
                <w:szCs w:val="22"/>
              </w:rPr>
              <w:t>t</w:t>
            </w:r>
            <w:r w:rsidR="00A61BBA">
              <w:rPr>
                <w:sz w:val="22"/>
                <w:szCs w:val="22"/>
              </w:rPr>
              <w:t>au</w:t>
            </w:r>
          </w:p>
        </w:tc>
        <w:tc>
          <w:tcPr>
            <w:tcW w:w="2483" w:type="dxa"/>
          </w:tcPr>
          <w:p w14:paraId="5437C75D" w14:textId="77777777" w:rsidR="00A61BBA" w:rsidRDefault="00A61BBA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5C3969">
              <w:t>MoCA</w:t>
            </w:r>
          </w:p>
        </w:tc>
        <w:tc>
          <w:tcPr>
            <w:tcW w:w="1417" w:type="dxa"/>
          </w:tcPr>
          <w:p w14:paraId="7AE825A1" w14:textId="58390FB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</w:t>
            </w:r>
            <w:r w:rsidR="00113703">
              <w:rPr>
                <w:kern w:val="0"/>
                <w:sz w:val="22"/>
                <w:szCs w:val="22"/>
              </w:rPr>
              <w:t>03</w:t>
            </w:r>
          </w:p>
        </w:tc>
        <w:tc>
          <w:tcPr>
            <w:tcW w:w="1418" w:type="dxa"/>
          </w:tcPr>
          <w:p w14:paraId="36F89271" w14:textId="03275AB6" w:rsidR="00A61BBA" w:rsidRPr="00B12FA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8</w:t>
            </w:r>
            <w:r w:rsidR="00113703">
              <w:rPr>
                <w:kern w:val="0"/>
                <w:sz w:val="22"/>
                <w:szCs w:val="22"/>
              </w:rPr>
              <w:t>864</w:t>
            </w:r>
          </w:p>
        </w:tc>
        <w:tc>
          <w:tcPr>
            <w:tcW w:w="240" w:type="dxa"/>
          </w:tcPr>
          <w:p w14:paraId="7916C3C0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7960A09F" w14:textId="163826CC" w:rsidR="00A61BBA" w:rsidRPr="006B4F22" w:rsidRDefault="00113703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86</w:t>
            </w:r>
          </w:p>
        </w:tc>
        <w:tc>
          <w:tcPr>
            <w:tcW w:w="1417" w:type="dxa"/>
          </w:tcPr>
          <w:p w14:paraId="0AFEE7FB" w14:textId="14D95A4B" w:rsidR="00A61BBA" w:rsidRPr="009C5D37" w:rsidRDefault="00A61BBA" w:rsidP="00FE4ECC">
            <w:pPr>
              <w:jc w:val="center"/>
              <w:rPr>
                <w:b/>
                <w:bCs/>
                <w:kern w:val="0"/>
                <w:sz w:val="22"/>
                <w:szCs w:val="22"/>
              </w:rPr>
            </w:pPr>
            <w:r w:rsidRPr="009C5D37">
              <w:rPr>
                <w:rFonts w:hint="eastAsia"/>
                <w:b/>
                <w:bCs/>
                <w:kern w:val="0"/>
                <w:sz w:val="22"/>
                <w:szCs w:val="22"/>
              </w:rPr>
              <w:t>0</w:t>
            </w:r>
            <w:r w:rsidRPr="009C5D37">
              <w:rPr>
                <w:b/>
                <w:bCs/>
                <w:kern w:val="0"/>
                <w:sz w:val="22"/>
                <w:szCs w:val="22"/>
              </w:rPr>
              <w:t>.</w:t>
            </w:r>
            <w:r w:rsidR="00113703" w:rsidRPr="009C5D37">
              <w:rPr>
                <w:b/>
                <w:bCs/>
                <w:kern w:val="0"/>
                <w:sz w:val="22"/>
                <w:szCs w:val="22"/>
              </w:rPr>
              <w:t>0362</w:t>
            </w:r>
          </w:p>
        </w:tc>
        <w:tc>
          <w:tcPr>
            <w:tcW w:w="240" w:type="dxa"/>
          </w:tcPr>
          <w:p w14:paraId="7016312B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1E69262D" w14:textId="7AA6D186" w:rsidR="00A61BBA" w:rsidRPr="006B4F22" w:rsidRDefault="00113703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028</w:t>
            </w:r>
          </w:p>
        </w:tc>
        <w:tc>
          <w:tcPr>
            <w:tcW w:w="1418" w:type="dxa"/>
          </w:tcPr>
          <w:p w14:paraId="42EA4106" w14:textId="45FA8730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4992</w:t>
            </w:r>
          </w:p>
        </w:tc>
      </w:tr>
      <w:tr w:rsidR="00A61BBA" w:rsidRPr="006B4F22" w14:paraId="6465090B" w14:textId="77777777" w:rsidTr="00FE4ECC">
        <w:trPr>
          <w:cantSplit/>
          <w:trHeight w:val="374"/>
        </w:trPr>
        <w:tc>
          <w:tcPr>
            <w:tcW w:w="2482" w:type="dxa"/>
          </w:tcPr>
          <w:p w14:paraId="72B30ECA" w14:textId="77777777" w:rsidR="00A61BBA" w:rsidRDefault="00A61BBA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</w:p>
        </w:tc>
        <w:tc>
          <w:tcPr>
            <w:tcW w:w="2483" w:type="dxa"/>
          </w:tcPr>
          <w:p w14:paraId="5A4B55F7" w14:textId="77777777" w:rsidR="00A61BBA" w:rsidRDefault="00A61BBA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5C3969">
              <w:t>LNS</w:t>
            </w:r>
          </w:p>
        </w:tc>
        <w:tc>
          <w:tcPr>
            <w:tcW w:w="1417" w:type="dxa"/>
          </w:tcPr>
          <w:p w14:paraId="172DC4DE" w14:textId="4BAB8DED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</w:t>
            </w:r>
            <w:r w:rsidR="00113703">
              <w:rPr>
                <w:kern w:val="0"/>
                <w:sz w:val="22"/>
                <w:szCs w:val="22"/>
              </w:rPr>
              <w:t>15</w:t>
            </w:r>
          </w:p>
        </w:tc>
        <w:tc>
          <w:tcPr>
            <w:tcW w:w="1418" w:type="dxa"/>
          </w:tcPr>
          <w:p w14:paraId="51E62DD9" w14:textId="22DDF649" w:rsidR="00A61BBA" w:rsidRPr="00B12FA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5</w:t>
            </w:r>
            <w:r w:rsidR="00113703">
              <w:rPr>
                <w:kern w:val="0"/>
                <w:sz w:val="22"/>
                <w:szCs w:val="22"/>
              </w:rPr>
              <w:t>624</w:t>
            </w:r>
          </w:p>
        </w:tc>
        <w:tc>
          <w:tcPr>
            <w:tcW w:w="240" w:type="dxa"/>
          </w:tcPr>
          <w:p w14:paraId="0679B654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654557D" w14:textId="32FA16C8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</w:t>
            </w:r>
            <w:r w:rsidR="00113703">
              <w:rPr>
                <w:kern w:val="0"/>
                <w:sz w:val="22"/>
                <w:szCs w:val="22"/>
              </w:rPr>
              <w:t>54</w:t>
            </w:r>
          </w:p>
        </w:tc>
        <w:tc>
          <w:tcPr>
            <w:tcW w:w="1417" w:type="dxa"/>
          </w:tcPr>
          <w:p w14:paraId="6C604CE3" w14:textId="63263DCA" w:rsidR="00A61BBA" w:rsidRPr="00F578B1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F578B1">
              <w:rPr>
                <w:rFonts w:hint="eastAsia"/>
                <w:kern w:val="0"/>
                <w:sz w:val="22"/>
                <w:szCs w:val="22"/>
              </w:rPr>
              <w:t>0</w:t>
            </w:r>
            <w:r w:rsidRPr="00F578B1"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1480</w:t>
            </w:r>
          </w:p>
        </w:tc>
        <w:tc>
          <w:tcPr>
            <w:tcW w:w="240" w:type="dxa"/>
          </w:tcPr>
          <w:p w14:paraId="45728E4F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56CA51A0" w14:textId="76A15918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0</w:t>
            </w:r>
            <w:r w:rsidR="00113703">
              <w:rPr>
                <w:kern w:val="0"/>
                <w:sz w:val="22"/>
                <w:szCs w:val="22"/>
              </w:rPr>
              <w:t>19</w:t>
            </w:r>
          </w:p>
        </w:tc>
        <w:tc>
          <w:tcPr>
            <w:tcW w:w="1418" w:type="dxa"/>
          </w:tcPr>
          <w:p w14:paraId="2AAA5AAB" w14:textId="616FDEB1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7</w:t>
            </w:r>
            <w:r w:rsidR="00113703">
              <w:rPr>
                <w:kern w:val="0"/>
                <w:sz w:val="22"/>
                <w:szCs w:val="22"/>
              </w:rPr>
              <w:t>260</w:t>
            </w:r>
          </w:p>
        </w:tc>
      </w:tr>
      <w:tr w:rsidR="00A61BBA" w:rsidRPr="006B4F22" w14:paraId="5A900846" w14:textId="77777777" w:rsidTr="00FE4ECC">
        <w:trPr>
          <w:cantSplit/>
          <w:trHeight w:val="374"/>
        </w:trPr>
        <w:tc>
          <w:tcPr>
            <w:tcW w:w="2482" w:type="dxa"/>
          </w:tcPr>
          <w:p w14:paraId="1318CA4F" w14:textId="77777777" w:rsidR="00A61BBA" w:rsidRPr="006B4F22" w:rsidRDefault="00A61BBA" w:rsidP="00FE4ECC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2483" w:type="dxa"/>
          </w:tcPr>
          <w:p w14:paraId="3915EDF9" w14:textId="77777777" w:rsidR="00A61BBA" w:rsidRPr="006B4F22" w:rsidRDefault="00A61BBA" w:rsidP="00FE4ECC">
            <w:pPr>
              <w:widowControl/>
              <w:jc w:val="left"/>
              <w:textAlignment w:val="center"/>
              <w:rPr>
                <w:kern w:val="0"/>
                <w:sz w:val="22"/>
                <w:szCs w:val="22"/>
              </w:rPr>
            </w:pPr>
            <w:r w:rsidRPr="005C3969">
              <w:t>SDMT</w:t>
            </w:r>
          </w:p>
        </w:tc>
        <w:tc>
          <w:tcPr>
            <w:tcW w:w="1417" w:type="dxa"/>
          </w:tcPr>
          <w:p w14:paraId="195748EB" w14:textId="1987EBEF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00</w:t>
            </w:r>
            <w:r w:rsidR="00113703">
              <w:rPr>
                <w:kern w:val="0"/>
                <w:sz w:val="22"/>
                <w:szCs w:val="22"/>
              </w:rPr>
              <w:t>03</w:t>
            </w:r>
          </w:p>
        </w:tc>
        <w:tc>
          <w:tcPr>
            <w:tcW w:w="1418" w:type="dxa"/>
          </w:tcPr>
          <w:p w14:paraId="44952295" w14:textId="062ECFCB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7084</w:t>
            </w:r>
          </w:p>
        </w:tc>
        <w:tc>
          <w:tcPr>
            <w:tcW w:w="240" w:type="dxa"/>
          </w:tcPr>
          <w:p w14:paraId="285C8559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00746B4C" w14:textId="6839C0E2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00</w:t>
            </w:r>
            <w:r w:rsidR="00113703"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417" w:type="dxa"/>
          </w:tcPr>
          <w:p w14:paraId="0D44EC6C" w14:textId="2D4984C3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9379</w:t>
            </w:r>
          </w:p>
        </w:tc>
        <w:tc>
          <w:tcPr>
            <w:tcW w:w="240" w:type="dxa"/>
          </w:tcPr>
          <w:p w14:paraId="282EAC5A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</w:tcPr>
          <w:p w14:paraId="2196B1C1" w14:textId="7AFD3674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</w:t>
            </w:r>
            <w:r w:rsidR="00113703">
              <w:rPr>
                <w:kern w:val="0"/>
                <w:sz w:val="22"/>
                <w:szCs w:val="22"/>
              </w:rPr>
              <w:t>03</w:t>
            </w:r>
          </w:p>
        </w:tc>
        <w:tc>
          <w:tcPr>
            <w:tcW w:w="1418" w:type="dxa"/>
          </w:tcPr>
          <w:p w14:paraId="2D2E0C06" w14:textId="41745141" w:rsidR="00A61BBA" w:rsidRPr="00F578B1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 w:rsidRPr="00F578B1">
              <w:rPr>
                <w:rFonts w:hint="eastAsia"/>
                <w:kern w:val="0"/>
                <w:sz w:val="22"/>
                <w:szCs w:val="22"/>
              </w:rPr>
              <w:t>0</w:t>
            </w:r>
            <w:r w:rsidRPr="00F578B1"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7957</w:t>
            </w:r>
          </w:p>
        </w:tc>
      </w:tr>
      <w:tr w:rsidR="00A61BBA" w:rsidRPr="006B4F22" w14:paraId="0B006545" w14:textId="77777777" w:rsidTr="00FE4ECC">
        <w:trPr>
          <w:cantSplit/>
          <w:trHeight w:val="374"/>
        </w:trPr>
        <w:tc>
          <w:tcPr>
            <w:tcW w:w="2482" w:type="dxa"/>
            <w:tcBorders>
              <w:bottom w:val="single" w:sz="4" w:space="0" w:color="auto"/>
            </w:tcBorders>
          </w:tcPr>
          <w:p w14:paraId="629A4F90" w14:textId="77777777" w:rsidR="00A61BBA" w:rsidRDefault="00A61BBA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</w:p>
        </w:tc>
        <w:tc>
          <w:tcPr>
            <w:tcW w:w="2483" w:type="dxa"/>
            <w:tcBorders>
              <w:bottom w:val="single" w:sz="4" w:space="0" w:color="auto"/>
            </w:tcBorders>
          </w:tcPr>
          <w:p w14:paraId="54EB3FA5" w14:textId="77777777" w:rsidR="00A61BBA" w:rsidRDefault="00A61BBA" w:rsidP="00FE4ECC">
            <w:pPr>
              <w:widowControl/>
              <w:jc w:val="left"/>
              <w:textAlignment w:val="center"/>
              <w:rPr>
                <w:sz w:val="22"/>
                <w:szCs w:val="22"/>
              </w:rPr>
            </w:pPr>
            <w:r w:rsidRPr="005C3969">
              <w:t>HVLT-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F59234" w14:textId="7D25B0DA" w:rsidR="00A61BBA" w:rsidRPr="006B4F22" w:rsidRDefault="00113703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00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F6B8FE" w14:textId="517FE62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6413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1623DBE4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B777CA" w14:textId="35E95F4E" w:rsidR="00A61BBA" w:rsidRPr="006B4F22" w:rsidRDefault="00113703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</w:t>
            </w:r>
            <w:r w:rsidR="00A61BBA">
              <w:rPr>
                <w:rFonts w:hint="eastAsia"/>
                <w:kern w:val="0"/>
                <w:sz w:val="22"/>
                <w:szCs w:val="22"/>
              </w:rPr>
              <w:t>0</w:t>
            </w:r>
            <w:r w:rsidR="00A61BBA">
              <w:rPr>
                <w:kern w:val="0"/>
                <w:sz w:val="22"/>
                <w:szCs w:val="22"/>
              </w:rPr>
              <w:t>.00</w:t>
            </w:r>
            <w:r>
              <w:rPr>
                <w:kern w:val="0"/>
                <w:sz w:val="22"/>
                <w:szCs w:val="22"/>
              </w:rPr>
              <w:t>2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17B88E7" w14:textId="5D585080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4468</w:t>
            </w:r>
          </w:p>
        </w:tc>
        <w:tc>
          <w:tcPr>
            <w:tcW w:w="240" w:type="dxa"/>
            <w:tcBorders>
              <w:bottom w:val="single" w:sz="4" w:space="0" w:color="auto"/>
            </w:tcBorders>
          </w:tcPr>
          <w:p w14:paraId="6B3FDDF5" w14:textId="7777777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32EA41" w14:textId="2E4D126B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-</w:t>
            </w:r>
            <w:r>
              <w:rPr>
                <w:kern w:val="0"/>
                <w:sz w:val="22"/>
                <w:szCs w:val="22"/>
              </w:rPr>
              <w:t>0.0</w:t>
            </w:r>
            <w:r w:rsidR="00113703">
              <w:rPr>
                <w:kern w:val="0"/>
                <w:sz w:val="22"/>
                <w:szCs w:val="22"/>
              </w:rPr>
              <w:t>00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85188F9" w14:textId="1DEEAB17" w:rsidR="00A61BBA" w:rsidRPr="006B4F22" w:rsidRDefault="00A61BBA" w:rsidP="00FE4ECC">
            <w:pPr>
              <w:jc w:val="center"/>
              <w:rPr>
                <w:kern w:val="0"/>
                <w:sz w:val="22"/>
                <w:szCs w:val="22"/>
              </w:rPr>
            </w:pPr>
            <w:r>
              <w:rPr>
                <w:rFonts w:hint="eastAsia"/>
                <w:kern w:val="0"/>
                <w:sz w:val="22"/>
                <w:szCs w:val="22"/>
              </w:rPr>
              <w:t>0</w:t>
            </w:r>
            <w:r>
              <w:rPr>
                <w:kern w:val="0"/>
                <w:sz w:val="22"/>
                <w:szCs w:val="22"/>
              </w:rPr>
              <w:t>.</w:t>
            </w:r>
            <w:r w:rsidR="00113703">
              <w:rPr>
                <w:kern w:val="0"/>
                <w:sz w:val="22"/>
                <w:szCs w:val="22"/>
              </w:rPr>
              <w:t>8659</w:t>
            </w:r>
          </w:p>
        </w:tc>
      </w:tr>
    </w:tbl>
    <w:p w14:paraId="62E62072" w14:textId="77777777" w:rsidR="006B427B" w:rsidRPr="006B4F22" w:rsidRDefault="006B427B" w:rsidP="006B427B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6B4F22">
        <w:rPr>
          <w:rFonts w:ascii="Times New Roman" w:hAnsi="Times New Roman" w:cs="Times New Roman" w:hint="eastAsia"/>
          <w:bCs/>
          <w:sz w:val="22"/>
          <w:szCs w:val="22"/>
        </w:rPr>
        <w:t>PD: Parkinson</w:t>
      </w:r>
      <w:r w:rsidRPr="006B4F22">
        <w:rPr>
          <w:rFonts w:ascii="Times New Roman" w:hAnsi="Times New Roman" w:cs="Times New Roman"/>
          <w:bCs/>
          <w:sz w:val="22"/>
          <w:szCs w:val="22"/>
        </w:rPr>
        <w:t>’</w:t>
      </w:r>
      <w:r w:rsidRPr="006B4F22">
        <w:rPr>
          <w:rFonts w:ascii="Times New Roman" w:hAnsi="Times New Roman" w:cs="Times New Roman" w:hint="eastAsia"/>
          <w:bCs/>
          <w:sz w:val="22"/>
          <w:szCs w:val="22"/>
        </w:rPr>
        <w:t xml:space="preserve">s disease; </w:t>
      </w:r>
      <w:r w:rsidRPr="00DE25C4">
        <w:rPr>
          <w:rFonts w:ascii="Times New Roman" w:hAnsi="Times New Roman" w:cs="Times New Roman"/>
          <w:bCs/>
          <w:sz w:val="22"/>
          <w:szCs w:val="22"/>
        </w:rPr>
        <w:t>PDCU cognitively unimpaired PD; PDCI cognitively impaired PD patients</w:t>
      </w:r>
      <w:r>
        <w:rPr>
          <w:rFonts w:ascii="Times New Roman" w:hAnsi="Times New Roman" w:cs="Times New Roman"/>
          <w:bCs/>
          <w:sz w:val="22"/>
          <w:szCs w:val="22"/>
        </w:rPr>
        <w:t xml:space="preserve">; </w:t>
      </w:r>
      <w:r w:rsidRPr="006B4F22">
        <w:rPr>
          <w:rFonts w:ascii="Times New Roman" w:hAnsi="Times New Roman" w:cs="Times New Roman" w:hint="eastAsia"/>
          <w:bCs/>
          <w:sz w:val="22"/>
          <w:szCs w:val="22"/>
        </w:rPr>
        <w:t>CSF: cerebrospinal fluid;</w:t>
      </w:r>
      <w:r w:rsidRPr="00670F8C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4F739A">
        <w:rPr>
          <w:rFonts w:ascii="Times New Roman" w:hAnsi="Times New Roman" w:cs="Times New Roman"/>
          <w:bCs/>
          <w:sz w:val="22"/>
          <w:szCs w:val="22"/>
        </w:rPr>
        <w:t>α-syn α-synuclein;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4F739A">
        <w:rPr>
          <w:rFonts w:ascii="Times New Roman" w:hAnsi="Times New Roman" w:cs="Times New Roman"/>
          <w:bCs/>
          <w:sz w:val="22"/>
          <w:szCs w:val="22"/>
        </w:rPr>
        <w:t>Aβ1-42 amyloid-β1-42</w:t>
      </w:r>
      <w:r>
        <w:rPr>
          <w:rFonts w:ascii="Times New Roman" w:hAnsi="Times New Roman" w:cs="Times New Roman"/>
          <w:bCs/>
          <w:sz w:val="22"/>
          <w:szCs w:val="22"/>
        </w:rPr>
        <w:t>;</w:t>
      </w:r>
      <w:r w:rsidRPr="006B4F22">
        <w:rPr>
          <w:rFonts w:ascii="Times New Roman" w:hAnsi="Times New Roman" w:cs="Times New Roman" w:hint="eastAsia"/>
          <w:bCs/>
          <w:sz w:val="22"/>
          <w:szCs w:val="22"/>
        </w:rPr>
        <w:t xml:space="preserve"> </w:t>
      </w:r>
      <w:r w:rsidRPr="004F739A">
        <w:rPr>
          <w:rFonts w:ascii="Times New Roman" w:hAnsi="Times New Roman" w:cs="Times New Roman"/>
          <w:bCs/>
          <w:sz w:val="22"/>
          <w:szCs w:val="22"/>
        </w:rPr>
        <w:t>tau total tau</w:t>
      </w:r>
      <w:r>
        <w:rPr>
          <w:rFonts w:ascii="Times New Roman" w:hAnsi="Times New Roman" w:cs="Times New Roman"/>
          <w:bCs/>
          <w:sz w:val="22"/>
          <w:szCs w:val="22"/>
        </w:rPr>
        <w:t xml:space="preserve">; </w:t>
      </w:r>
      <w:r w:rsidRPr="00E012FF">
        <w:rPr>
          <w:rFonts w:ascii="Times New Roman" w:hAnsi="Times New Roman" w:cs="Times New Roman"/>
          <w:bCs/>
          <w:sz w:val="22"/>
          <w:szCs w:val="22"/>
        </w:rPr>
        <w:t>MoCA total scores of Montreal Cognitive Assessment</w:t>
      </w:r>
      <w:r>
        <w:rPr>
          <w:rFonts w:ascii="Times New Roman" w:hAnsi="Times New Roman" w:cs="Times New Roman"/>
          <w:bCs/>
          <w:sz w:val="22"/>
          <w:szCs w:val="22"/>
        </w:rPr>
        <w:t>;</w:t>
      </w:r>
      <w:r w:rsidRPr="00670F8C">
        <w:rPr>
          <w:rFonts w:ascii="Times New Roman" w:hAnsi="Times New Roman" w:cs="Times New Roman"/>
          <w:bCs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Cs/>
          <w:sz w:val="22"/>
          <w:szCs w:val="22"/>
        </w:rPr>
        <w:t>LNS</w:t>
      </w:r>
      <w:r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822C41">
        <w:rPr>
          <w:rFonts w:ascii="Times New Roman" w:hAnsi="Times New Roman" w:cs="Times New Roman"/>
          <w:bCs/>
          <w:sz w:val="22"/>
          <w:szCs w:val="22"/>
        </w:rPr>
        <w:t>Letter Number Sequencing Score</w:t>
      </w:r>
      <w:r>
        <w:rPr>
          <w:rFonts w:ascii="Times New Roman" w:hAnsi="Times New Roman" w:cs="Times New Roman"/>
          <w:bCs/>
          <w:sz w:val="22"/>
          <w:szCs w:val="22"/>
        </w:rPr>
        <w:t xml:space="preserve">; SDMT </w:t>
      </w:r>
      <w:r w:rsidRPr="00822C41">
        <w:rPr>
          <w:rFonts w:ascii="Times New Roman" w:hAnsi="Times New Roman" w:cs="Times New Roman"/>
          <w:bCs/>
          <w:sz w:val="22"/>
          <w:szCs w:val="22"/>
        </w:rPr>
        <w:t>Symbol Digit Modalities Score</w:t>
      </w:r>
      <w:r>
        <w:rPr>
          <w:rFonts w:ascii="Times New Roman" w:hAnsi="Times New Roman" w:cs="Times New Roman"/>
          <w:bCs/>
          <w:sz w:val="22"/>
          <w:szCs w:val="22"/>
        </w:rPr>
        <w:t xml:space="preserve">; HVLT-R </w:t>
      </w:r>
      <w:r w:rsidRPr="006B427B">
        <w:rPr>
          <w:rFonts w:ascii="Times New Roman" w:hAnsi="Times New Roman" w:cs="Times New Roman"/>
          <w:bCs/>
          <w:sz w:val="22"/>
          <w:szCs w:val="22"/>
        </w:rPr>
        <w:t>Hopkins Verbal Learning Test Delayed Recall</w:t>
      </w:r>
      <w:r>
        <w:rPr>
          <w:rFonts w:ascii="Times New Roman" w:hAnsi="Times New Roman" w:cs="Times New Roman"/>
          <w:bCs/>
          <w:sz w:val="22"/>
          <w:szCs w:val="22"/>
        </w:rPr>
        <w:t>.</w:t>
      </w:r>
    </w:p>
    <w:p w14:paraId="190DFFEC" w14:textId="2BE9F5B6" w:rsidR="00EA41E0" w:rsidRPr="006B427B" w:rsidRDefault="006B427B" w:rsidP="006B427B">
      <w:pPr>
        <w:spacing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6B4F22">
        <w:rPr>
          <w:rFonts w:ascii="Times New Roman" w:hAnsi="Times New Roman" w:cs="Times New Roman"/>
          <w:bCs/>
          <w:sz w:val="22"/>
          <w:szCs w:val="22"/>
        </w:rPr>
        <w:t>†</w:t>
      </w:r>
      <w:r w:rsidRPr="006B4F22">
        <w:rPr>
          <w:rFonts w:ascii="Times New Roman" w:hAnsi="Times New Roman" w:cs="Times New Roman" w:hint="eastAsia"/>
          <w:bCs/>
          <w:sz w:val="22"/>
          <w:szCs w:val="22"/>
        </w:rPr>
        <w:t xml:space="preserve">: </w:t>
      </w:r>
      <w:r w:rsidRPr="006B4F22">
        <w:rPr>
          <w:rFonts w:ascii="Times New Roman" w:hAnsi="Times New Roman" w:cs="Times New Roman"/>
          <w:sz w:val="22"/>
          <w:szCs w:val="22"/>
        </w:rPr>
        <w:t>adjust</w:t>
      </w:r>
      <w:r w:rsidRPr="006B4F22">
        <w:rPr>
          <w:rFonts w:ascii="Times New Roman" w:hAnsi="Times New Roman" w:cs="Times New Roman" w:hint="eastAsia"/>
          <w:sz w:val="22"/>
          <w:szCs w:val="22"/>
        </w:rPr>
        <w:t xml:space="preserve">ed for </w:t>
      </w:r>
      <w:r w:rsidRPr="006B4F22">
        <w:rPr>
          <w:rFonts w:ascii="Times New Roman" w:hAnsi="Times New Roman" w:cs="Times New Roman"/>
          <w:sz w:val="22"/>
          <w:szCs w:val="22"/>
        </w:rPr>
        <w:t>age, sex</w:t>
      </w:r>
      <w:r w:rsidRPr="006B4F22">
        <w:rPr>
          <w:rFonts w:ascii="Times New Roman" w:hAnsi="Times New Roman" w:cs="Times New Roman" w:hint="eastAsia"/>
          <w:sz w:val="22"/>
          <w:szCs w:val="22"/>
        </w:rPr>
        <w:t>, years</w:t>
      </w:r>
      <w:r w:rsidRPr="006B4F22">
        <w:rPr>
          <w:rFonts w:ascii="Times New Roman" w:hAnsi="Times New Roman" w:cs="Times New Roman"/>
          <w:sz w:val="22"/>
          <w:szCs w:val="22"/>
        </w:rPr>
        <w:t xml:space="preserve"> of education</w:t>
      </w:r>
      <w:r w:rsidR="009D4AA3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and</w:t>
      </w:r>
      <w:r w:rsidRPr="006B4F22">
        <w:rPr>
          <w:rFonts w:ascii="Times New Roman" w:hAnsi="Times New Roman" w:cs="Times New Roman"/>
          <w:sz w:val="22"/>
          <w:szCs w:val="22"/>
        </w:rPr>
        <w:t xml:space="preserve"> CSF hemoglobin;</w:t>
      </w:r>
      <w:r w:rsidRPr="006B4F22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6B4F22">
        <w:rPr>
          <w:rFonts w:ascii="Times New Roman" w:hAnsi="Times New Roman" w:cs="Times New Roman"/>
          <w:bCs/>
          <w:sz w:val="22"/>
          <w:szCs w:val="22"/>
        </w:rPr>
        <w:t>Bold</w:t>
      </w:r>
      <w:r w:rsidRPr="006B4F22">
        <w:rPr>
          <w:rFonts w:ascii="Times New Roman" w:hAnsi="Times New Roman" w:cs="Times New Roman" w:hint="eastAsia"/>
          <w:bCs/>
          <w:sz w:val="22"/>
          <w:szCs w:val="22"/>
        </w:rPr>
        <w:t xml:space="preserve"> text: significant results</w:t>
      </w:r>
    </w:p>
    <w:sectPr w:rsidR="00EA41E0" w:rsidRPr="006B427B" w:rsidSect="00D87157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F8166" w14:textId="77777777" w:rsidR="00C9597B" w:rsidRDefault="00C9597B" w:rsidP="002C1D04">
      <w:r>
        <w:separator/>
      </w:r>
    </w:p>
  </w:endnote>
  <w:endnote w:type="continuationSeparator" w:id="0">
    <w:p w14:paraId="765A476A" w14:textId="77777777" w:rsidR="00C9597B" w:rsidRDefault="00C9597B" w:rsidP="002C1D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5709426"/>
      <w:docPartObj>
        <w:docPartGallery w:val="Page Numbers (Bottom of Page)"/>
        <w:docPartUnique/>
      </w:docPartObj>
    </w:sdtPr>
    <w:sdtContent>
      <w:p w14:paraId="1F485462" w14:textId="338F810B" w:rsidR="00D87157" w:rsidRDefault="00D8715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BAA37EC" w14:textId="77777777" w:rsidR="00D87157" w:rsidRDefault="00D8715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A2786F" w14:textId="77777777" w:rsidR="00C9597B" w:rsidRDefault="00C9597B" w:rsidP="002C1D04">
      <w:r>
        <w:separator/>
      </w:r>
    </w:p>
  </w:footnote>
  <w:footnote w:type="continuationSeparator" w:id="0">
    <w:p w14:paraId="00A194B8" w14:textId="77777777" w:rsidR="00C9597B" w:rsidRDefault="00C9597B" w:rsidP="002C1D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EF70D8"/>
    <w:multiLevelType w:val="multilevel"/>
    <w:tmpl w:val="A8D69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D690D8C"/>
    <w:multiLevelType w:val="multilevel"/>
    <w:tmpl w:val="D4765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35885530">
    <w:abstractNumId w:val="1"/>
  </w:num>
  <w:num w:numId="2" w16cid:durableId="20290632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7550B"/>
    <w:rsid w:val="00002140"/>
    <w:rsid w:val="00006FE6"/>
    <w:rsid w:val="0001360F"/>
    <w:rsid w:val="000136E5"/>
    <w:rsid w:val="0002091A"/>
    <w:rsid w:val="00025F03"/>
    <w:rsid w:val="000260DD"/>
    <w:rsid w:val="0003247A"/>
    <w:rsid w:val="00032566"/>
    <w:rsid w:val="0003406C"/>
    <w:rsid w:val="00035261"/>
    <w:rsid w:val="0003623E"/>
    <w:rsid w:val="00044232"/>
    <w:rsid w:val="00044406"/>
    <w:rsid w:val="00045FDA"/>
    <w:rsid w:val="00046022"/>
    <w:rsid w:val="00050752"/>
    <w:rsid w:val="00050E2E"/>
    <w:rsid w:val="00051F75"/>
    <w:rsid w:val="00052E1E"/>
    <w:rsid w:val="00053B76"/>
    <w:rsid w:val="00054C45"/>
    <w:rsid w:val="0005580A"/>
    <w:rsid w:val="00062E3A"/>
    <w:rsid w:val="000666DC"/>
    <w:rsid w:val="000700AA"/>
    <w:rsid w:val="000701E2"/>
    <w:rsid w:val="00073A47"/>
    <w:rsid w:val="000814E4"/>
    <w:rsid w:val="000858C2"/>
    <w:rsid w:val="00085AF9"/>
    <w:rsid w:val="0009081A"/>
    <w:rsid w:val="000910C1"/>
    <w:rsid w:val="000940C3"/>
    <w:rsid w:val="000A11AF"/>
    <w:rsid w:val="000A2F88"/>
    <w:rsid w:val="000A4B46"/>
    <w:rsid w:val="000A6D60"/>
    <w:rsid w:val="000B2C95"/>
    <w:rsid w:val="000B3A33"/>
    <w:rsid w:val="000B48AC"/>
    <w:rsid w:val="000B6AF6"/>
    <w:rsid w:val="000C0E58"/>
    <w:rsid w:val="000C127B"/>
    <w:rsid w:val="000C1776"/>
    <w:rsid w:val="000C21F2"/>
    <w:rsid w:val="000C62F9"/>
    <w:rsid w:val="000C7473"/>
    <w:rsid w:val="000D102F"/>
    <w:rsid w:val="000D24A4"/>
    <w:rsid w:val="000D2585"/>
    <w:rsid w:val="000D4B44"/>
    <w:rsid w:val="000D5AD0"/>
    <w:rsid w:val="000E35D4"/>
    <w:rsid w:val="000F0808"/>
    <w:rsid w:val="000F5083"/>
    <w:rsid w:val="000F6359"/>
    <w:rsid w:val="000F7CC9"/>
    <w:rsid w:val="00104F86"/>
    <w:rsid w:val="001068B9"/>
    <w:rsid w:val="0011070F"/>
    <w:rsid w:val="0011182B"/>
    <w:rsid w:val="001120B9"/>
    <w:rsid w:val="00113703"/>
    <w:rsid w:val="00114107"/>
    <w:rsid w:val="0011428C"/>
    <w:rsid w:val="00117CC3"/>
    <w:rsid w:val="00120481"/>
    <w:rsid w:val="001214A1"/>
    <w:rsid w:val="00122A94"/>
    <w:rsid w:val="00122EAB"/>
    <w:rsid w:val="00123F45"/>
    <w:rsid w:val="00124251"/>
    <w:rsid w:val="00124C08"/>
    <w:rsid w:val="00124FD8"/>
    <w:rsid w:val="00125400"/>
    <w:rsid w:val="00126566"/>
    <w:rsid w:val="00131629"/>
    <w:rsid w:val="00135971"/>
    <w:rsid w:val="001370B9"/>
    <w:rsid w:val="001401EA"/>
    <w:rsid w:val="00141853"/>
    <w:rsid w:val="00141A27"/>
    <w:rsid w:val="001434F6"/>
    <w:rsid w:val="00153AD8"/>
    <w:rsid w:val="0015428F"/>
    <w:rsid w:val="00156F94"/>
    <w:rsid w:val="00160548"/>
    <w:rsid w:val="001610FF"/>
    <w:rsid w:val="00161688"/>
    <w:rsid w:val="001619DE"/>
    <w:rsid w:val="001626AB"/>
    <w:rsid w:val="00162E83"/>
    <w:rsid w:val="0016543F"/>
    <w:rsid w:val="0016617B"/>
    <w:rsid w:val="0017164E"/>
    <w:rsid w:val="00171A80"/>
    <w:rsid w:val="0017414F"/>
    <w:rsid w:val="00175917"/>
    <w:rsid w:val="001766FA"/>
    <w:rsid w:val="00180372"/>
    <w:rsid w:val="00186D16"/>
    <w:rsid w:val="00187B57"/>
    <w:rsid w:val="00187D14"/>
    <w:rsid w:val="0019274D"/>
    <w:rsid w:val="00193F03"/>
    <w:rsid w:val="00194146"/>
    <w:rsid w:val="001952C2"/>
    <w:rsid w:val="00195FA3"/>
    <w:rsid w:val="001A2030"/>
    <w:rsid w:val="001A37C8"/>
    <w:rsid w:val="001A4332"/>
    <w:rsid w:val="001A58DA"/>
    <w:rsid w:val="001B0DE0"/>
    <w:rsid w:val="001B2868"/>
    <w:rsid w:val="001B4173"/>
    <w:rsid w:val="001B5F39"/>
    <w:rsid w:val="001B6D56"/>
    <w:rsid w:val="001B7975"/>
    <w:rsid w:val="001C0A1C"/>
    <w:rsid w:val="001C1B9C"/>
    <w:rsid w:val="001C39A9"/>
    <w:rsid w:val="001C4BCD"/>
    <w:rsid w:val="001D0E31"/>
    <w:rsid w:val="001D4087"/>
    <w:rsid w:val="001D443C"/>
    <w:rsid w:val="001D4D7C"/>
    <w:rsid w:val="001D6868"/>
    <w:rsid w:val="001E1497"/>
    <w:rsid w:val="001E34BC"/>
    <w:rsid w:val="001E416F"/>
    <w:rsid w:val="001E58A7"/>
    <w:rsid w:val="001E6E58"/>
    <w:rsid w:val="001E76F2"/>
    <w:rsid w:val="001E7815"/>
    <w:rsid w:val="001F0733"/>
    <w:rsid w:val="001F16C3"/>
    <w:rsid w:val="001F1BEE"/>
    <w:rsid w:val="001F2879"/>
    <w:rsid w:val="001F3636"/>
    <w:rsid w:val="001F4355"/>
    <w:rsid w:val="001F74E5"/>
    <w:rsid w:val="00202600"/>
    <w:rsid w:val="0020279B"/>
    <w:rsid w:val="002032CA"/>
    <w:rsid w:val="002037D7"/>
    <w:rsid w:val="00211B3F"/>
    <w:rsid w:val="00212568"/>
    <w:rsid w:val="00212AC3"/>
    <w:rsid w:val="00212E35"/>
    <w:rsid w:val="00213310"/>
    <w:rsid w:val="002133FA"/>
    <w:rsid w:val="002149D5"/>
    <w:rsid w:val="00215763"/>
    <w:rsid w:val="00217E4E"/>
    <w:rsid w:val="00220878"/>
    <w:rsid w:val="00220D7D"/>
    <w:rsid w:val="002210E5"/>
    <w:rsid w:val="00221A90"/>
    <w:rsid w:val="00221F66"/>
    <w:rsid w:val="00222A93"/>
    <w:rsid w:val="00224192"/>
    <w:rsid w:val="00233916"/>
    <w:rsid w:val="0023599C"/>
    <w:rsid w:val="00235EB2"/>
    <w:rsid w:val="00236A1F"/>
    <w:rsid w:val="00240D4D"/>
    <w:rsid w:val="002413CD"/>
    <w:rsid w:val="0024148D"/>
    <w:rsid w:val="00243755"/>
    <w:rsid w:val="002451AF"/>
    <w:rsid w:val="00246771"/>
    <w:rsid w:val="002477C9"/>
    <w:rsid w:val="00250D07"/>
    <w:rsid w:val="00251180"/>
    <w:rsid w:val="00255754"/>
    <w:rsid w:val="002627CF"/>
    <w:rsid w:val="0026340A"/>
    <w:rsid w:val="0026766E"/>
    <w:rsid w:val="002703B3"/>
    <w:rsid w:val="00273382"/>
    <w:rsid w:val="002824D3"/>
    <w:rsid w:val="00284CE1"/>
    <w:rsid w:val="00287E0B"/>
    <w:rsid w:val="00291A52"/>
    <w:rsid w:val="00291B95"/>
    <w:rsid w:val="002956BC"/>
    <w:rsid w:val="00295DCD"/>
    <w:rsid w:val="002A11F4"/>
    <w:rsid w:val="002A155B"/>
    <w:rsid w:val="002A2D06"/>
    <w:rsid w:val="002A71D9"/>
    <w:rsid w:val="002A7409"/>
    <w:rsid w:val="002A773E"/>
    <w:rsid w:val="002A7B03"/>
    <w:rsid w:val="002B1124"/>
    <w:rsid w:val="002B1F24"/>
    <w:rsid w:val="002B58C8"/>
    <w:rsid w:val="002C1CE1"/>
    <w:rsid w:val="002C1D04"/>
    <w:rsid w:val="002C1E36"/>
    <w:rsid w:val="002C381D"/>
    <w:rsid w:val="002C4FD9"/>
    <w:rsid w:val="002C569C"/>
    <w:rsid w:val="002C68CE"/>
    <w:rsid w:val="002C7B88"/>
    <w:rsid w:val="002C7FDD"/>
    <w:rsid w:val="002D46D5"/>
    <w:rsid w:val="002D4D57"/>
    <w:rsid w:val="002D57D3"/>
    <w:rsid w:val="002D5EDF"/>
    <w:rsid w:val="002E5817"/>
    <w:rsid w:val="002E613B"/>
    <w:rsid w:val="002F035E"/>
    <w:rsid w:val="002F0BB0"/>
    <w:rsid w:val="002F1699"/>
    <w:rsid w:val="002F5A57"/>
    <w:rsid w:val="002F60D5"/>
    <w:rsid w:val="00301763"/>
    <w:rsid w:val="00303D17"/>
    <w:rsid w:val="00305248"/>
    <w:rsid w:val="00312A35"/>
    <w:rsid w:val="00312C72"/>
    <w:rsid w:val="0031339C"/>
    <w:rsid w:val="00314490"/>
    <w:rsid w:val="0031615E"/>
    <w:rsid w:val="00317819"/>
    <w:rsid w:val="0032152D"/>
    <w:rsid w:val="003215FF"/>
    <w:rsid w:val="003220D8"/>
    <w:rsid w:val="003234C1"/>
    <w:rsid w:val="00325139"/>
    <w:rsid w:val="00327EBA"/>
    <w:rsid w:val="003314C4"/>
    <w:rsid w:val="00332502"/>
    <w:rsid w:val="00333D74"/>
    <w:rsid w:val="00336D03"/>
    <w:rsid w:val="00336FA1"/>
    <w:rsid w:val="00340283"/>
    <w:rsid w:val="00340332"/>
    <w:rsid w:val="00340D7D"/>
    <w:rsid w:val="00345E29"/>
    <w:rsid w:val="00347BA2"/>
    <w:rsid w:val="00352FF7"/>
    <w:rsid w:val="00353533"/>
    <w:rsid w:val="00357288"/>
    <w:rsid w:val="00357C2D"/>
    <w:rsid w:val="00364787"/>
    <w:rsid w:val="00370639"/>
    <w:rsid w:val="0037067D"/>
    <w:rsid w:val="00370BF7"/>
    <w:rsid w:val="0037163F"/>
    <w:rsid w:val="00372A7E"/>
    <w:rsid w:val="00373045"/>
    <w:rsid w:val="00375355"/>
    <w:rsid w:val="00377D6B"/>
    <w:rsid w:val="00381E4E"/>
    <w:rsid w:val="0038334C"/>
    <w:rsid w:val="003852D6"/>
    <w:rsid w:val="00392DAC"/>
    <w:rsid w:val="00392DBA"/>
    <w:rsid w:val="003944D2"/>
    <w:rsid w:val="003A1D84"/>
    <w:rsid w:val="003A4623"/>
    <w:rsid w:val="003A70A2"/>
    <w:rsid w:val="003B251D"/>
    <w:rsid w:val="003B254B"/>
    <w:rsid w:val="003B3843"/>
    <w:rsid w:val="003B3E14"/>
    <w:rsid w:val="003B453C"/>
    <w:rsid w:val="003B5C65"/>
    <w:rsid w:val="003C146A"/>
    <w:rsid w:val="003C3A9D"/>
    <w:rsid w:val="003C405D"/>
    <w:rsid w:val="003C456E"/>
    <w:rsid w:val="003C5417"/>
    <w:rsid w:val="003C673E"/>
    <w:rsid w:val="003C7D67"/>
    <w:rsid w:val="003C7D6D"/>
    <w:rsid w:val="003D3B92"/>
    <w:rsid w:val="003D772F"/>
    <w:rsid w:val="003E2826"/>
    <w:rsid w:val="003E7977"/>
    <w:rsid w:val="003F1CD6"/>
    <w:rsid w:val="003F3215"/>
    <w:rsid w:val="003F47FA"/>
    <w:rsid w:val="003F6B2F"/>
    <w:rsid w:val="003F73B9"/>
    <w:rsid w:val="003F7F36"/>
    <w:rsid w:val="0040277E"/>
    <w:rsid w:val="00403595"/>
    <w:rsid w:val="00405013"/>
    <w:rsid w:val="00412423"/>
    <w:rsid w:val="00415F66"/>
    <w:rsid w:val="00421296"/>
    <w:rsid w:val="00421A21"/>
    <w:rsid w:val="00424138"/>
    <w:rsid w:val="00424457"/>
    <w:rsid w:val="00430085"/>
    <w:rsid w:val="00430AE6"/>
    <w:rsid w:val="004346C8"/>
    <w:rsid w:val="004374CE"/>
    <w:rsid w:val="0043762D"/>
    <w:rsid w:val="00440E88"/>
    <w:rsid w:val="00441AF6"/>
    <w:rsid w:val="00441E2D"/>
    <w:rsid w:val="00441EEF"/>
    <w:rsid w:val="00443DBF"/>
    <w:rsid w:val="00446B84"/>
    <w:rsid w:val="00447992"/>
    <w:rsid w:val="0045238B"/>
    <w:rsid w:val="00453BEC"/>
    <w:rsid w:val="00454047"/>
    <w:rsid w:val="00456A9E"/>
    <w:rsid w:val="00460E02"/>
    <w:rsid w:val="004627F4"/>
    <w:rsid w:val="0046318F"/>
    <w:rsid w:val="00464858"/>
    <w:rsid w:val="00466A7B"/>
    <w:rsid w:val="00466F83"/>
    <w:rsid w:val="0047164A"/>
    <w:rsid w:val="0047550B"/>
    <w:rsid w:val="004762DA"/>
    <w:rsid w:val="00481C6A"/>
    <w:rsid w:val="004835DD"/>
    <w:rsid w:val="00485771"/>
    <w:rsid w:val="0048601D"/>
    <w:rsid w:val="0049060E"/>
    <w:rsid w:val="004A44B4"/>
    <w:rsid w:val="004A48EB"/>
    <w:rsid w:val="004A583C"/>
    <w:rsid w:val="004A68BC"/>
    <w:rsid w:val="004A6BC9"/>
    <w:rsid w:val="004A72EF"/>
    <w:rsid w:val="004B06E7"/>
    <w:rsid w:val="004B1DD0"/>
    <w:rsid w:val="004B2B0A"/>
    <w:rsid w:val="004B3630"/>
    <w:rsid w:val="004B4461"/>
    <w:rsid w:val="004B48A8"/>
    <w:rsid w:val="004B57B5"/>
    <w:rsid w:val="004B745B"/>
    <w:rsid w:val="004C001E"/>
    <w:rsid w:val="004C2281"/>
    <w:rsid w:val="004C3C39"/>
    <w:rsid w:val="004C3DDE"/>
    <w:rsid w:val="004D0279"/>
    <w:rsid w:val="004D1C92"/>
    <w:rsid w:val="004D4991"/>
    <w:rsid w:val="004D6B32"/>
    <w:rsid w:val="004E278A"/>
    <w:rsid w:val="004E761C"/>
    <w:rsid w:val="004F2590"/>
    <w:rsid w:val="004F3B4F"/>
    <w:rsid w:val="004F4E5F"/>
    <w:rsid w:val="004F615D"/>
    <w:rsid w:val="004F739A"/>
    <w:rsid w:val="004F7F86"/>
    <w:rsid w:val="00501B8A"/>
    <w:rsid w:val="00502B5F"/>
    <w:rsid w:val="005047C0"/>
    <w:rsid w:val="00504F7A"/>
    <w:rsid w:val="00510DEB"/>
    <w:rsid w:val="005128F6"/>
    <w:rsid w:val="005146BB"/>
    <w:rsid w:val="005146F6"/>
    <w:rsid w:val="00514913"/>
    <w:rsid w:val="0051798E"/>
    <w:rsid w:val="00520AD0"/>
    <w:rsid w:val="00524178"/>
    <w:rsid w:val="00526D78"/>
    <w:rsid w:val="0052759E"/>
    <w:rsid w:val="00531D2B"/>
    <w:rsid w:val="005320D7"/>
    <w:rsid w:val="00532409"/>
    <w:rsid w:val="00535208"/>
    <w:rsid w:val="0054042B"/>
    <w:rsid w:val="00541283"/>
    <w:rsid w:val="005461D9"/>
    <w:rsid w:val="00550AEA"/>
    <w:rsid w:val="005548AF"/>
    <w:rsid w:val="005611FA"/>
    <w:rsid w:val="00562B62"/>
    <w:rsid w:val="00563A32"/>
    <w:rsid w:val="00564955"/>
    <w:rsid w:val="0056686C"/>
    <w:rsid w:val="0056724C"/>
    <w:rsid w:val="005705B9"/>
    <w:rsid w:val="00570885"/>
    <w:rsid w:val="00572B6C"/>
    <w:rsid w:val="00577468"/>
    <w:rsid w:val="0057767A"/>
    <w:rsid w:val="0058082F"/>
    <w:rsid w:val="005835A7"/>
    <w:rsid w:val="00583690"/>
    <w:rsid w:val="005838E4"/>
    <w:rsid w:val="00583950"/>
    <w:rsid w:val="005841D1"/>
    <w:rsid w:val="00584290"/>
    <w:rsid w:val="0058785C"/>
    <w:rsid w:val="00590F36"/>
    <w:rsid w:val="00591123"/>
    <w:rsid w:val="00594449"/>
    <w:rsid w:val="005948F2"/>
    <w:rsid w:val="0059556E"/>
    <w:rsid w:val="00597148"/>
    <w:rsid w:val="005A0CB3"/>
    <w:rsid w:val="005A0DF4"/>
    <w:rsid w:val="005A28A8"/>
    <w:rsid w:val="005A3109"/>
    <w:rsid w:val="005A643A"/>
    <w:rsid w:val="005A67FF"/>
    <w:rsid w:val="005A7AE9"/>
    <w:rsid w:val="005B0B5D"/>
    <w:rsid w:val="005B0DB9"/>
    <w:rsid w:val="005B1720"/>
    <w:rsid w:val="005B5795"/>
    <w:rsid w:val="005C0F87"/>
    <w:rsid w:val="005C12AF"/>
    <w:rsid w:val="005C25CD"/>
    <w:rsid w:val="005C3A24"/>
    <w:rsid w:val="005C3CF1"/>
    <w:rsid w:val="005C4641"/>
    <w:rsid w:val="005D0EDA"/>
    <w:rsid w:val="005D18B9"/>
    <w:rsid w:val="005D307D"/>
    <w:rsid w:val="005D41F6"/>
    <w:rsid w:val="005D4261"/>
    <w:rsid w:val="005D4E1D"/>
    <w:rsid w:val="005D7224"/>
    <w:rsid w:val="005E10AC"/>
    <w:rsid w:val="005E18CF"/>
    <w:rsid w:val="005E2D30"/>
    <w:rsid w:val="005E4C1A"/>
    <w:rsid w:val="005F488B"/>
    <w:rsid w:val="005F7DCA"/>
    <w:rsid w:val="00601780"/>
    <w:rsid w:val="00603306"/>
    <w:rsid w:val="006073E3"/>
    <w:rsid w:val="006074B0"/>
    <w:rsid w:val="0061225F"/>
    <w:rsid w:val="006123A7"/>
    <w:rsid w:val="00614F1B"/>
    <w:rsid w:val="00620094"/>
    <w:rsid w:val="006216BA"/>
    <w:rsid w:val="006303B9"/>
    <w:rsid w:val="0063272E"/>
    <w:rsid w:val="006335DE"/>
    <w:rsid w:val="0063525C"/>
    <w:rsid w:val="00635D43"/>
    <w:rsid w:val="00636694"/>
    <w:rsid w:val="00642EE3"/>
    <w:rsid w:val="0065164B"/>
    <w:rsid w:val="00651D4A"/>
    <w:rsid w:val="00655D11"/>
    <w:rsid w:val="0066012C"/>
    <w:rsid w:val="00660FCC"/>
    <w:rsid w:val="00666111"/>
    <w:rsid w:val="006701EF"/>
    <w:rsid w:val="00670332"/>
    <w:rsid w:val="00670F8C"/>
    <w:rsid w:val="00675E13"/>
    <w:rsid w:val="00676D4E"/>
    <w:rsid w:val="00676E40"/>
    <w:rsid w:val="00681CE0"/>
    <w:rsid w:val="00683FE0"/>
    <w:rsid w:val="006878BE"/>
    <w:rsid w:val="00691898"/>
    <w:rsid w:val="00697B8C"/>
    <w:rsid w:val="006A18E6"/>
    <w:rsid w:val="006A2CE4"/>
    <w:rsid w:val="006A3A25"/>
    <w:rsid w:val="006A45DE"/>
    <w:rsid w:val="006A5A48"/>
    <w:rsid w:val="006A7C94"/>
    <w:rsid w:val="006B3779"/>
    <w:rsid w:val="006B4147"/>
    <w:rsid w:val="006B427B"/>
    <w:rsid w:val="006B4F22"/>
    <w:rsid w:val="006B52A7"/>
    <w:rsid w:val="006B5CF0"/>
    <w:rsid w:val="006B5F4E"/>
    <w:rsid w:val="006B647A"/>
    <w:rsid w:val="006C10A1"/>
    <w:rsid w:val="006C17EE"/>
    <w:rsid w:val="006C661D"/>
    <w:rsid w:val="006D3278"/>
    <w:rsid w:val="006D3916"/>
    <w:rsid w:val="006E4511"/>
    <w:rsid w:val="006E6F6E"/>
    <w:rsid w:val="006F0CE5"/>
    <w:rsid w:val="006F29DD"/>
    <w:rsid w:val="006F2E1E"/>
    <w:rsid w:val="006F5328"/>
    <w:rsid w:val="006F6624"/>
    <w:rsid w:val="006F66A9"/>
    <w:rsid w:val="006F743D"/>
    <w:rsid w:val="007022B1"/>
    <w:rsid w:val="00706616"/>
    <w:rsid w:val="007105FC"/>
    <w:rsid w:val="007115C3"/>
    <w:rsid w:val="007132DB"/>
    <w:rsid w:val="0071747D"/>
    <w:rsid w:val="007201EA"/>
    <w:rsid w:val="00722B55"/>
    <w:rsid w:val="00723E01"/>
    <w:rsid w:val="00724B91"/>
    <w:rsid w:val="00724E1A"/>
    <w:rsid w:val="00727CAF"/>
    <w:rsid w:val="0073373D"/>
    <w:rsid w:val="00734126"/>
    <w:rsid w:val="0073462B"/>
    <w:rsid w:val="00740806"/>
    <w:rsid w:val="00741232"/>
    <w:rsid w:val="00741B5F"/>
    <w:rsid w:val="00744A30"/>
    <w:rsid w:val="00745153"/>
    <w:rsid w:val="0074581C"/>
    <w:rsid w:val="007476D5"/>
    <w:rsid w:val="007535CC"/>
    <w:rsid w:val="00757747"/>
    <w:rsid w:val="00760DD0"/>
    <w:rsid w:val="00762C20"/>
    <w:rsid w:val="00764F50"/>
    <w:rsid w:val="007672C8"/>
    <w:rsid w:val="00770D4B"/>
    <w:rsid w:val="00771745"/>
    <w:rsid w:val="00773491"/>
    <w:rsid w:val="00774865"/>
    <w:rsid w:val="00775887"/>
    <w:rsid w:val="007759AF"/>
    <w:rsid w:val="00775D13"/>
    <w:rsid w:val="00780C09"/>
    <w:rsid w:val="00781439"/>
    <w:rsid w:val="007829C5"/>
    <w:rsid w:val="0078384F"/>
    <w:rsid w:val="00791CE6"/>
    <w:rsid w:val="00792697"/>
    <w:rsid w:val="007936DD"/>
    <w:rsid w:val="007941F0"/>
    <w:rsid w:val="007A4021"/>
    <w:rsid w:val="007A66CC"/>
    <w:rsid w:val="007B002A"/>
    <w:rsid w:val="007B0642"/>
    <w:rsid w:val="007B18D9"/>
    <w:rsid w:val="007B1BCD"/>
    <w:rsid w:val="007B31E1"/>
    <w:rsid w:val="007B39F8"/>
    <w:rsid w:val="007B3F07"/>
    <w:rsid w:val="007B44B2"/>
    <w:rsid w:val="007B726E"/>
    <w:rsid w:val="007B78AF"/>
    <w:rsid w:val="007C7C1D"/>
    <w:rsid w:val="007D0853"/>
    <w:rsid w:val="007D4F38"/>
    <w:rsid w:val="007D5FA5"/>
    <w:rsid w:val="007D6620"/>
    <w:rsid w:val="007D75A5"/>
    <w:rsid w:val="007E43FE"/>
    <w:rsid w:val="007E45E0"/>
    <w:rsid w:val="007E4C70"/>
    <w:rsid w:val="007E4CC6"/>
    <w:rsid w:val="007E7B21"/>
    <w:rsid w:val="007F1EB0"/>
    <w:rsid w:val="007F3BE2"/>
    <w:rsid w:val="007F5029"/>
    <w:rsid w:val="007F7804"/>
    <w:rsid w:val="00801D11"/>
    <w:rsid w:val="008049BE"/>
    <w:rsid w:val="00807911"/>
    <w:rsid w:val="0081202B"/>
    <w:rsid w:val="0081407A"/>
    <w:rsid w:val="008153B1"/>
    <w:rsid w:val="0081568A"/>
    <w:rsid w:val="0081750A"/>
    <w:rsid w:val="00822C41"/>
    <w:rsid w:val="00823B57"/>
    <w:rsid w:val="00823C5C"/>
    <w:rsid w:val="00825FCE"/>
    <w:rsid w:val="00826A41"/>
    <w:rsid w:val="00827338"/>
    <w:rsid w:val="0082764E"/>
    <w:rsid w:val="00834CA4"/>
    <w:rsid w:val="008373E8"/>
    <w:rsid w:val="008377D2"/>
    <w:rsid w:val="0084136B"/>
    <w:rsid w:val="008507E1"/>
    <w:rsid w:val="0085134C"/>
    <w:rsid w:val="00851B55"/>
    <w:rsid w:val="0085228A"/>
    <w:rsid w:val="008550AB"/>
    <w:rsid w:val="00855105"/>
    <w:rsid w:val="008574BC"/>
    <w:rsid w:val="00857ECE"/>
    <w:rsid w:val="00857F87"/>
    <w:rsid w:val="0086075F"/>
    <w:rsid w:val="00861D65"/>
    <w:rsid w:val="00863FFE"/>
    <w:rsid w:val="00866A9E"/>
    <w:rsid w:val="00871BD5"/>
    <w:rsid w:val="0087556B"/>
    <w:rsid w:val="0087588D"/>
    <w:rsid w:val="008760AC"/>
    <w:rsid w:val="00883C47"/>
    <w:rsid w:val="00884411"/>
    <w:rsid w:val="00885BE3"/>
    <w:rsid w:val="00893E63"/>
    <w:rsid w:val="00894DAB"/>
    <w:rsid w:val="008A1B3E"/>
    <w:rsid w:val="008A1EDB"/>
    <w:rsid w:val="008A39FA"/>
    <w:rsid w:val="008A45B8"/>
    <w:rsid w:val="008A4FC2"/>
    <w:rsid w:val="008A522C"/>
    <w:rsid w:val="008A5231"/>
    <w:rsid w:val="008A55C0"/>
    <w:rsid w:val="008B0AF0"/>
    <w:rsid w:val="008B4C4A"/>
    <w:rsid w:val="008B6B45"/>
    <w:rsid w:val="008C0EB7"/>
    <w:rsid w:val="008C1261"/>
    <w:rsid w:val="008C2417"/>
    <w:rsid w:val="008C397D"/>
    <w:rsid w:val="008C55F0"/>
    <w:rsid w:val="008C59EE"/>
    <w:rsid w:val="008D4019"/>
    <w:rsid w:val="008E3DC6"/>
    <w:rsid w:val="008E5ABC"/>
    <w:rsid w:val="008E5BB9"/>
    <w:rsid w:val="008E6FD3"/>
    <w:rsid w:val="008E7545"/>
    <w:rsid w:val="008F0F2C"/>
    <w:rsid w:val="008F2533"/>
    <w:rsid w:val="008F4C32"/>
    <w:rsid w:val="0090220F"/>
    <w:rsid w:val="009043E6"/>
    <w:rsid w:val="009068C3"/>
    <w:rsid w:val="00907C87"/>
    <w:rsid w:val="00907D26"/>
    <w:rsid w:val="00910BC6"/>
    <w:rsid w:val="0091389B"/>
    <w:rsid w:val="00914C6B"/>
    <w:rsid w:val="00916636"/>
    <w:rsid w:val="009200FC"/>
    <w:rsid w:val="00920F55"/>
    <w:rsid w:val="009227A4"/>
    <w:rsid w:val="00925C70"/>
    <w:rsid w:val="00927E40"/>
    <w:rsid w:val="009300E9"/>
    <w:rsid w:val="0093133E"/>
    <w:rsid w:val="00933321"/>
    <w:rsid w:val="009353FE"/>
    <w:rsid w:val="00937040"/>
    <w:rsid w:val="00941A3C"/>
    <w:rsid w:val="00946D35"/>
    <w:rsid w:val="00952E6A"/>
    <w:rsid w:val="00955A73"/>
    <w:rsid w:val="0096051D"/>
    <w:rsid w:val="00963E94"/>
    <w:rsid w:val="0096779C"/>
    <w:rsid w:val="009678BF"/>
    <w:rsid w:val="0098066D"/>
    <w:rsid w:val="00981775"/>
    <w:rsid w:val="00981DC1"/>
    <w:rsid w:val="00987487"/>
    <w:rsid w:val="00990B7D"/>
    <w:rsid w:val="00991AC8"/>
    <w:rsid w:val="00991FA8"/>
    <w:rsid w:val="00992B12"/>
    <w:rsid w:val="00995B60"/>
    <w:rsid w:val="009A215F"/>
    <w:rsid w:val="009A39E1"/>
    <w:rsid w:val="009A3A88"/>
    <w:rsid w:val="009A7313"/>
    <w:rsid w:val="009B1081"/>
    <w:rsid w:val="009B2651"/>
    <w:rsid w:val="009B6108"/>
    <w:rsid w:val="009B6ED5"/>
    <w:rsid w:val="009C537B"/>
    <w:rsid w:val="009C5D37"/>
    <w:rsid w:val="009C5FF8"/>
    <w:rsid w:val="009C6330"/>
    <w:rsid w:val="009D0487"/>
    <w:rsid w:val="009D0E6E"/>
    <w:rsid w:val="009D15E1"/>
    <w:rsid w:val="009D4117"/>
    <w:rsid w:val="009D4AA3"/>
    <w:rsid w:val="009D5536"/>
    <w:rsid w:val="009D5CDA"/>
    <w:rsid w:val="009E0400"/>
    <w:rsid w:val="009E0C93"/>
    <w:rsid w:val="009E22FD"/>
    <w:rsid w:val="009E2426"/>
    <w:rsid w:val="009E2634"/>
    <w:rsid w:val="009E3B1F"/>
    <w:rsid w:val="009E3FCF"/>
    <w:rsid w:val="009E50F8"/>
    <w:rsid w:val="009E5200"/>
    <w:rsid w:val="009E6E66"/>
    <w:rsid w:val="009E7AB3"/>
    <w:rsid w:val="009E7C10"/>
    <w:rsid w:val="009F0166"/>
    <w:rsid w:val="009F3F01"/>
    <w:rsid w:val="009F4D93"/>
    <w:rsid w:val="009F5DEA"/>
    <w:rsid w:val="009F7595"/>
    <w:rsid w:val="009F771A"/>
    <w:rsid w:val="00A00EC4"/>
    <w:rsid w:val="00A01DB4"/>
    <w:rsid w:val="00A037EB"/>
    <w:rsid w:val="00A050B9"/>
    <w:rsid w:val="00A06F08"/>
    <w:rsid w:val="00A105A8"/>
    <w:rsid w:val="00A1123E"/>
    <w:rsid w:val="00A127DD"/>
    <w:rsid w:val="00A12F9C"/>
    <w:rsid w:val="00A20F62"/>
    <w:rsid w:val="00A2299F"/>
    <w:rsid w:val="00A22C20"/>
    <w:rsid w:val="00A268F4"/>
    <w:rsid w:val="00A3025D"/>
    <w:rsid w:val="00A31549"/>
    <w:rsid w:val="00A318AE"/>
    <w:rsid w:val="00A357FE"/>
    <w:rsid w:val="00A36960"/>
    <w:rsid w:val="00A36DA8"/>
    <w:rsid w:val="00A37431"/>
    <w:rsid w:val="00A411D7"/>
    <w:rsid w:val="00A42B8B"/>
    <w:rsid w:val="00A43111"/>
    <w:rsid w:val="00A4555A"/>
    <w:rsid w:val="00A46D62"/>
    <w:rsid w:val="00A52385"/>
    <w:rsid w:val="00A55856"/>
    <w:rsid w:val="00A57043"/>
    <w:rsid w:val="00A614E3"/>
    <w:rsid w:val="00A61BBA"/>
    <w:rsid w:val="00A67018"/>
    <w:rsid w:val="00A6717B"/>
    <w:rsid w:val="00A71A3C"/>
    <w:rsid w:val="00A72210"/>
    <w:rsid w:val="00A73AD0"/>
    <w:rsid w:val="00A75875"/>
    <w:rsid w:val="00A75C13"/>
    <w:rsid w:val="00A82793"/>
    <w:rsid w:val="00A86AE7"/>
    <w:rsid w:val="00A87F3C"/>
    <w:rsid w:val="00A907DF"/>
    <w:rsid w:val="00AA274B"/>
    <w:rsid w:val="00AA53D0"/>
    <w:rsid w:val="00AA68AE"/>
    <w:rsid w:val="00AA6A77"/>
    <w:rsid w:val="00AA7170"/>
    <w:rsid w:val="00AB00EB"/>
    <w:rsid w:val="00AB5C52"/>
    <w:rsid w:val="00AB7966"/>
    <w:rsid w:val="00AC21A2"/>
    <w:rsid w:val="00AC69B8"/>
    <w:rsid w:val="00AD0173"/>
    <w:rsid w:val="00AD2735"/>
    <w:rsid w:val="00AD2E7A"/>
    <w:rsid w:val="00AD5912"/>
    <w:rsid w:val="00AE1E4A"/>
    <w:rsid w:val="00AF0AB1"/>
    <w:rsid w:val="00AF41AB"/>
    <w:rsid w:val="00AF56A1"/>
    <w:rsid w:val="00AF5A99"/>
    <w:rsid w:val="00B07FB0"/>
    <w:rsid w:val="00B123D5"/>
    <w:rsid w:val="00B12FA2"/>
    <w:rsid w:val="00B15E61"/>
    <w:rsid w:val="00B175FA"/>
    <w:rsid w:val="00B219A8"/>
    <w:rsid w:val="00B236FB"/>
    <w:rsid w:val="00B237C6"/>
    <w:rsid w:val="00B2776A"/>
    <w:rsid w:val="00B35135"/>
    <w:rsid w:val="00B35FAD"/>
    <w:rsid w:val="00B36CFE"/>
    <w:rsid w:val="00B37E0E"/>
    <w:rsid w:val="00B40F86"/>
    <w:rsid w:val="00B43269"/>
    <w:rsid w:val="00B534ED"/>
    <w:rsid w:val="00B539C4"/>
    <w:rsid w:val="00B55658"/>
    <w:rsid w:val="00B55E91"/>
    <w:rsid w:val="00B573A9"/>
    <w:rsid w:val="00B64242"/>
    <w:rsid w:val="00B70F23"/>
    <w:rsid w:val="00B742CC"/>
    <w:rsid w:val="00B74D78"/>
    <w:rsid w:val="00B7679F"/>
    <w:rsid w:val="00B769F2"/>
    <w:rsid w:val="00B81CCD"/>
    <w:rsid w:val="00B81F91"/>
    <w:rsid w:val="00B83CC7"/>
    <w:rsid w:val="00B9213C"/>
    <w:rsid w:val="00B92879"/>
    <w:rsid w:val="00B947C6"/>
    <w:rsid w:val="00B94E61"/>
    <w:rsid w:val="00B97851"/>
    <w:rsid w:val="00BA232A"/>
    <w:rsid w:val="00BA323E"/>
    <w:rsid w:val="00BA41FB"/>
    <w:rsid w:val="00BA591A"/>
    <w:rsid w:val="00BA5FF4"/>
    <w:rsid w:val="00BB1DDB"/>
    <w:rsid w:val="00BB3FA9"/>
    <w:rsid w:val="00BB4BFA"/>
    <w:rsid w:val="00BB501C"/>
    <w:rsid w:val="00BC0064"/>
    <w:rsid w:val="00BC0C47"/>
    <w:rsid w:val="00BC12F7"/>
    <w:rsid w:val="00BD7434"/>
    <w:rsid w:val="00BD7A3F"/>
    <w:rsid w:val="00BE418B"/>
    <w:rsid w:val="00BE4C89"/>
    <w:rsid w:val="00BE512C"/>
    <w:rsid w:val="00BE5C48"/>
    <w:rsid w:val="00BF1CF6"/>
    <w:rsid w:val="00BF3044"/>
    <w:rsid w:val="00BF39BB"/>
    <w:rsid w:val="00BF41B7"/>
    <w:rsid w:val="00BF4D53"/>
    <w:rsid w:val="00BF6931"/>
    <w:rsid w:val="00C015E9"/>
    <w:rsid w:val="00C05590"/>
    <w:rsid w:val="00C060D1"/>
    <w:rsid w:val="00C1004F"/>
    <w:rsid w:val="00C1181E"/>
    <w:rsid w:val="00C123B5"/>
    <w:rsid w:val="00C141D4"/>
    <w:rsid w:val="00C15EF7"/>
    <w:rsid w:val="00C22559"/>
    <w:rsid w:val="00C22994"/>
    <w:rsid w:val="00C24264"/>
    <w:rsid w:val="00C26CD2"/>
    <w:rsid w:val="00C2725F"/>
    <w:rsid w:val="00C330E7"/>
    <w:rsid w:val="00C3358D"/>
    <w:rsid w:val="00C3732A"/>
    <w:rsid w:val="00C37C34"/>
    <w:rsid w:val="00C4018C"/>
    <w:rsid w:val="00C413C4"/>
    <w:rsid w:val="00C41CD0"/>
    <w:rsid w:val="00C4242F"/>
    <w:rsid w:val="00C45CF5"/>
    <w:rsid w:val="00C47417"/>
    <w:rsid w:val="00C5367C"/>
    <w:rsid w:val="00C54888"/>
    <w:rsid w:val="00C57F35"/>
    <w:rsid w:val="00C62A2C"/>
    <w:rsid w:val="00C65221"/>
    <w:rsid w:val="00C6585B"/>
    <w:rsid w:val="00C672F2"/>
    <w:rsid w:val="00C67547"/>
    <w:rsid w:val="00C6770A"/>
    <w:rsid w:val="00C67FF0"/>
    <w:rsid w:val="00C73597"/>
    <w:rsid w:val="00C73DCD"/>
    <w:rsid w:val="00C77BA7"/>
    <w:rsid w:val="00C8287D"/>
    <w:rsid w:val="00C82D9C"/>
    <w:rsid w:val="00C83400"/>
    <w:rsid w:val="00C84E33"/>
    <w:rsid w:val="00C87E18"/>
    <w:rsid w:val="00C90EB1"/>
    <w:rsid w:val="00C91A79"/>
    <w:rsid w:val="00C930F3"/>
    <w:rsid w:val="00C9573E"/>
    <w:rsid w:val="00C9597B"/>
    <w:rsid w:val="00C96E74"/>
    <w:rsid w:val="00CA083E"/>
    <w:rsid w:val="00CA1102"/>
    <w:rsid w:val="00CA1CB7"/>
    <w:rsid w:val="00CA2450"/>
    <w:rsid w:val="00CA424F"/>
    <w:rsid w:val="00CA4C1B"/>
    <w:rsid w:val="00CB03DA"/>
    <w:rsid w:val="00CB49FB"/>
    <w:rsid w:val="00CB4A48"/>
    <w:rsid w:val="00CB4F83"/>
    <w:rsid w:val="00CB792B"/>
    <w:rsid w:val="00CC47DD"/>
    <w:rsid w:val="00CC4FF5"/>
    <w:rsid w:val="00CC5528"/>
    <w:rsid w:val="00CD3911"/>
    <w:rsid w:val="00CD79E7"/>
    <w:rsid w:val="00CE0664"/>
    <w:rsid w:val="00CE1DEE"/>
    <w:rsid w:val="00CE37B7"/>
    <w:rsid w:val="00CE47F9"/>
    <w:rsid w:val="00CE4CA1"/>
    <w:rsid w:val="00CE7730"/>
    <w:rsid w:val="00CE7BDC"/>
    <w:rsid w:val="00CF47D7"/>
    <w:rsid w:val="00D01302"/>
    <w:rsid w:val="00D02A8A"/>
    <w:rsid w:val="00D04D92"/>
    <w:rsid w:val="00D069C7"/>
    <w:rsid w:val="00D06C35"/>
    <w:rsid w:val="00D13C00"/>
    <w:rsid w:val="00D14453"/>
    <w:rsid w:val="00D14C17"/>
    <w:rsid w:val="00D16A15"/>
    <w:rsid w:val="00D17490"/>
    <w:rsid w:val="00D205BD"/>
    <w:rsid w:val="00D20E47"/>
    <w:rsid w:val="00D269CE"/>
    <w:rsid w:val="00D30DDA"/>
    <w:rsid w:val="00D326E5"/>
    <w:rsid w:val="00D3618F"/>
    <w:rsid w:val="00D40095"/>
    <w:rsid w:val="00D40B1E"/>
    <w:rsid w:val="00D47986"/>
    <w:rsid w:val="00D50248"/>
    <w:rsid w:val="00D534D6"/>
    <w:rsid w:val="00D5582E"/>
    <w:rsid w:val="00D56FDF"/>
    <w:rsid w:val="00D62FB3"/>
    <w:rsid w:val="00D66015"/>
    <w:rsid w:val="00D71EAF"/>
    <w:rsid w:val="00D72A06"/>
    <w:rsid w:val="00D754C3"/>
    <w:rsid w:val="00D75A4B"/>
    <w:rsid w:val="00D8076D"/>
    <w:rsid w:val="00D8099F"/>
    <w:rsid w:val="00D824F9"/>
    <w:rsid w:val="00D8252C"/>
    <w:rsid w:val="00D84A15"/>
    <w:rsid w:val="00D85B0F"/>
    <w:rsid w:val="00D86064"/>
    <w:rsid w:val="00D87157"/>
    <w:rsid w:val="00D91361"/>
    <w:rsid w:val="00DA2DED"/>
    <w:rsid w:val="00DA39E1"/>
    <w:rsid w:val="00DA6F97"/>
    <w:rsid w:val="00DB1941"/>
    <w:rsid w:val="00DB4306"/>
    <w:rsid w:val="00DC4107"/>
    <w:rsid w:val="00DD233B"/>
    <w:rsid w:val="00DD514D"/>
    <w:rsid w:val="00DD6308"/>
    <w:rsid w:val="00DD7E48"/>
    <w:rsid w:val="00DE043E"/>
    <w:rsid w:val="00DE258D"/>
    <w:rsid w:val="00DE25C4"/>
    <w:rsid w:val="00DE2AFD"/>
    <w:rsid w:val="00DE2D98"/>
    <w:rsid w:val="00DE336C"/>
    <w:rsid w:val="00DE4D7E"/>
    <w:rsid w:val="00DE5744"/>
    <w:rsid w:val="00DE6882"/>
    <w:rsid w:val="00DE6CD0"/>
    <w:rsid w:val="00DE6DD1"/>
    <w:rsid w:val="00DE7DB2"/>
    <w:rsid w:val="00DE7E3F"/>
    <w:rsid w:val="00DF01E9"/>
    <w:rsid w:val="00DF14F5"/>
    <w:rsid w:val="00DF17FC"/>
    <w:rsid w:val="00DF4752"/>
    <w:rsid w:val="00DF720A"/>
    <w:rsid w:val="00E00470"/>
    <w:rsid w:val="00E008BD"/>
    <w:rsid w:val="00E012FF"/>
    <w:rsid w:val="00E0561F"/>
    <w:rsid w:val="00E05BA9"/>
    <w:rsid w:val="00E13F25"/>
    <w:rsid w:val="00E147F2"/>
    <w:rsid w:val="00E20D97"/>
    <w:rsid w:val="00E20E51"/>
    <w:rsid w:val="00E21928"/>
    <w:rsid w:val="00E23345"/>
    <w:rsid w:val="00E346A5"/>
    <w:rsid w:val="00E35E7B"/>
    <w:rsid w:val="00E3658C"/>
    <w:rsid w:val="00E401D3"/>
    <w:rsid w:val="00E42B3C"/>
    <w:rsid w:val="00E443AF"/>
    <w:rsid w:val="00E45E3A"/>
    <w:rsid w:val="00E46441"/>
    <w:rsid w:val="00E4787C"/>
    <w:rsid w:val="00E51A27"/>
    <w:rsid w:val="00E52624"/>
    <w:rsid w:val="00E52FE8"/>
    <w:rsid w:val="00E53797"/>
    <w:rsid w:val="00E53889"/>
    <w:rsid w:val="00E54CF0"/>
    <w:rsid w:val="00E5519A"/>
    <w:rsid w:val="00E55211"/>
    <w:rsid w:val="00E55FAF"/>
    <w:rsid w:val="00E562A1"/>
    <w:rsid w:val="00E57AAE"/>
    <w:rsid w:val="00E60E90"/>
    <w:rsid w:val="00E61C4D"/>
    <w:rsid w:val="00E7034B"/>
    <w:rsid w:val="00E70541"/>
    <w:rsid w:val="00E7202C"/>
    <w:rsid w:val="00E728B1"/>
    <w:rsid w:val="00E73544"/>
    <w:rsid w:val="00E73847"/>
    <w:rsid w:val="00E74CB1"/>
    <w:rsid w:val="00E81289"/>
    <w:rsid w:val="00E81F86"/>
    <w:rsid w:val="00E82A3F"/>
    <w:rsid w:val="00E835EE"/>
    <w:rsid w:val="00E84083"/>
    <w:rsid w:val="00E86A3D"/>
    <w:rsid w:val="00E87C3F"/>
    <w:rsid w:val="00E922ED"/>
    <w:rsid w:val="00E942B8"/>
    <w:rsid w:val="00EA043C"/>
    <w:rsid w:val="00EA12F2"/>
    <w:rsid w:val="00EA31D5"/>
    <w:rsid w:val="00EA3A69"/>
    <w:rsid w:val="00EA41E0"/>
    <w:rsid w:val="00EA6229"/>
    <w:rsid w:val="00EA670D"/>
    <w:rsid w:val="00EB1D03"/>
    <w:rsid w:val="00EB368C"/>
    <w:rsid w:val="00EB498D"/>
    <w:rsid w:val="00EB54C2"/>
    <w:rsid w:val="00EB67C1"/>
    <w:rsid w:val="00EC30E0"/>
    <w:rsid w:val="00EC372D"/>
    <w:rsid w:val="00EC5476"/>
    <w:rsid w:val="00ED1A8C"/>
    <w:rsid w:val="00ED21D0"/>
    <w:rsid w:val="00ED2277"/>
    <w:rsid w:val="00ED2D85"/>
    <w:rsid w:val="00ED405A"/>
    <w:rsid w:val="00ED506F"/>
    <w:rsid w:val="00ED7595"/>
    <w:rsid w:val="00EE0B72"/>
    <w:rsid w:val="00EE2A05"/>
    <w:rsid w:val="00EE6691"/>
    <w:rsid w:val="00EE6A95"/>
    <w:rsid w:val="00EE7705"/>
    <w:rsid w:val="00EF033E"/>
    <w:rsid w:val="00EF1415"/>
    <w:rsid w:val="00EF46BE"/>
    <w:rsid w:val="00EF554F"/>
    <w:rsid w:val="00EF6BA5"/>
    <w:rsid w:val="00F001F8"/>
    <w:rsid w:val="00F00E39"/>
    <w:rsid w:val="00F0128E"/>
    <w:rsid w:val="00F057B4"/>
    <w:rsid w:val="00F0630F"/>
    <w:rsid w:val="00F066F0"/>
    <w:rsid w:val="00F1229D"/>
    <w:rsid w:val="00F12C29"/>
    <w:rsid w:val="00F147BA"/>
    <w:rsid w:val="00F14CFE"/>
    <w:rsid w:val="00F16634"/>
    <w:rsid w:val="00F176A3"/>
    <w:rsid w:val="00F17DA0"/>
    <w:rsid w:val="00F206BB"/>
    <w:rsid w:val="00F22B9C"/>
    <w:rsid w:val="00F23E92"/>
    <w:rsid w:val="00F241DD"/>
    <w:rsid w:val="00F3127C"/>
    <w:rsid w:val="00F355F1"/>
    <w:rsid w:val="00F356B4"/>
    <w:rsid w:val="00F35868"/>
    <w:rsid w:val="00F36229"/>
    <w:rsid w:val="00F36933"/>
    <w:rsid w:val="00F40445"/>
    <w:rsid w:val="00F408E3"/>
    <w:rsid w:val="00F4094B"/>
    <w:rsid w:val="00F479F0"/>
    <w:rsid w:val="00F52201"/>
    <w:rsid w:val="00F539FD"/>
    <w:rsid w:val="00F54848"/>
    <w:rsid w:val="00F56FCF"/>
    <w:rsid w:val="00F578B1"/>
    <w:rsid w:val="00F6034C"/>
    <w:rsid w:val="00F63D12"/>
    <w:rsid w:val="00F701AA"/>
    <w:rsid w:val="00F7090C"/>
    <w:rsid w:val="00F73CCF"/>
    <w:rsid w:val="00F73CEC"/>
    <w:rsid w:val="00F83FCA"/>
    <w:rsid w:val="00F85EE3"/>
    <w:rsid w:val="00F8701D"/>
    <w:rsid w:val="00F90A3A"/>
    <w:rsid w:val="00F91D29"/>
    <w:rsid w:val="00F958C1"/>
    <w:rsid w:val="00F968E0"/>
    <w:rsid w:val="00F97AA8"/>
    <w:rsid w:val="00FA085B"/>
    <w:rsid w:val="00FA2AA3"/>
    <w:rsid w:val="00FA4A33"/>
    <w:rsid w:val="00FA6812"/>
    <w:rsid w:val="00FB56EB"/>
    <w:rsid w:val="00FB5CDE"/>
    <w:rsid w:val="00FC0178"/>
    <w:rsid w:val="00FC0B0F"/>
    <w:rsid w:val="00FC6CB6"/>
    <w:rsid w:val="00FC73EA"/>
    <w:rsid w:val="00FD2BC5"/>
    <w:rsid w:val="00FD37E7"/>
    <w:rsid w:val="00FD4931"/>
    <w:rsid w:val="00FD75D6"/>
    <w:rsid w:val="00FE371B"/>
    <w:rsid w:val="00FE3F97"/>
    <w:rsid w:val="00FE4C15"/>
    <w:rsid w:val="00FE5575"/>
    <w:rsid w:val="00FF45F6"/>
    <w:rsid w:val="17273590"/>
    <w:rsid w:val="2E836D2D"/>
    <w:rsid w:val="3C682F43"/>
    <w:rsid w:val="747837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3AE3D"/>
  <w15:docId w15:val="{943E1D96-5825-4FD3-B925-C899507D4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1E2D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link w:val="10"/>
    <w:uiPriority w:val="9"/>
    <w:qFormat/>
    <w:rsid w:val="0009081A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502B5F"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sid w:val="00502B5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502B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502B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502B5F"/>
    <w:rPr>
      <w:b/>
      <w:bCs/>
    </w:rPr>
  </w:style>
  <w:style w:type="table" w:styleId="ad">
    <w:name w:val="Table Grid"/>
    <w:basedOn w:val="a1"/>
    <w:qFormat/>
    <w:rsid w:val="00502B5F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sid w:val="00502B5F"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sid w:val="00502B5F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502B5F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rsid w:val="00502B5F"/>
    <w:rPr>
      <w:szCs w:val="24"/>
    </w:rPr>
  </w:style>
  <w:style w:type="character" w:customStyle="1" w:styleId="ac">
    <w:name w:val="批注主题 字符"/>
    <w:basedOn w:val="a4"/>
    <w:link w:val="ab"/>
    <w:uiPriority w:val="99"/>
    <w:semiHidden/>
    <w:rsid w:val="00502B5F"/>
    <w:rPr>
      <w:b/>
      <w:bCs/>
      <w:szCs w:val="24"/>
    </w:rPr>
  </w:style>
  <w:style w:type="character" w:customStyle="1" w:styleId="a6">
    <w:name w:val="批注框文本 字符"/>
    <w:basedOn w:val="a0"/>
    <w:link w:val="a5"/>
    <w:uiPriority w:val="99"/>
    <w:semiHidden/>
    <w:rsid w:val="00502B5F"/>
    <w:rPr>
      <w:sz w:val="18"/>
      <w:szCs w:val="18"/>
    </w:rPr>
  </w:style>
  <w:style w:type="character" w:customStyle="1" w:styleId="fontstyle01">
    <w:name w:val="fontstyle01"/>
    <w:basedOn w:val="a0"/>
    <w:rsid w:val="002C1E36"/>
    <w:rPr>
      <w:rFonts w:ascii="MinionPro-Regular" w:hAnsi="MinionPro-Regular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2C1E36"/>
    <w:rPr>
      <w:rFonts w:ascii="MinionPro-It" w:hAnsi="MinionPro-It" w:hint="default"/>
      <w:b w:val="0"/>
      <w:bCs w:val="0"/>
      <w:i/>
      <w:iCs/>
      <w:color w:val="242021"/>
      <w:sz w:val="16"/>
      <w:szCs w:val="16"/>
    </w:rPr>
  </w:style>
  <w:style w:type="character" w:customStyle="1" w:styleId="identifier">
    <w:name w:val="identifier"/>
    <w:basedOn w:val="a0"/>
    <w:rsid w:val="00E728B1"/>
  </w:style>
  <w:style w:type="character" w:styleId="af">
    <w:name w:val="Hyperlink"/>
    <w:basedOn w:val="a0"/>
    <w:uiPriority w:val="99"/>
    <w:semiHidden/>
    <w:unhideWhenUsed/>
    <w:rsid w:val="00E728B1"/>
    <w:rPr>
      <w:color w:val="0000FF"/>
      <w:u w:val="single"/>
    </w:rPr>
  </w:style>
  <w:style w:type="character" w:customStyle="1" w:styleId="10">
    <w:name w:val="标题 1 字符"/>
    <w:basedOn w:val="a0"/>
    <w:link w:val="1"/>
    <w:uiPriority w:val="9"/>
    <w:rsid w:val="0009081A"/>
    <w:rPr>
      <w:rFonts w:ascii="宋体" w:eastAsia="宋体" w:hAnsi="宋体" w:cs="宋体"/>
      <w:b/>
      <w:bCs/>
      <w:kern w:val="36"/>
      <w:sz w:val="48"/>
      <w:szCs w:val="48"/>
    </w:rPr>
  </w:style>
  <w:style w:type="paragraph" w:styleId="af0">
    <w:name w:val="List Paragraph"/>
    <w:basedOn w:val="a"/>
    <w:uiPriority w:val="99"/>
    <w:rsid w:val="0009081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8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7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78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3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8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57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2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7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25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1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1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4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8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2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9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5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4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7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8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9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1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4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3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7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2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3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5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8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8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7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88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2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8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41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5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6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1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93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9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0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7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39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9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7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84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57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6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0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7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8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0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9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36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7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5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7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8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3A11A2F-9581-4648-8371-DC275E4E18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77</TotalTime>
  <Pages>7</Pages>
  <Words>982</Words>
  <Characters>5600</Characters>
  <Application>Microsoft Office Word</Application>
  <DocSecurity>0</DocSecurity>
  <Lines>46</Lines>
  <Paragraphs>13</Paragraphs>
  <ScaleCrop>false</ScaleCrop>
  <Company/>
  <LinksUpToDate>false</LinksUpToDate>
  <CharactersWithSpaces>6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lyy</dc:creator>
  <cp:lastModifiedBy>taomingzhu1997@outlook.com</cp:lastModifiedBy>
  <cp:revision>735</cp:revision>
  <dcterms:created xsi:type="dcterms:W3CDTF">2020-06-24T06:51:00Z</dcterms:created>
  <dcterms:modified xsi:type="dcterms:W3CDTF">2022-10-23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